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E57066" w14:textId="77777777" w:rsidR="00202F60" w:rsidRPr="0036514B" w:rsidRDefault="00202F60" w:rsidP="00202F60">
      <w:pPr>
        <w:spacing w:before="0" w:after="0" w:line="276" w:lineRule="auto"/>
        <w:rPr>
          <w:b/>
          <w:bCs/>
          <w:lang w:val="en-GB"/>
        </w:rPr>
      </w:pPr>
      <w:r w:rsidRPr="0036514B">
        <w:rPr>
          <w:b/>
          <w:bCs/>
          <w:lang w:val="en-GB"/>
        </w:rPr>
        <w:t xml:space="preserve">Supplementary Materials: </w:t>
      </w:r>
    </w:p>
    <w:p w14:paraId="3187AFCB" w14:textId="77777777" w:rsidR="00066A0B" w:rsidRDefault="00066A0B" w:rsidP="00202F60">
      <w:pPr>
        <w:spacing w:before="0" w:after="0" w:line="276" w:lineRule="auto"/>
        <w:rPr>
          <w:b/>
        </w:rPr>
      </w:pPr>
    </w:p>
    <w:p w14:paraId="3815E6FA" w14:textId="77777777" w:rsidR="00202F60" w:rsidRDefault="00202F60" w:rsidP="00202F60">
      <w:pPr>
        <w:spacing w:before="0" w:after="0" w:line="276" w:lineRule="auto"/>
        <w:rPr>
          <w:b/>
        </w:rPr>
      </w:pPr>
      <w:r w:rsidRPr="009B295B">
        <w:rPr>
          <w:b/>
        </w:rPr>
        <w:t>Supplementary Tables</w:t>
      </w:r>
    </w:p>
    <w:p w14:paraId="3B4ACA48" w14:textId="77777777" w:rsidR="00202F60" w:rsidRDefault="00202F60" w:rsidP="00202F60">
      <w:pPr>
        <w:spacing w:before="0" w:after="0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upplementary Table 1: Summary of the groups and their treatments. </w:t>
      </w:r>
    </w:p>
    <w:tbl>
      <w:tblPr>
        <w:tblW w:w="5259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7"/>
        <w:gridCol w:w="1424"/>
        <w:gridCol w:w="1893"/>
        <w:gridCol w:w="1121"/>
        <w:gridCol w:w="1204"/>
        <w:gridCol w:w="4258"/>
      </w:tblGrid>
      <w:tr w:rsidR="00202F60" w:rsidRPr="00051A6F" w14:paraId="64E94713" w14:textId="77777777" w:rsidTr="0021771C">
        <w:trPr>
          <w:trHeight w:val="297"/>
        </w:trPr>
        <w:tc>
          <w:tcPr>
            <w:tcW w:w="71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F3EEE3E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Vaccine</w:t>
            </w:r>
          </w:p>
        </w:tc>
        <w:tc>
          <w:tcPr>
            <w:tcW w:w="61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C46A24D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Group</w:t>
            </w:r>
          </w:p>
        </w:tc>
        <w:tc>
          <w:tcPr>
            <w:tcW w:w="81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CCD65BF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Day of vaccination</w:t>
            </w:r>
          </w:p>
        </w:tc>
        <w:tc>
          <w:tcPr>
            <w:tcW w:w="4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EC5414E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Challenge</w:t>
            </w:r>
          </w:p>
        </w:tc>
        <w:tc>
          <w:tcPr>
            <w:tcW w:w="52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0671CFD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No. of pigs</w:t>
            </w:r>
          </w:p>
        </w:tc>
        <w:tc>
          <w:tcPr>
            <w:tcW w:w="184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ECFCC9B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Pig IDs</w:t>
            </w:r>
          </w:p>
        </w:tc>
      </w:tr>
      <w:tr w:rsidR="00202F60" w:rsidRPr="00B970A7" w14:paraId="78A98D10" w14:textId="77777777" w:rsidTr="0021771C">
        <w:trPr>
          <w:trHeight w:val="297"/>
        </w:trPr>
        <w:tc>
          <w:tcPr>
            <w:tcW w:w="717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14:paraId="64588BE7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 Malaysia 97</w:t>
            </w:r>
          </w:p>
        </w:tc>
        <w:tc>
          <w:tcPr>
            <w:tcW w:w="616" w:type="pct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14:paraId="33FBFB41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bCs/>
                <w:color w:val="000000"/>
                <w:sz w:val="20"/>
                <w:szCs w:val="20"/>
                <w:lang w:eastAsia="en-AU"/>
              </w:rPr>
              <w:t>A May V21</w:t>
            </w:r>
          </w:p>
        </w:tc>
        <w:tc>
          <w:tcPr>
            <w:tcW w:w="819" w:type="pct"/>
            <w:tcBorders>
              <w:top w:val="single" w:sz="8" w:space="0" w:color="auto"/>
              <w:bottom w:val="nil"/>
            </w:tcBorders>
            <w:shd w:val="clear" w:color="auto" w:fill="auto"/>
            <w:hideMark/>
          </w:tcPr>
          <w:p w14:paraId="64E2BA63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-21 dpc*</w:t>
            </w:r>
          </w:p>
        </w:tc>
        <w:tc>
          <w:tcPr>
            <w:tcW w:w="485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691556A2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Yes</w:t>
            </w:r>
          </w:p>
        </w:tc>
        <w:tc>
          <w:tcPr>
            <w:tcW w:w="52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72A9698D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184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68434B38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1,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2,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03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,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04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,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</w:tr>
      <w:tr w:rsidR="00202F60" w:rsidRPr="00B970A7" w14:paraId="65C0ACC5" w14:textId="77777777" w:rsidTr="0021771C">
        <w:trPr>
          <w:trHeight w:val="297"/>
        </w:trPr>
        <w:tc>
          <w:tcPr>
            <w:tcW w:w="717" w:type="pct"/>
            <w:vMerge/>
            <w:tcBorders>
              <w:top w:val="nil"/>
              <w:bottom w:val="nil"/>
            </w:tcBorders>
            <w:hideMark/>
          </w:tcPr>
          <w:p w14:paraId="1B95AA55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57B43ABF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 May V7</w:t>
            </w:r>
          </w:p>
        </w:tc>
        <w:tc>
          <w:tcPr>
            <w:tcW w:w="81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83E903F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-7 dpc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309914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Yes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6D6617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18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F24152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11,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12,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13,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14,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5</w:t>
            </w:r>
          </w:p>
        </w:tc>
      </w:tr>
      <w:tr w:rsidR="00202F60" w:rsidRPr="00B970A7" w14:paraId="1477A8FE" w14:textId="77777777" w:rsidTr="0021771C">
        <w:trPr>
          <w:trHeight w:val="297"/>
        </w:trPr>
        <w:tc>
          <w:tcPr>
            <w:tcW w:w="717" w:type="pct"/>
            <w:vMerge/>
            <w:tcBorders>
              <w:top w:val="nil"/>
              <w:bottom w:val="single" w:sz="4" w:space="0" w:color="auto"/>
            </w:tcBorders>
            <w:hideMark/>
          </w:tcPr>
          <w:p w14:paraId="2BB0F46F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E9E0B42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 May VO</w:t>
            </w:r>
          </w:p>
        </w:tc>
        <w:tc>
          <w:tcPr>
            <w:tcW w:w="81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022C103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-21 dpc</w:t>
            </w: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053685B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No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AD743D8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18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F52BF0A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26,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27</w:t>
            </w:r>
          </w:p>
        </w:tc>
      </w:tr>
      <w:tr w:rsidR="00202F60" w:rsidRPr="00B970A7" w14:paraId="4AC9A416" w14:textId="77777777" w:rsidTr="0021771C">
        <w:trPr>
          <w:trHeight w:val="297"/>
        </w:trPr>
        <w:tc>
          <w:tcPr>
            <w:tcW w:w="717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D9AE141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22 Iraq 64</w:t>
            </w: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49C0514E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22 IRQ V21</w:t>
            </w:r>
          </w:p>
        </w:tc>
        <w:tc>
          <w:tcPr>
            <w:tcW w:w="819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71FBFD3E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-21 dpc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B2F208B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Yes</w:t>
            </w:r>
          </w:p>
        </w:tc>
        <w:tc>
          <w:tcPr>
            <w:tcW w:w="52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00596E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184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7377D9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6,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7,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8,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9,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0</w:t>
            </w:r>
          </w:p>
        </w:tc>
      </w:tr>
      <w:tr w:rsidR="00202F60" w:rsidRPr="00B970A7" w14:paraId="5668C0D3" w14:textId="77777777" w:rsidTr="0021771C">
        <w:trPr>
          <w:trHeight w:val="297"/>
        </w:trPr>
        <w:tc>
          <w:tcPr>
            <w:tcW w:w="717" w:type="pct"/>
            <w:vMerge/>
            <w:hideMark/>
          </w:tcPr>
          <w:p w14:paraId="34A8BB2E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616" w:type="pct"/>
            <w:shd w:val="clear" w:color="auto" w:fill="auto"/>
            <w:hideMark/>
          </w:tcPr>
          <w:p w14:paraId="4821AFB9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22 IRQ V7</w:t>
            </w:r>
          </w:p>
        </w:tc>
        <w:tc>
          <w:tcPr>
            <w:tcW w:w="819" w:type="pct"/>
            <w:shd w:val="clear" w:color="auto" w:fill="auto"/>
            <w:hideMark/>
          </w:tcPr>
          <w:p w14:paraId="4F5F2825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-7 dpc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1093E86A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Yes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14:paraId="1547DD3D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1843" w:type="pct"/>
            <w:shd w:val="clear" w:color="auto" w:fill="auto"/>
            <w:noWrap/>
            <w:hideMark/>
          </w:tcPr>
          <w:p w14:paraId="00FF1F84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16,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17,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18,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19,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20</w:t>
            </w:r>
          </w:p>
        </w:tc>
      </w:tr>
      <w:tr w:rsidR="00202F60" w:rsidRPr="00B970A7" w14:paraId="3F5F58A8" w14:textId="77777777" w:rsidTr="0021771C">
        <w:trPr>
          <w:trHeight w:val="297"/>
        </w:trPr>
        <w:tc>
          <w:tcPr>
            <w:tcW w:w="717" w:type="pct"/>
            <w:vMerge/>
            <w:tcBorders>
              <w:bottom w:val="nil"/>
            </w:tcBorders>
            <w:hideMark/>
          </w:tcPr>
          <w:p w14:paraId="0BBA4F80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616" w:type="pct"/>
            <w:tcBorders>
              <w:bottom w:val="nil"/>
            </w:tcBorders>
            <w:shd w:val="clear" w:color="auto" w:fill="auto"/>
            <w:noWrap/>
            <w:hideMark/>
          </w:tcPr>
          <w:p w14:paraId="05888F36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22 VO</w:t>
            </w:r>
          </w:p>
        </w:tc>
        <w:tc>
          <w:tcPr>
            <w:tcW w:w="819" w:type="pct"/>
            <w:tcBorders>
              <w:bottom w:val="nil"/>
            </w:tcBorders>
            <w:shd w:val="clear" w:color="auto" w:fill="auto"/>
            <w:hideMark/>
          </w:tcPr>
          <w:p w14:paraId="62EAB673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-21 dpc</w:t>
            </w:r>
          </w:p>
        </w:tc>
        <w:tc>
          <w:tcPr>
            <w:tcW w:w="485" w:type="pct"/>
            <w:tcBorders>
              <w:bottom w:val="nil"/>
            </w:tcBorders>
            <w:shd w:val="clear" w:color="auto" w:fill="auto"/>
            <w:noWrap/>
            <w:hideMark/>
          </w:tcPr>
          <w:p w14:paraId="61663D95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No</w:t>
            </w:r>
          </w:p>
        </w:tc>
        <w:tc>
          <w:tcPr>
            <w:tcW w:w="521" w:type="pct"/>
            <w:tcBorders>
              <w:bottom w:val="nil"/>
            </w:tcBorders>
            <w:shd w:val="clear" w:color="auto" w:fill="auto"/>
            <w:noWrap/>
            <w:hideMark/>
          </w:tcPr>
          <w:p w14:paraId="2A5554DF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2</w:t>
            </w:r>
          </w:p>
        </w:tc>
        <w:tc>
          <w:tcPr>
            <w:tcW w:w="1843" w:type="pct"/>
            <w:tcBorders>
              <w:bottom w:val="nil"/>
            </w:tcBorders>
            <w:shd w:val="clear" w:color="auto" w:fill="auto"/>
            <w:noWrap/>
            <w:hideMark/>
          </w:tcPr>
          <w:p w14:paraId="26A5BD63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28,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29</w:t>
            </w:r>
          </w:p>
        </w:tc>
      </w:tr>
      <w:tr w:rsidR="00202F60" w:rsidRPr="00B970A7" w14:paraId="480AAE75" w14:textId="77777777" w:rsidTr="0021771C">
        <w:trPr>
          <w:trHeight w:val="297"/>
        </w:trPr>
        <w:tc>
          <w:tcPr>
            <w:tcW w:w="717" w:type="pct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47D8E8C4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 Malaysia 97 + A22 Iraq 64</w:t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76688D5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Combo V21</w:t>
            </w:r>
          </w:p>
        </w:tc>
        <w:tc>
          <w:tcPr>
            <w:tcW w:w="81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639C4737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-21 dpc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650223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Yes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0FEDE8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18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26940E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30,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31,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32,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33,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34</w:t>
            </w:r>
          </w:p>
        </w:tc>
      </w:tr>
      <w:tr w:rsidR="00202F60" w:rsidRPr="00B970A7" w14:paraId="5AD8FD89" w14:textId="77777777" w:rsidTr="0021771C">
        <w:trPr>
          <w:trHeight w:val="297"/>
        </w:trPr>
        <w:tc>
          <w:tcPr>
            <w:tcW w:w="717" w:type="pct"/>
            <w:vMerge/>
            <w:tcBorders>
              <w:top w:val="nil"/>
              <w:bottom w:val="nil"/>
            </w:tcBorders>
            <w:hideMark/>
          </w:tcPr>
          <w:p w14:paraId="5CD3A262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E096850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Combo V7</w:t>
            </w:r>
          </w:p>
        </w:tc>
        <w:tc>
          <w:tcPr>
            <w:tcW w:w="819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09F38F52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-7 dpc</w:t>
            </w:r>
          </w:p>
        </w:tc>
        <w:tc>
          <w:tcPr>
            <w:tcW w:w="48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CDF07D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Yes</w:t>
            </w:r>
          </w:p>
        </w:tc>
        <w:tc>
          <w:tcPr>
            <w:tcW w:w="5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8FD1FC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184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77A3EF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35,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36,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37,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38,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39</w:t>
            </w:r>
          </w:p>
        </w:tc>
      </w:tr>
      <w:tr w:rsidR="00202F60" w:rsidRPr="00B970A7" w14:paraId="583A2DE6" w14:textId="77777777" w:rsidTr="0021771C">
        <w:trPr>
          <w:trHeight w:val="297"/>
        </w:trPr>
        <w:tc>
          <w:tcPr>
            <w:tcW w:w="717" w:type="pct"/>
            <w:vMerge/>
            <w:tcBorders>
              <w:top w:val="nil"/>
              <w:bottom w:val="single" w:sz="4" w:space="0" w:color="auto"/>
            </w:tcBorders>
            <w:hideMark/>
          </w:tcPr>
          <w:p w14:paraId="51835865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6E2FC8C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Combo VO</w:t>
            </w:r>
          </w:p>
        </w:tc>
        <w:tc>
          <w:tcPr>
            <w:tcW w:w="819" w:type="pct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CFF693E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-21 dpc</w:t>
            </w:r>
          </w:p>
        </w:tc>
        <w:tc>
          <w:tcPr>
            <w:tcW w:w="48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D7535F5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No</w:t>
            </w:r>
          </w:p>
        </w:tc>
        <w:tc>
          <w:tcPr>
            <w:tcW w:w="52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4A3C7F5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18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A3AAE37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45,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56,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47,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48,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49</w:t>
            </w:r>
          </w:p>
        </w:tc>
      </w:tr>
      <w:tr w:rsidR="00202F60" w:rsidRPr="00B970A7" w14:paraId="37A69C64" w14:textId="77777777" w:rsidTr="0021771C">
        <w:trPr>
          <w:trHeight w:val="297"/>
        </w:trPr>
        <w:tc>
          <w:tcPr>
            <w:tcW w:w="717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hideMark/>
          </w:tcPr>
          <w:p w14:paraId="4AFFBA0E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Controls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hideMark/>
          </w:tcPr>
          <w:p w14:paraId="4F917B55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UVC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hideMark/>
          </w:tcPr>
          <w:p w14:paraId="1B355A53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Unvaccinated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8D6F1F3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Yes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90CE247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0</w:t>
            </w:r>
          </w:p>
        </w:tc>
        <w:tc>
          <w:tcPr>
            <w:tcW w:w="1843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E517FF5" w14:textId="77777777" w:rsidR="00202F60" w:rsidRPr="00B970A7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21,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22,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23,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24,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25,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49,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41,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42,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43, 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  <w:r w:rsidRPr="00B970A7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44</w:t>
            </w:r>
          </w:p>
        </w:tc>
      </w:tr>
    </w:tbl>
    <w:p w14:paraId="0DCA7F9F" w14:textId="77777777" w:rsidR="00202F60" w:rsidRDefault="00202F60" w:rsidP="00202F60">
      <w:pPr>
        <w:spacing w:before="0" w:after="0"/>
        <w:rPr>
          <w:b/>
          <w:sz w:val="20"/>
          <w:szCs w:val="20"/>
        </w:rPr>
      </w:pPr>
      <w:r>
        <w:rPr>
          <w:b/>
          <w:sz w:val="20"/>
          <w:szCs w:val="20"/>
        </w:rPr>
        <w:t>-21 dpc – vaccinated 21 days before challenge; -7 dpc – vaccinated 7 days before challenge</w:t>
      </w:r>
    </w:p>
    <w:p w14:paraId="2C8EC1B1" w14:textId="77777777" w:rsidR="00202F60" w:rsidRDefault="00202F60" w:rsidP="00202F60">
      <w:pPr>
        <w:spacing w:after="0"/>
        <w:rPr>
          <w:b/>
          <w:sz w:val="20"/>
          <w:szCs w:val="20"/>
        </w:rPr>
      </w:pPr>
    </w:p>
    <w:p w14:paraId="7BA96F5A" w14:textId="77777777" w:rsidR="00202F60" w:rsidRPr="00FD1ADD" w:rsidRDefault="00202F60" w:rsidP="00202F60">
      <w:pPr>
        <w:spacing w:after="0"/>
        <w:rPr>
          <w:b/>
          <w:sz w:val="20"/>
          <w:szCs w:val="20"/>
        </w:rPr>
      </w:pPr>
      <w:r w:rsidRPr="00FD1ADD">
        <w:rPr>
          <w:b/>
          <w:sz w:val="20"/>
          <w:szCs w:val="20"/>
        </w:rPr>
        <w:t xml:space="preserve">Supplementary Table </w:t>
      </w:r>
      <w:r>
        <w:rPr>
          <w:b/>
          <w:sz w:val="20"/>
          <w:szCs w:val="20"/>
        </w:rPr>
        <w:t>2a</w:t>
      </w:r>
      <w:r w:rsidRPr="00FD1ADD">
        <w:rPr>
          <w:b/>
          <w:sz w:val="20"/>
          <w:szCs w:val="20"/>
        </w:rPr>
        <w:t>:</w:t>
      </w:r>
      <w:r w:rsidRPr="00C3489D">
        <w:rPr>
          <w:rFonts w:eastAsiaTheme="majorEastAsia"/>
          <w:b/>
          <w:bCs/>
          <w:color w:val="021B34"/>
          <w:kern w:val="24"/>
        </w:rPr>
        <w:t xml:space="preserve"> </w:t>
      </w:r>
      <w:r w:rsidRPr="00C3489D">
        <w:rPr>
          <w:b/>
          <w:bCs/>
          <w:sz w:val="20"/>
          <w:szCs w:val="20"/>
        </w:rPr>
        <w:t xml:space="preserve">Kaplan-Meier survival plots for protection against A/TAI/15/2013 virus in pigs vaccinated with A May 97 and A22 Iraq 64 vaccines in monovalent or combination formulations.  </w:t>
      </w:r>
      <w:r>
        <w:rPr>
          <w:b/>
          <w:bCs/>
          <w:sz w:val="20"/>
          <w:szCs w:val="20"/>
        </w:rPr>
        <w:t>The mean and median protection time post-challenge in days with SE and 95% CI are presented.</w:t>
      </w:r>
    </w:p>
    <w:tbl>
      <w:tblPr>
        <w:tblW w:w="9482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54"/>
        <w:gridCol w:w="1115"/>
        <w:gridCol w:w="964"/>
        <w:gridCol w:w="1008"/>
        <w:gridCol w:w="971"/>
        <w:gridCol w:w="885"/>
        <w:gridCol w:w="733"/>
        <w:gridCol w:w="1101"/>
        <w:gridCol w:w="1151"/>
      </w:tblGrid>
      <w:tr w:rsidR="00202F60" w:rsidRPr="00C3489D" w14:paraId="6C37E656" w14:textId="77777777" w:rsidTr="0021771C">
        <w:trPr>
          <w:trHeight w:val="271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E21B78C" w14:textId="77777777" w:rsidR="00202F60" w:rsidRPr="00825B84" w:rsidRDefault="00202F60" w:rsidP="0021771C">
            <w:pPr>
              <w:spacing w:before="0" w:after="0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  <w:t>Group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E8B4668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record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018E7BD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825B84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n.max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67EFCF9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825B84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n.start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0BBC8F5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event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F191314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ea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FFDC953" w14:textId="77777777" w:rsidR="00202F60" w:rsidRPr="00825B84" w:rsidRDefault="00202F60" w:rsidP="0021771C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S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621390B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395FDD6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95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% CI</w:t>
            </w:r>
          </w:p>
        </w:tc>
      </w:tr>
      <w:tr w:rsidR="00202F60" w:rsidRPr="00C3489D" w14:paraId="5CB13734" w14:textId="77777777" w:rsidTr="0021771C">
        <w:trPr>
          <w:trHeight w:val="271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14:paraId="378C6B27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3489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 May V2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0F77F07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1D0EA70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6BE9BAF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9676FF9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4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03F96C6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9.8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287F24F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4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467AC60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84C9306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-11</w:t>
            </w:r>
          </w:p>
        </w:tc>
      </w:tr>
      <w:tr w:rsidR="00202F60" w:rsidRPr="00C3489D" w14:paraId="5AA1245D" w14:textId="77777777" w:rsidTr="0021771C">
        <w:trPr>
          <w:trHeight w:val="271"/>
        </w:trPr>
        <w:tc>
          <w:tcPr>
            <w:tcW w:w="0" w:type="auto"/>
            <w:shd w:val="clear" w:color="auto" w:fill="auto"/>
            <w:noWrap/>
          </w:tcPr>
          <w:p w14:paraId="159FA08F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3489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22 V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DF392F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A1927F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7DE47D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B3346D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EF0919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3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3CD335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7F6AE6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34E0CE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4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-∞</w:t>
            </w:r>
          </w:p>
        </w:tc>
      </w:tr>
      <w:tr w:rsidR="00202F60" w:rsidRPr="00C3489D" w14:paraId="62200412" w14:textId="77777777" w:rsidTr="0021771C">
        <w:trPr>
          <w:trHeight w:val="271"/>
        </w:trPr>
        <w:tc>
          <w:tcPr>
            <w:tcW w:w="0" w:type="auto"/>
            <w:shd w:val="clear" w:color="auto" w:fill="auto"/>
            <w:noWrap/>
          </w:tcPr>
          <w:p w14:paraId="72FCE26B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3489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Combo V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870C85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F828A6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3C5C72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B349B8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1FFC8C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4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28657E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CA7C6D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∞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14196C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∞</w:t>
            </w:r>
          </w:p>
        </w:tc>
      </w:tr>
      <w:tr w:rsidR="00202F60" w:rsidRPr="00C3489D" w14:paraId="6EE6ACB7" w14:textId="77777777" w:rsidTr="0021771C">
        <w:trPr>
          <w:trHeight w:val="271"/>
        </w:trPr>
        <w:tc>
          <w:tcPr>
            <w:tcW w:w="0" w:type="auto"/>
            <w:shd w:val="clear" w:color="auto" w:fill="auto"/>
            <w:noWrap/>
          </w:tcPr>
          <w:p w14:paraId="01491D74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3489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 May V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FBA8BB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84F39E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829FC8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389C03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C60F90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9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4FAD27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B28097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FC0F5F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-11</w:t>
            </w:r>
          </w:p>
        </w:tc>
      </w:tr>
      <w:tr w:rsidR="00202F60" w:rsidRPr="00C3489D" w14:paraId="0867F540" w14:textId="77777777" w:rsidTr="0021771C">
        <w:trPr>
          <w:trHeight w:val="271"/>
        </w:trPr>
        <w:tc>
          <w:tcPr>
            <w:tcW w:w="0" w:type="auto"/>
            <w:shd w:val="clear" w:color="auto" w:fill="auto"/>
            <w:noWrap/>
          </w:tcPr>
          <w:p w14:paraId="227CD654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3489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22 V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371315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E3D9CF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27911F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F73193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3589AD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0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EF914F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A646E9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FB2FDC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-12</w:t>
            </w:r>
          </w:p>
        </w:tc>
      </w:tr>
      <w:tr w:rsidR="00202F60" w:rsidRPr="00C3489D" w14:paraId="564DB551" w14:textId="77777777" w:rsidTr="0021771C">
        <w:trPr>
          <w:trHeight w:val="271"/>
        </w:trPr>
        <w:tc>
          <w:tcPr>
            <w:tcW w:w="0" w:type="auto"/>
            <w:shd w:val="clear" w:color="auto" w:fill="auto"/>
            <w:noWrap/>
          </w:tcPr>
          <w:p w14:paraId="17384210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3489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Combo V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4B20EC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3AF805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499C14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F570F3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FAF144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9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06B97C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06A695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9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31887C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8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-11</w:t>
            </w:r>
          </w:p>
        </w:tc>
      </w:tr>
      <w:tr w:rsidR="00202F60" w:rsidRPr="00C3489D" w14:paraId="20CF1AE1" w14:textId="77777777" w:rsidTr="0021771C">
        <w:trPr>
          <w:trHeight w:val="271"/>
        </w:trPr>
        <w:tc>
          <w:tcPr>
            <w:tcW w:w="0" w:type="auto"/>
            <w:shd w:val="clear" w:color="auto" w:fill="auto"/>
            <w:noWrap/>
          </w:tcPr>
          <w:p w14:paraId="7E31CE12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3489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UV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BB8D16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206B45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C00D95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D5ECF6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F07F6A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.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5514D8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0D8EBE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29D4A2" w14:textId="77777777" w:rsidR="00202F60" w:rsidRPr="00825B84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25B84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4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-5</w:t>
            </w:r>
          </w:p>
        </w:tc>
      </w:tr>
    </w:tbl>
    <w:p w14:paraId="62345C86" w14:textId="77777777" w:rsidR="00066A0B" w:rsidRDefault="00066A0B" w:rsidP="00202F60">
      <w:pPr>
        <w:spacing w:after="0"/>
        <w:rPr>
          <w:b/>
          <w:sz w:val="20"/>
          <w:szCs w:val="20"/>
        </w:rPr>
      </w:pPr>
    </w:p>
    <w:p w14:paraId="0DCE76EB" w14:textId="77777777" w:rsidR="00066A0B" w:rsidRDefault="00066A0B" w:rsidP="00202F60">
      <w:pPr>
        <w:spacing w:after="0"/>
        <w:rPr>
          <w:b/>
          <w:sz w:val="20"/>
          <w:szCs w:val="20"/>
        </w:rPr>
      </w:pPr>
    </w:p>
    <w:p w14:paraId="4446DCEA" w14:textId="77777777" w:rsidR="00202F60" w:rsidRPr="00FD1ADD" w:rsidRDefault="00202F60" w:rsidP="00202F60">
      <w:pPr>
        <w:spacing w:after="0"/>
        <w:rPr>
          <w:b/>
          <w:sz w:val="20"/>
          <w:szCs w:val="20"/>
        </w:rPr>
      </w:pPr>
      <w:r w:rsidRPr="00FD1ADD">
        <w:rPr>
          <w:b/>
          <w:sz w:val="20"/>
          <w:szCs w:val="20"/>
        </w:rPr>
        <w:t xml:space="preserve">Supplementary Table </w:t>
      </w:r>
      <w:r>
        <w:rPr>
          <w:b/>
          <w:sz w:val="20"/>
          <w:szCs w:val="20"/>
        </w:rPr>
        <w:t>2b</w:t>
      </w:r>
      <w:r w:rsidRPr="00FD1ADD">
        <w:rPr>
          <w:b/>
          <w:sz w:val="20"/>
          <w:szCs w:val="20"/>
        </w:rPr>
        <w:t>:</w:t>
      </w:r>
      <w:r w:rsidRPr="00C3489D">
        <w:rPr>
          <w:rFonts w:eastAsiaTheme="majorEastAsia"/>
          <w:b/>
          <w:bCs/>
          <w:color w:val="021B34"/>
          <w:kern w:val="24"/>
        </w:rPr>
        <w:t xml:space="preserve"> </w:t>
      </w:r>
      <w:r w:rsidRPr="00C3489D">
        <w:rPr>
          <w:b/>
          <w:bCs/>
          <w:sz w:val="20"/>
          <w:szCs w:val="20"/>
        </w:rPr>
        <w:t xml:space="preserve">Kaplan-Meier survival plots for protection against A/TAI/15/2013 virus in pigs vaccinated with A </w:t>
      </w:r>
      <w:proofErr w:type="gramStart"/>
      <w:r w:rsidRPr="00C3489D">
        <w:rPr>
          <w:b/>
          <w:bCs/>
          <w:sz w:val="20"/>
          <w:szCs w:val="20"/>
        </w:rPr>
        <w:t>May 97 and A22 Iraq 64 vaccines in monovalent or combination formulations.</w:t>
      </w:r>
      <w:proofErr w:type="gramEnd"/>
      <w:r w:rsidRPr="00C3489D">
        <w:rPr>
          <w:b/>
          <w:bCs/>
          <w:sz w:val="20"/>
          <w:szCs w:val="20"/>
        </w:rPr>
        <w:t xml:space="preserve">  </w:t>
      </w:r>
      <w:r>
        <w:rPr>
          <w:b/>
          <w:bCs/>
          <w:sz w:val="20"/>
          <w:szCs w:val="20"/>
        </w:rPr>
        <w:t>The mean probability of protection (95% CI) on different days post-challenge in vaccinated and unvaccinated pigs are presented.</w:t>
      </w:r>
    </w:p>
    <w:tbl>
      <w:tblPr>
        <w:tblW w:w="4727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7"/>
        <w:gridCol w:w="1415"/>
        <w:gridCol w:w="1415"/>
        <w:gridCol w:w="1321"/>
        <w:gridCol w:w="1415"/>
        <w:gridCol w:w="1415"/>
        <w:gridCol w:w="1415"/>
        <w:gridCol w:w="1415"/>
      </w:tblGrid>
      <w:tr w:rsidR="00202F60" w:rsidRPr="00D876B1" w14:paraId="2D538EC9" w14:textId="77777777" w:rsidTr="0021771C">
        <w:trPr>
          <w:trHeight w:val="221"/>
        </w:trPr>
        <w:tc>
          <w:tcPr>
            <w:tcW w:w="27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5D92B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dpc</w:t>
            </w:r>
          </w:p>
        </w:tc>
        <w:tc>
          <w:tcPr>
            <w:tcW w:w="68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9307F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 May V21</w:t>
            </w:r>
          </w:p>
        </w:tc>
        <w:tc>
          <w:tcPr>
            <w:tcW w:w="68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644F0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22 V21</w:t>
            </w:r>
          </w:p>
        </w:tc>
        <w:tc>
          <w:tcPr>
            <w:tcW w:w="63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F8BFF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Combo V21</w:t>
            </w:r>
          </w:p>
        </w:tc>
        <w:tc>
          <w:tcPr>
            <w:tcW w:w="68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A8330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 May V7</w:t>
            </w:r>
          </w:p>
        </w:tc>
        <w:tc>
          <w:tcPr>
            <w:tcW w:w="68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7A234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22 V7</w:t>
            </w:r>
          </w:p>
        </w:tc>
        <w:tc>
          <w:tcPr>
            <w:tcW w:w="68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66F99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Combo V7</w:t>
            </w:r>
          </w:p>
        </w:tc>
        <w:tc>
          <w:tcPr>
            <w:tcW w:w="68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3F7BB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UVC</w:t>
            </w:r>
          </w:p>
        </w:tc>
      </w:tr>
      <w:tr w:rsidR="00202F60" w:rsidRPr="00D876B1" w14:paraId="11009B5C" w14:textId="77777777" w:rsidTr="0021771C">
        <w:trPr>
          <w:trHeight w:val="221"/>
        </w:trPr>
        <w:tc>
          <w:tcPr>
            <w:tcW w:w="27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9844A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3</w:t>
            </w:r>
          </w:p>
        </w:tc>
        <w:tc>
          <w:tcPr>
            <w:tcW w:w="68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511D5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68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9D119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3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7992D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8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C3F2B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8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03D25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8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69D32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8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93818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97 </w:t>
            </w:r>
          </w:p>
          <w:p w14:paraId="59D9BBA5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90-1.00)</w:t>
            </w:r>
          </w:p>
        </w:tc>
      </w:tr>
      <w:tr w:rsidR="00202F60" w:rsidRPr="00D876B1" w14:paraId="3E3E1AAF" w14:textId="77777777" w:rsidTr="0021771C">
        <w:trPr>
          <w:trHeight w:val="221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F54D9E8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4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5538900B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98 </w:t>
            </w:r>
          </w:p>
          <w:p w14:paraId="75FACC03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95-1.00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31717D03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69D5A18C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43A3604F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98 </w:t>
            </w:r>
          </w:p>
          <w:p w14:paraId="6DB2987A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95-1.00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77908218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7DDBC3A2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72ED13DC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63 </w:t>
            </w:r>
          </w:p>
          <w:p w14:paraId="0C1FE26D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45-0.87)</w:t>
            </w:r>
          </w:p>
        </w:tc>
      </w:tr>
      <w:tr w:rsidR="00202F60" w:rsidRPr="00D876B1" w14:paraId="77ED7322" w14:textId="77777777" w:rsidTr="0021771C">
        <w:trPr>
          <w:trHeight w:val="221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F92700E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5FE1CA09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94 </w:t>
            </w:r>
          </w:p>
          <w:p w14:paraId="7410AC55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88-1.00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3EB03CC1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98 </w:t>
            </w:r>
          </w:p>
          <w:p w14:paraId="0A1785F8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94-1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437B2401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66211AF2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88 </w:t>
            </w:r>
          </w:p>
          <w:p w14:paraId="1F1394ED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80-0.98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4D4507DC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94 </w:t>
            </w:r>
          </w:p>
          <w:p w14:paraId="6C4B72DD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8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8</w:t>
            </w: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-1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.00</w:t>
            </w: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2582705D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90 </w:t>
            </w:r>
          </w:p>
          <w:p w14:paraId="181D5ECD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82-0.99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39CAAF19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06 </w:t>
            </w:r>
          </w:p>
          <w:p w14:paraId="2FAC16A5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01-0.42)</w:t>
            </w:r>
          </w:p>
        </w:tc>
      </w:tr>
      <w:tr w:rsidR="00202F60" w:rsidRPr="00D876B1" w14:paraId="24D0C40A" w14:textId="77777777" w:rsidTr="0021771C">
        <w:trPr>
          <w:trHeight w:val="221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B66CC38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61B57DB2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88 </w:t>
            </w:r>
          </w:p>
          <w:p w14:paraId="0AA41186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79-0.98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5340FED2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96 </w:t>
            </w:r>
          </w:p>
          <w:p w14:paraId="7F7CA084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90-1.00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6B26ED2C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4F65AFB0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79 </w:t>
            </w:r>
          </w:p>
          <w:p w14:paraId="0B11D2C6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68-0.91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45CFB59E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88 </w:t>
            </w:r>
          </w:p>
          <w:p w14:paraId="4C77575F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79-0.97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195FC3B6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80 </w:t>
            </w:r>
          </w:p>
          <w:p w14:paraId="09E3DBB0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70-0.92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056F95C1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202F60" w:rsidRPr="00D876B1" w14:paraId="22EBC901" w14:textId="77777777" w:rsidTr="0021771C">
        <w:trPr>
          <w:trHeight w:val="221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77FD6C93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503B4567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77 </w:t>
            </w:r>
          </w:p>
          <w:p w14:paraId="0CE25FF4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66-0.90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6387DDD1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89 </w:t>
            </w:r>
          </w:p>
          <w:p w14:paraId="6E559462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80-0.99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642A5E4C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48707CA0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69 </w:t>
            </w:r>
          </w:p>
          <w:p w14:paraId="1E69D900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57-0.83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5DB6846E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79 </w:t>
            </w:r>
          </w:p>
          <w:p w14:paraId="3E0348FA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68-0.92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1F137092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70 </w:t>
            </w:r>
          </w:p>
          <w:p w14:paraId="47D24B09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58-0.84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6995625F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202F60" w:rsidRPr="00D876B1" w14:paraId="1DDA88B8" w14:textId="77777777" w:rsidTr="0021771C">
        <w:trPr>
          <w:trHeight w:val="221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4A8AF3D2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8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4FB88B91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66 </w:t>
            </w:r>
          </w:p>
          <w:p w14:paraId="75CF1011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54-0.81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23A84693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09A84C8C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188D53DB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59 </w:t>
            </w:r>
          </w:p>
          <w:p w14:paraId="00D6A67E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47-0.74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45BDF083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70 </w:t>
            </w:r>
          </w:p>
          <w:p w14:paraId="22C0A909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58-0.85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54217C3C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60 </w:t>
            </w:r>
          </w:p>
          <w:p w14:paraId="23A7EBF4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48-0.75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7C13C787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202F60" w:rsidRPr="00D876B1" w14:paraId="5E3FF304" w14:textId="77777777" w:rsidTr="0021771C">
        <w:trPr>
          <w:trHeight w:val="221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63BBCC4A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9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36991DBB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55 </w:t>
            </w:r>
          </w:p>
          <w:p w14:paraId="2B166986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42-0.71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15DB0450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0E41213F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73A5197E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49 </w:t>
            </w:r>
          </w:p>
          <w:p w14:paraId="1FCFEC0A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37-0.65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069EF974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61 </w:t>
            </w:r>
          </w:p>
          <w:p w14:paraId="1BD48500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48-0.77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42FF0AC5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50 </w:t>
            </w:r>
          </w:p>
          <w:p w14:paraId="4D4D0321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38-0.66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1E7DE17B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202F60" w:rsidRPr="00D876B1" w14:paraId="56528EB7" w14:textId="77777777" w:rsidTr="0021771C">
        <w:trPr>
          <w:trHeight w:val="221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65AB74B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0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7136A617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44 </w:t>
            </w:r>
          </w:p>
          <w:p w14:paraId="588EA522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32-0.61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7361EF07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0F1BCC0B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386F7612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39 </w:t>
            </w:r>
          </w:p>
          <w:p w14:paraId="27117399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28-0.55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638C6D00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51 </w:t>
            </w:r>
          </w:p>
          <w:p w14:paraId="1D3E9097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38-0.68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043DA070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40 </w:t>
            </w:r>
          </w:p>
          <w:p w14:paraId="4B40A946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28-0.56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0AAAD24D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202F60" w:rsidRPr="00D876B1" w14:paraId="2752267F" w14:textId="77777777" w:rsidTr="0021771C">
        <w:trPr>
          <w:trHeight w:val="221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3839EBE8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1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211BEC90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33 </w:t>
            </w:r>
          </w:p>
          <w:p w14:paraId="474F1C84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22-0.50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4105C361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15252866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4D8B8175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29 </w:t>
            </w:r>
          </w:p>
          <w:p w14:paraId="7BF24C61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19-0.45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19690E24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41 </w:t>
            </w:r>
          </w:p>
          <w:p w14:paraId="6E5039F1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28-0.59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16CBBB9A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30 </w:t>
            </w:r>
          </w:p>
          <w:p w14:paraId="20E8CFE6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20-0.46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1E7C72F0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202F60" w:rsidRPr="00D876B1" w14:paraId="52E2763A" w14:textId="77777777" w:rsidTr="0021771C">
        <w:trPr>
          <w:trHeight w:val="221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159BB0A7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2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10D4BA55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22 </w:t>
            </w:r>
          </w:p>
          <w:p w14:paraId="4BFD032E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13-0.38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446FCD4F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10242220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553DD19B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20 </w:t>
            </w:r>
          </w:p>
          <w:p w14:paraId="3F9F190D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11-0.34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5590D738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30 </w:t>
            </w:r>
          </w:p>
          <w:p w14:paraId="309D74D5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19-0.48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2397E207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20 </w:t>
            </w:r>
          </w:p>
          <w:p w14:paraId="14C6E76F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11-0.35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2DA94C57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202F60" w:rsidRPr="00D876B1" w14:paraId="35268511" w14:textId="77777777" w:rsidTr="0021771C">
        <w:trPr>
          <w:trHeight w:val="221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54DE79FE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3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75FAE6D4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11 </w:t>
            </w:r>
          </w:p>
          <w:p w14:paraId="35763FE3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05-0.25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147DBE76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370063EC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25063146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10 </w:t>
            </w:r>
          </w:p>
          <w:p w14:paraId="799D0A6A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04-0.23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18A5895C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18 </w:t>
            </w:r>
          </w:p>
          <w:p w14:paraId="219343D9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09-0.36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299EA2DE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10 </w:t>
            </w:r>
          </w:p>
          <w:p w14:paraId="45DAD99E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04-0.23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77DB5A5C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  <w:tr w:rsidR="00202F60" w:rsidRPr="00D876B1" w14:paraId="0D07DAA2" w14:textId="77777777" w:rsidTr="0021771C">
        <w:trPr>
          <w:trHeight w:val="221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14:paraId="21CBAA94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4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1D5BBB98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 </w:t>
            </w:r>
          </w:p>
          <w:p w14:paraId="6338892A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NA-NA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0AF2ED06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18 </w:t>
            </w:r>
          </w:p>
          <w:p w14:paraId="247BADB6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03-1)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37C3F13D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.8 </w:t>
            </w:r>
          </w:p>
          <w:p w14:paraId="730A8DFE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0.52-1.00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76F64B7F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 </w:t>
            </w:r>
          </w:p>
          <w:p w14:paraId="61BB3BA6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NA-NA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66EC3A86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 </w:t>
            </w:r>
          </w:p>
          <w:p w14:paraId="0F8E241D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NA-NA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5B0C228F" w14:textId="77777777" w:rsidR="00202F60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 xml:space="preserve">0 </w:t>
            </w:r>
          </w:p>
          <w:p w14:paraId="7B96A05C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D876B1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(NA-NA)</w:t>
            </w:r>
          </w:p>
        </w:tc>
        <w:tc>
          <w:tcPr>
            <w:tcW w:w="681" w:type="pct"/>
            <w:shd w:val="clear" w:color="auto" w:fill="auto"/>
            <w:noWrap/>
            <w:vAlign w:val="center"/>
            <w:hideMark/>
          </w:tcPr>
          <w:p w14:paraId="5C92F683" w14:textId="77777777" w:rsidR="00202F60" w:rsidRPr="00D876B1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</w:tr>
    </w:tbl>
    <w:p w14:paraId="3D6FCF39" w14:textId="77777777" w:rsidR="00066A0B" w:rsidRDefault="00066A0B" w:rsidP="00202F60">
      <w:pPr>
        <w:spacing w:before="0" w:after="0"/>
        <w:rPr>
          <w:b/>
          <w:sz w:val="20"/>
          <w:szCs w:val="20"/>
        </w:rPr>
      </w:pPr>
    </w:p>
    <w:p w14:paraId="056D8B56" w14:textId="77777777" w:rsidR="00066A0B" w:rsidRDefault="00066A0B" w:rsidP="00202F60">
      <w:pPr>
        <w:spacing w:before="0" w:after="0"/>
        <w:rPr>
          <w:b/>
          <w:sz w:val="20"/>
          <w:szCs w:val="20"/>
        </w:rPr>
      </w:pPr>
    </w:p>
    <w:p w14:paraId="56871C9C" w14:textId="77777777" w:rsidR="00066A0B" w:rsidRDefault="00066A0B" w:rsidP="00202F60">
      <w:pPr>
        <w:spacing w:before="0" w:after="0"/>
        <w:rPr>
          <w:b/>
          <w:sz w:val="20"/>
          <w:szCs w:val="20"/>
        </w:rPr>
      </w:pPr>
    </w:p>
    <w:p w14:paraId="1861799F" w14:textId="77777777" w:rsidR="00066A0B" w:rsidRDefault="00066A0B" w:rsidP="00202F60">
      <w:pPr>
        <w:spacing w:before="0" w:after="0"/>
        <w:rPr>
          <w:b/>
          <w:sz w:val="20"/>
          <w:szCs w:val="20"/>
        </w:rPr>
      </w:pPr>
    </w:p>
    <w:p w14:paraId="6E838048" w14:textId="77777777" w:rsidR="00066A0B" w:rsidRDefault="00066A0B" w:rsidP="00202F60">
      <w:pPr>
        <w:spacing w:before="0" w:after="0"/>
        <w:rPr>
          <w:b/>
          <w:sz w:val="20"/>
          <w:szCs w:val="20"/>
        </w:rPr>
      </w:pPr>
    </w:p>
    <w:p w14:paraId="015B2091" w14:textId="77777777" w:rsidR="00202F60" w:rsidRPr="00914758" w:rsidRDefault="00202F60" w:rsidP="00202F60">
      <w:pPr>
        <w:spacing w:before="0" w:after="0"/>
        <w:rPr>
          <w:b/>
          <w:sz w:val="20"/>
          <w:szCs w:val="20"/>
        </w:rPr>
      </w:pPr>
      <w:bookmarkStart w:id="0" w:name="_GoBack"/>
      <w:bookmarkEnd w:id="0"/>
      <w:r w:rsidRPr="00914758">
        <w:rPr>
          <w:b/>
          <w:sz w:val="20"/>
          <w:szCs w:val="20"/>
        </w:rPr>
        <w:t xml:space="preserve">Supplementary Table </w:t>
      </w:r>
      <w:r>
        <w:rPr>
          <w:b/>
          <w:sz w:val="20"/>
          <w:szCs w:val="20"/>
        </w:rPr>
        <w:t>3</w:t>
      </w:r>
      <w:r w:rsidRPr="00914758">
        <w:rPr>
          <w:b/>
          <w:sz w:val="20"/>
          <w:szCs w:val="20"/>
        </w:rPr>
        <w:t xml:space="preserve">a: </w:t>
      </w:r>
      <w:r w:rsidRPr="00914758">
        <w:rPr>
          <w:rFonts w:eastAsia="OneGulliverA"/>
          <w:b/>
          <w:sz w:val="20"/>
          <w:szCs w:val="20"/>
          <w:lang w:val="en-AU"/>
        </w:rPr>
        <w:t xml:space="preserve">Neutralising antibody response in pigs against A May 97 vaccine strain. </w:t>
      </w:r>
      <w:proofErr w:type="spellStart"/>
      <w:r w:rsidRPr="00914758">
        <w:rPr>
          <w:b/>
          <w:sz w:val="20"/>
          <w:szCs w:val="20"/>
        </w:rPr>
        <w:t>Titres</w:t>
      </w:r>
      <w:proofErr w:type="spellEnd"/>
      <w:r w:rsidRPr="00914758">
        <w:rPr>
          <w:b/>
          <w:sz w:val="20"/>
          <w:szCs w:val="20"/>
        </w:rPr>
        <w:t xml:space="preserve"> less than 1.20 log</w:t>
      </w:r>
      <w:r w:rsidRPr="00914758">
        <w:rPr>
          <w:b/>
          <w:sz w:val="20"/>
          <w:szCs w:val="20"/>
          <w:vertAlign w:val="subscript"/>
        </w:rPr>
        <w:t>10</w:t>
      </w:r>
      <w:r w:rsidRPr="00914758">
        <w:rPr>
          <w:b/>
          <w:sz w:val="20"/>
          <w:szCs w:val="20"/>
        </w:rPr>
        <w:t xml:space="preserve"> (1:16) were considered negative</w:t>
      </w:r>
      <w:r w:rsidRPr="00914758">
        <w:rPr>
          <w:rFonts w:eastAsia="OneGulliverA"/>
          <w:b/>
          <w:sz w:val="20"/>
          <w:szCs w:val="20"/>
          <w:lang w:val="en-AU"/>
        </w:rPr>
        <w:t xml:space="preserve">. </w:t>
      </w:r>
      <w:r>
        <w:rPr>
          <w:rFonts w:eastAsia="OneGulliverA"/>
          <w:b/>
          <w:sz w:val="20"/>
          <w:szCs w:val="20"/>
          <w:lang w:val="en-AU"/>
        </w:rPr>
        <w:t xml:space="preserve">Bold indicates a positive tire. </w:t>
      </w:r>
      <w:r w:rsidRPr="00914758">
        <w:rPr>
          <w:rFonts w:eastAsia="OneGulliverA"/>
          <w:b/>
          <w:sz w:val="20"/>
          <w:szCs w:val="20"/>
          <w:lang w:val="en-AU"/>
        </w:rPr>
        <w:t>Cross neutralising antibodies for A22 vaccine groups were not tested against A May 97 vaccine strain.</w:t>
      </w:r>
    </w:p>
    <w:tbl>
      <w:tblPr>
        <w:tblW w:w="3813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816"/>
        <w:gridCol w:w="955"/>
        <w:gridCol w:w="1155"/>
        <w:gridCol w:w="840"/>
        <w:gridCol w:w="840"/>
        <w:gridCol w:w="843"/>
        <w:gridCol w:w="965"/>
        <w:gridCol w:w="965"/>
      </w:tblGrid>
      <w:tr w:rsidR="00202F60" w:rsidRPr="00914758" w14:paraId="4B351C6B" w14:textId="77777777" w:rsidTr="0021771C">
        <w:trPr>
          <w:trHeight w:val="257"/>
          <w:jc w:val="center"/>
        </w:trPr>
        <w:tc>
          <w:tcPr>
            <w:tcW w:w="108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FFD187E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Vaccine group</w:t>
            </w:r>
          </w:p>
        </w:tc>
        <w:tc>
          <w:tcPr>
            <w:tcW w:w="5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BA16DFE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Pig ID</w:t>
            </w:r>
          </w:p>
        </w:tc>
        <w:tc>
          <w:tcPr>
            <w:tcW w:w="68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B0594E9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-21/-7 dpc</w:t>
            </w:r>
            <w:r w:rsidRPr="00611969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AU" w:eastAsia="en-AU"/>
              </w:rPr>
              <w:t>†</w:t>
            </w:r>
          </w:p>
        </w:tc>
        <w:tc>
          <w:tcPr>
            <w:tcW w:w="50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02E7287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0</w:t>
            </w: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dpc</w:t>
            </w:r>
          </w:p>
        </w:tc>
        <w:tc>
          <w:tcPr>
            <w:tcW w:w="50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0EC949D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5</w:t>
            </w: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dpc</w:t>
            </w:r>
          </w:p>
        </w:tc>
        <w:tc>
          <w:tcPr>
            <w:tcW w:w="50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F0E1058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7</w:t>
            </w: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dpc</w:t>
            </w:r>
          </w:p>
        </w:tc>
        <w:tc>
          <w:tcPr>
            <w:tcW w:w="57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995DA7B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10</w:t>
            </w: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dpc</w:t>
            </w:r>
          </w:p>
        </w:tc>
        <w:tc>
          <w:tcPr>
            <w:tcW w:w="57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4EB8AB5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14</w:t>
            </w: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dpc</w:t>
            </w:r>
          </w:p>
        </w:tc>
      </w:tr>
      <w:tr w:rsidR="00202F60" w:rsidRPr="00914758" w14:paraId="3368D720" w14:textId="77777777" w:rsidTr="0021771C">
        <w:trPr>
          <w:trHeight w:val="257"/>
          <w:jc w:val="center"/>
        </w:trPr>
        <w:tc>
          <w:tcPr>
            <w:tcW w:w="1084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F900678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A</w:t>
            </w:r>
            <w:r w:rsidRPr="005A4542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May</w:t>
            </w: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21</w:t>
            </w:r>
          </w:p>
        </w:tc>
        <w:tc>
          <w:tcPr>
            <w:tcW w:w="57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6354FC03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01</w:t>
            </w:r>
          </w:p>
        </w:tc>
        <w:tc>
          <w:tcPr>
            <w:tcW w:w="68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4E54F7CC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2CB33EDA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737F00B1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0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6A4A7BC9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467BC707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158F3ECC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579C3805" w14:textId="77777777" w:rsidTr="0021771C">
        <w:trPr>
          <w:trHeight w:val="257"/>
          <w:jc w:val="center"/>
        </w:trPr>
        <w:tc>
          <w:tcPr>
            <w:tcW w:w="1084" w:type="pct"/>
            <w:vMerge/>
            <w:noWrap/>
            <w:hideMark/>
          </w:tcPr>
          <w:p w14:paraId="5811B73F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AFD6CF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02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D0A4C2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4D6CFD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5AD676" w14:textId="77777777" w:rsidR="00202F60" w:rsidRPr="009546A7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546A7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51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E261AF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CA30F1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C47A7F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25DB476C" w14:textId="77777777" w:rsidTr="0021771C">
        <w:trPr>
          <w:trHeight w:val="257"/>
          <w:jc w:val="center"/>
        </w:trPr>
        <w:tc>
          <w:tcPr>
            <w:tcW w:w="1084" w:type="pct"/>
            <w:vMerge/>
            <w:noWrap/>
            <w:hideMark/>
          </w:tcPr>
          <w:p w14:paraId="1F1E0883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394442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03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FC7A6E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F1C1B9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A1C866" w14:textId="77777777" w:rsidR="00202F60" w:rsidRPr="009546A7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546A7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38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91C400" w14:textId="77777777" w:rsidR="00202F60" w:rsidRPr="009546A7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546A7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68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1910C4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A4DDBC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02F49820" w14:textId="77777777" w:rsidTr="0021771C">
        <w:trPr>
          <w:trHeight w:val="257"/>
          <w:jc w:val="center"/>
        </w:trPr>
        <w:tc>
          <w:tcPr>
            <w:tcW w:w="1084" w:type="pct"/>
            <w:vMerge/>
            <w:noWrap/>
            <w:hideMark/>
          </w:tcPr>
          <w:p w14:paraId="684FB0B5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3AEB9D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04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6DDA65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605844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27010C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5FE2C2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9</w:t>
            </w: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8AE534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87B341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6AF68767" w14:textId="77777777" w:rsidTr="0021771C">
        <w:trPr>
          <w:trHeight w:val="257"/>
          <w:jc w:val="center"/>
        </w:trPr>
        <w:tc>
          <w:tcPr>
            <w:tcW w:w="1084" w:type="pct"/>
            <w:vMerge/>
            <w:noWrap/>
            <w:hideMark/>
          </w:tcPr>
          <w:p w14:paraId="7C7CB4C6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7301621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05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ACDC6AE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34BE11E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10828EB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116A44C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CA9EB27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DAEEE3D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7C7E5053" w14:textId="77777777" w:rsidTr="0021771C">
        <w:trPr>
          <w:trHeight w:val="257"/>
          <w:jc w:val="center"/>
        </w:trPr>
        <w:tc>
          <w:tcPr>
            <w:tcW w:w="108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B57454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Comb</w:t>
            </w: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o V21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23C825F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0</w:t>
            </w: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66257C5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5CDF190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8B908B8" w14:textId="77777777" w:rsidR="00202F60" w:rsidRPr="009546A7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546A7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20</w:t>
            </w:r>
          </w:p>
        </w:tc>
        <w:tc>
          <w:tcPr>
            <w:tcW w:w="5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D90216F" w14:textId="77777777" w:rsidR="00202F60" w:rsidRPr="009546A7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546A7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81</w:t>
            </w: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D5F67B4" w14:textId="77777777" w:rsidR="00202F60" w:rsidRPr="009546A7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546A7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68</w:t>
            </w: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01A5010" w14:textId="77777777" w:rsidR="00202F60" w:rsidRPr="009546A7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546A7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98</w:t>
            </w:r>
          </w:p>
        </w:tc>
      </w:tr>
      <w:tr w:rsidR="00202F60" w:rsidRPr="00914758" w14:paraId="4B93A850" w14:textId="77777777" w:rsidTr="0021771C">
        <w:trPr>
          <w:trHeight w:val="257"/>
          <w:jc w:val="center"/>
        </w:trPr>
        <w:tc>
          <w:tcPr>
            <w:tcW w:w="1084" w:type="pct"/>
            <w:vMerge/>
            <w:noWrap/>
            <w:hideMark/>
          </w:tcPr>
          <w:p w14:paraId="14DC6A2E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E21B15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1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35F390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CD8340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3100F8" w14:textId="77777777" w:rsidR="00202F60" w:rsidRPr="009546A7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546A7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20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FF1850" w14:textId="77777777" w:rsidR="00202F60" w:rsidRPr="009546A7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546A7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38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549666" w14:textId="77777777" w:rsidR="00202F60" w:rsidRPr="009546A7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546A7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98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1A78A9" w14:textId="77777777" w:rsidR="00202F60" w:rsidRPr="009546A7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546A7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2.11</w:t>
            </w:r>
          </w:p>
        </w:tc>
      </w:tr>
      <w:tr w:rsidR="00202F60" w:rsidRPr="00914758" w14:paraId="7E9FB39D" w14:textId="77777777" w:rsidTr="0021771C">
        <w:trPr>
          <w:trHeight w:val="257"/>
          <w:jc w:val="center"/>
        </w:trPr>
        <w:tc>
          <w:tcPr>
            <w:tcW w:w="1084" w:type="pct"/>
            <w:vMerge/>
            <w:noWrap/>
            <w:hideMark/>
          </w:tcPr>
          <w:p w14:paraId="7AACD263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100B30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2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8A0795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519C1F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DF258E" w14:textId="77777777" w:rsidR="00202F60" w:rsidRPr="009546A7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546A7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81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B09FB0" w14:textId="77777777" w:rsidR="00202F60" w:rsidRPr="009546A7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546A7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2.71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EAFA61" w14:textId="77777777" w:rsidR="00202F60" w:rsidRPr="009546A7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546A7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2.71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94341B" w14:textId="77777777" w:rsidR="00202F60" w:rsidRPr="009546A7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546A7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3.0</w:t>
            </w:r>
          </w:p>
        </w:tc>
      </w:tr>
      <w:tr w:rsidR="00202F60" w:rsidRPr="00914758" w14:paraId="7E59F0D9" w14:textId="77777777" w:rsidTr="0021771C">
        <w:trPr>
          <w:trHeight w:val="257"/>
          <w:jc w:val="center"/>
        </w:trPr>
        <w:tc>
          <w:tcPr>
            <w:tcW w:w="1084" w:type="pct"/>
            <w:vMerge/>
            <w:noWrap/>
            <w:hideMark/>
          </w:tcPr>
          <w:p w14:paraId="4FBA9CFF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25D25B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3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03C03A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F262BD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C2B530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9</w:t>
            </w: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ADEC0D" w14:textId="77777777" w:rsidR="00202F60" w:rsidRPr="009546A7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546A7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98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455AB5" w14:textId="77777777" w:rsidR="00202F60" w:rsidRPr="009546A7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546A7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2.11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B59D22" w14:textId="77777777" w:rsidR="00202F60" w:rsidRPr="009546A7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546A7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2.28</w:t>
            </w:r>
          </w:p>
        </w:tc>
      </w:tr>
      <w:tr w:rsidR="00202F60" w:rsidRPr="00914758" w14:paraId="1191DA13" w14:textId="77777777" w:rsidTr="0021771C">
        <w:trPr>
          <w:trHeight w:val="257"/>
          <w:jc w:val="center"/>
        </w:trPr>
        <w:tc>
          <w:tcPr>
            <w:tcW w:w="1084" w:type="pct"/>
            <w:vMerge/>
            <w:noWrap/>
            <w:hideMark/>
          </w:tcPr>
          <w:p w14:paraId="5B79AA51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587DE6F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4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86D2F94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FC6FFC7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04F6C48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.08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1F9CAB7" w14:textId="77777777" w:rsidR="00202F60" w:rsidRPr="009546A7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546A7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98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6E2B009" w14:textId="77777777" w:rsidR="00202F60" w:rsidRPr="009546A7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546A7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2.41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1883623" w14:textId="77777777" w:rsidR="00202F60" w:rsidRPr="009546A7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546A7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98</w:t>
            </w:r>
          </w:p>
        </w:tc>
      </w:tr>
      <w:tr w:rsidR="00202F60" w:rsidRPr="00914758" w14:paraId="249B2707" w14:textId="77777777" w:rsidTr="0021771C">
        <w:trPr>
          <w:trHeight w:val="257"/>
          <w:jc w:val="center"/>
        </w:trPr>
        <w:tc>
          <w:tcPr>
            <w:tcW w:w="108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67BA09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A </w:t>
            </w:r>
            <w:r w:rsidRPr="005A4542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ay</w:t>
            </w: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V7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58A869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11</w:t>
            </w:r>
          </w:p>
        </w:tc>
        <w:tc>
          <w:tcPr>
            <w:tcW w:w="6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41A661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988FBC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CEF77C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9</w:t>
            </w: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F9483B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54E6C3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258CE5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6BD6DE7C" w14:textId="77777777" w:rsidTr="0021771C">
        <w:trPr>
          <w:trHeight w:val="257"/>
          <w:jc w:val="center"/>
        </w:trPr>
        <w:tc>
          <w:tcPr>
            <w:tcW w:w="1084" w:type="pct"/>
            <w:vMerge/>
            <w:noWrap/>
            <w:hideMark/>
          </w:tcPr>
          <w:p w14:paraId="6F34F881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0" w:type="pct"/>
            <w:shd w:val="clear" w:color="auto" w:fill="auto"/>
            <w:noWrap/>
            <w:hideMark/>
          </w:tcPr>
          <w:p w14:paraId="5E2E5935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12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33213945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1C9EDEF1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15DB72FC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9</w:t>
            </w: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1ED6E033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14:paraId="3463D646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14:paraId="75201BC9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04D45579" w14:textId="77777777" w:rsidTr="0021771C">
        <w:trPr>
          <w:trHeight w:val="257"/>
          <w:jc w:val="center"/>
        </w:trPr>
        <w:tc>
          <w:tcPr>
            <w:tcW w:w="1084" w:type="pct"/>
            <w:vMerge/>
            <w:noWrap/>
            <w:hideMark/>
          </w:tcPr>
          <w:p w14:paraId="2D222D9D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0" w:type="pct"/>
            <w:shd w:val="clear" w:color="auto" w:fill="auto"/>
            <w:noWrap/>
            <w:hideMark/>
          </w:tcPr>
          <w:p w14:paraId="133CAF8A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13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1A26E9E5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61E7C8D6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1410A0FF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5CFD15A6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14:paraId="7434784A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14:paraId="1BF799CF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4CF9ABFF" w14:textId="77777777" w:rsidTr="0021771C">
        <w:trPr>
          <w:trHeight w:val="257"/>
          <w:jc w:val="center"/>
        </w:trPr>
        <w:tc>
          <w:tcPr>
            <w:tcW w:w="1084" w:type="pct"/>
            <w:vMerge/>
            <w:noWrap/>
            <w:hideMark/>
          </w:tcPr>
          <w:p w14:paraId="60DFAA11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0" w:type="pct"/>
            <w:shd w:val="clear" w:color="auto" w:fill="auto"/>
            <w:noWrap/>
            <w:hideMark/>
          </w:tcPr>
          <w:p w14:paraId="7F8C4755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14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43997D11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725FD24F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6114186F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5AFA3E5A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14:paraId="4D36EF57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14:paraId="4F88C4FB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240D7C84" w14:textId="77777777" w:rsidTr="0021771C">
        <w:trPr>
          <w:trHeight w:val="257"/>
          <w:jc w:val="center"/>
        </w:trPr>
        <w:tc>
          <w:tcPr>
            <w:tcW w:w="1084" w:type="pct"/>
            <w:vMerge/>
            <w:noWrap/>
            <w:hideMark/>
          </w:tcPr>
          <w:p w14:paraId="2148352C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2CA329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15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7C555A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E34865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5D1757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555DD6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FDD70B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2FCE62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026AD51D" w14:textId="77777777" w:rsidTr="0021771C">
        <w:trPr>
          <w:trHeight w:val="257"/>
          <w:jc w:val="center"/>
        </w:trPr>
        <w:tc>
          <w:tcPr>
            <w:tcW w:w="108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6E919F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Combo </w:t>
            </w:r>
            <w:r w:rsidRPr="005A4542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V7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D5470C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5</w:t>
            </w:r>
          </w:p>
        </w:tc>
        <w:tc>
          <w:tcPr>
            <w:tcW w:w="6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13595F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586C53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408BAF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3BA91F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D3B6FE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2018F8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3C12C3B7" w14:textId="77777777" w:rsidTr="0021771C">
        <w:trPr>
          <w:trHeight w:val="257"/>
          <w:jc w:val="center"/>
        </w:trPr>
        <w:tc>
          <w:tcPr>
            <w:tcW w:w="1084" w:type="pct"/>
            <w:vMerge/>
            <w:noWrap/>
            <w:hideMark/>
          </w:tcPr>
          <w:p w14:paraId="577E661E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0" w:type="pct"/>
            <w:shd w:val="clear" w:color="auto" w:fill="auto"/>
            <w:noWrap/>
            <w:hideMark/>
          </w:tcPr>
          <w:p w14:paraId="272069AA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6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2182644B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224E5A4E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01" w:type="pct"/>
            <w:shd w:val="clear" w:color="auto" w:fill="auto"/>
            <w:noWrap/>
            <w:hideMark/>
          </w:tcPr>
          <w:p w14:paraId="32EB19A2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004337A5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14:paraId="2DBA559D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14:paraId="60732301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270D4F71" w14:textId="77777777" w:rsidTr="0021771C">
        <w:trPr>
          <w:trHeight w:val="257"/>
          <w:jc w:val="center"/>
        </w:trPr>
        <w:tc>
          <w:tcPr>
            <w:tcW w:w="1084" w:type="pct"/>
            <w:vMerge/>
            <w:noWrap/>
            <w:hideMark/>
          </w:tcPr>
          <w:p w14:paraId="36EB21F7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0" w:type="pct"/>
            <w:shd w:val="clear" w:color="auto" w:fill="auto"/>
            <w:noWrap/>
            <w:hideMark/>
          </w:tcPr>
          <w:p w14:paraId="7582DC71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7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384FC17B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66BE4AD9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01" w:type="pct"/>
            <w:shd w:val="clear" w:color="auto" w:fill="auto"/>
            <w:noWrap/>
            <w:hideMark/>
          </w:tcPr>
          <w:p w14:paraId="2D4A4565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1554F003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14:paraId="76885F08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14:paraId="68B29BBB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52ADFAA2" w14:textId="77777777" w:rsidTr="0021771C">
        <w:trPr>
          <w:trHeight w:val="257"/>
          <w:jc w:val="center"/>
        </w:trPr>
        <w:tc>
          <w:tcPr>
            <w:tcW w:w="1084" w:type="pct"/>
            <w:vMerge/>
            <w:noWrap/>
            <w:hideMark/>
          </w:tcPr>
          <w:p w14:paraId="44AD7B37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0" w:type="pct"/>
            <w:shd w:val="clear" w:color="auto" w:fill="auto"/>
            <w:noWrap/>
            <w:hideMark/>
          </w:tcPr>
          <w:p w14:paraId="4E5CCCAA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8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59246DDF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6597F53A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01" w:type="pct"/>
            <w:shd w:val="clear" w:color="auto" w:fill="auto"/>
            <w:noWrap/>
            <w:hideMark/>
          </w:tcPr>
          <w:p w14:paraId="11A79D85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6652BCEC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14:paraId="0F26A020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14:paraId="57D99ECD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678DD679" w14:textId="77777777" w:rsidTr="0021771C">
        <w:trPr>
          <w:trHeight w:val="257"/>
          <w:jc w:val="center"/>
        </w:trPr>
        <w:tc>
          <w:tcPr>
            <w:tcW w:w="1084" w:type="pct"/>
            <w:vMerge/>
            <w:noWrap/>
            <w:hideMark/>
          </w:tcPr>
          <w:p w14:paraId="777502B9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F6664C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9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BF4B73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BE4C74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0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87B12C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A48CD9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BC2C95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074279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50465A4E" w14:textId="77777777" w:rsidTr="0021771C">
        <w:trPr>
          <w:trHeight w:val="228"/>
          <w:jc w:val="center"/>
        </w:trPr>
        <w:tc>
          <w:tcPr>
            <w:tcW w:w="108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69DAD7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UV</w:t>
            </w: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C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2FD3FC0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21</w:t>
            </w: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88373D5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5FF6601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1F913F9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B80089A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9D6F149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5F34261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3BD519DA" w14:textId="77777777" w:rsidTr="0021771C">
        <w:trPr>
          <w:trHeight w:val="257"/>
          <w:jc w:val="center"/>
        </w:trPr>
        <w:tc>
          <w:tcPr>
            <w:tcW w:w="1084" w:type="pct"/>
            <w:vMerge/>
            <w:noWrap/>
            <w:hideMark/>
          </w:tcPr>
          <w:p w14:paraId="36033EB9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8A17A0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22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B9157E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7A3760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AB24FC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B6997C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2AFDE5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5AF77C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46AFF19E" w14:textId="77777777" w:rsidTr="0021771C">
        <w:trPr>
          <w:trHeight w:val="257"/>
          <w:jc w:val="center"/>
        </w:trPr>
        <w:tc>
          <w:tcPr>
            <w:tcW w:w="1084" w:type="pct"/>
            <w:vMerge/>
            <w:noWrap/>
            <w:hideMark/>
          </w:tcPr>
          <w:p w14:paraId="794D96CF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9F8281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23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5E59B7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A4ACEE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8AEC38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94FE4D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ECC7A1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B36ED6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27D3E02B" w14:textId="77777777" w:rsidTr="0021771C">
        <w:trPr>
          <w:trHeight w:val="257"/>
          <w:jc w:val="center"/>
        </w:trPr>
        <w:tc>
          <w:tcPr>
            <w:tcW w:w="1084" w:type="pct"/>
            <w:vMerge/>
            <w:noWrap/>
            <w:hideMark/>
          </w:tcPr>
          <w:p w14:paraId="66D5071F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7F3078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24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7316E7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42754F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9B25ED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0AC0DA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95372C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7273DE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2A9098AF" w14:textId="77777777" w:rsidTr="0021771C">
        <w:trPr>
          <w:trHeight w:val="257"/>
          <w:jc w:val="center"/>
        </w:trPr>
        <w:tc>
          <w:tcPr>
            <w:tcW w:w="1084" w:type="pct"/>
            <w:vMerge/>
            <w:noWrap/>
            <w:hideMark/>
          </w:tcPr>
          <w:p w14:paraId="064BA745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5CA6C9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25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7720A5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2C398D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A8A75E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29B67C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4A9E44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A69435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25680E58" w14:textId="77777777" w:rsidTr="0021771C">
        <w:trPr>
          <w:trHeight w:val="257"/>
          <w:jc w:val="center"/>
        </w:trPr>
        <w:tc>
          <w:tcPr>
            <w:tcW w:w="1084" w:type="pct"/>
            <w:vMerge/>
            <w:noWrap/>
            <w:hideMark/>
          </w:tcPr>
          <w:p w14:paraId="083E4CEA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197098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0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014AEA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A3C8BB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58599F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72D845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DF88B0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8BAC91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65C7E8B1" w14:textId="77777777" w:rsidTr="0021771C">
        <w:trPr>
          <w:trHeight w:val="257"/>
          <w:jc w:val="center"/>
        </w:trPr>
        <w:tc>
          <w:tcPr>
            <w:tcW w:w="1084" w:type="pct"/>
            <w:vMerge/>
            <w:noWrap/>
            <w:hideMark/>
          </w:tcPr>
          <w:p w14:paraId="23FB0D61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3CF9AF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1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43984C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3680D6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F97ACA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E88AB3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1DBD7B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FB0A54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1B7E3AC9" w14:textId="77777777" w:rsidTr="0021771C">
        <w:trPr>
          <w:trHeight w:val="257"/>
          <w:jc w:val="center"/>
        </w:trPr>
        <w:tc>
          <w:tcPr>
            <w:tcW w:w="1084" w:type="pct"/>
            <w:vMerge/>
            <w:noWrap/>
            <w:hideMark/>
          </w:tcPr>
          <w:p w14:paraId="4136C6A3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val="en-AU" w:eastAsia="en-AU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6F2A1D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2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AF7EA3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9A26D4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D07745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7C6D41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7832A0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3B0010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2B6E550F" w14:textId="77777777" w:rsidTr="0021771C">
        <w:trPr>
          <w:trHeight w:val="257"/>
          <w:jc w:val="center"/>
        </w:trPr>
        <w:tc>
          <w:tcPr>
            <w:tcW w:w="1084" w:type="pct"/>
            <w:vMerge/>
            <w:noWrap/>
            <w:hideMark/>
          </w:tcPr>
          <w:p w14:paraId="54A1E3BF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val="en-AU" w:eastAsia="en-AU"/>
              </w:rPr>
            </w:pPr>
          </w:p>
        </w:tc>
        <w:tc>
          <w:tcPr>
            <w:tcW w:w="57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AAEF1A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3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A394AE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8BC80E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8689D7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62E541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01DAE2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36FBFF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480791D5" w14:textId="77777777" w:rsidTr="0021771C">
        <w:trPr>
          <w:trHeight w:val="257"/>
          <w:jc w:val="center"/>
        </w:trPr>
        <w:tc>
          <w:tcPr>
            <w:tcW w:w="1084" w:type="pct"/>
            <w:vMerge/>
            <w:noWrap/>
            <w:hideMark/>
          </w:tcPr>
          <w:p w14:paraId="42C1D7D2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FF0000"/>
                <w:sz w:val="20"/>
                <w:szCs w:val="20"/>
                <w:lang w:val="en-AU" w:eastAsia="en-AU"/>
              </w:rPr>
            </w:pP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181760C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4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E9A6D44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55ED1C7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1A26D60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F4ACA8C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349526D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EEBD2EC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76FF7785" w14:textId="77777777" w:rsidTr="0021771C">
        <w:trPr>
          <w:trHeight w:val="257"/>
          <w:jc w:val="center"/>
        </w:trPr>
        <w:tc>
          <w:tcPr>
            <w:tcW w:w="108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727A02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A May </w:t>
            </w:r>
            <w:r w:rsidRPr="005A4542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VO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3BF9290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sz w:val="20"/>
                <w:szCs w:val="20"/>
                <w:lang w:val="en-AU" w:eastAsia="en-AU"/>
              </w:rPr>
              <w:t>026</w:t>
            </w: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7669779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5CDCBDB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0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31274A9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6126B03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BA00FFC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691EB60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</w:tr>
      <w:tr w:rsidR="00202F60" w:rsidRPr="00914758" w14:paraId="58226939" w14:textId="77777777" w:rsidTr="0021771C">
        <w:trPr>
          <w:trHeight w:val="257"/>
          <w:jc w:val="center"/>
        </w:trPr>
        <w:tc>
          <w:tcPr>
            <w:tcW w:w="1084" w:type="pct"/>
            <w:vMerge/>
            <w:noWrap/>
            <w:hideMark/>
          </w:tcPr>
          <w:p w14:paraId="41992B9E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sz w:val="20"/>
                <w:szCs w:val="20"/>
                <w:lang w:val="en-AU" w:eastAsia="en-AU"/>
              </w:rPr>
            </w:pP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C2B2172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sz w:val="20"/>
                <w:szCs w:val="20"/>
                <w:lang w:val="en-AU" w:eastAsia="en-AU"/>
              </w:rPr>
              <w:t>027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DAECC1D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5D922C5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50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61795D0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1DB39E3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2486D8A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7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F9F2A31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9</w:t>
            </w: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</w:tr>
      <w:tr w:rsidR="00202F60" w:rsidRPr="00914758" w14:paraId="6D9A75DF" w14:textId="77777777" w:rsidTr="0021771C">
        <w:trPr>
          <w:trHeight w:val="257"/>
          <w:jc w:val="center"/>
        </w:trPr>
        <w:tc>
          <w:tcPr>
            <w:tcW w:w="108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2B9E3A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Comb</w:t>
            </w: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o VO</w:t>
            </w:r>
          </w:p>
        </w:tc>
        <w:tc>
          <w:tcPr>
            <w:tcW w:w="57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61EDD7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5</w:t>
            </w:r>
          </w:p>
        </w:tc>
        <w:tc>
          <w:tcPr>
            <w:tcW w:w="6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EE119F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26C34B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1F1FD7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153DDE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F3416C" w14:textId="77777777" w:rsidR="00202F60" w:rsidRPr="0039487B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39487B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38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21828F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.08</w:t>
            </w:r>
          </w:p>
        </w:tc>
      </w:tr>
      <w:tr w:rsidR="00202F60" w:rsidRPr="00914758" w14:paraId="5A5951B7" w14:textId="77777777" w:rsidTr="0021771C">
        <w:trPr>
          <w:trHeight w:val="257"/>
          <w:jc w:val="center"/>
        </w:trPr>
        <w:tc>
          <w:tcPr>
            <w:tcW w:w="1084" w:type="pct"/>
            <w:vMerge/>
            <w:noWrap/>
            <w:hideMark/>
          </w:tcPr>
          <w:p w14:paraId="59A8E89E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0" w:type="pct"/>
            <w:shd w:val="clear" w:color="auto" w:fill="auto"/>
            <w:noWrap/>
            <w:hideMark/>
          </w:tcPr>
          <w:p w14:paraId="3FF0D1EF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6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14B2A42E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245130D6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59CB3717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640D53C8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14:paraId="6E54051B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14:paraId="2854DAC4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9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</w:tr>
      <w:tr w:rsidR="00202F60" w:rsidRPr="00914758" w14:paraId="5FDB285B" w14:textId="77777777" w:rsidTr="0021771C">
        <w:trPr>
          <w:trHeight w:val="257"/>
          <w:jc w:val="center"/>
        </w:trPr>
        <w:tc>
          <w:tcPr>
            <w:tcW w:w="1084" w:type="pct"/>
            <w:vMerge/>
            <w:noWrap/>
            <w:hideMark/>
          </w:tcPr>
          <w:p w14:paraId="2FA0C262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0" w:type="pct"/>
            <w:shd w:val="clear" w:color="auto" w:fill="auto"/>
            <w:noWrap/>
            <w:hideMark/>
          </w:tcPr>
          <w:p w14:paraId="454DE877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7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58DC0647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0BE9C4F6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2235CBD0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04D8B81E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9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14:paraId="091C0A4E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.08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14:paraId="13C3F6AE" w14:textId="77777777" w:rsidR="00202F60" w:rsidRPr="0039487B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39487B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51</w:t>
            </w:r>
          </w:p>
        </w:tc>
      </w:tr>
      <w:tr w:rsidR="00202F60" w:rsidRPr="00914758" w14:paraId="34B64217" w14:textId="77777777" w:rsidTr="0021771C">
        <w:trPr>
          <w:trHeight w:val="257"/>
          <w:jc w:val="center"/>
        </w:trPr>
        <w:tc>
          <w:tcPr>
            <w:tcW w:w="1084" w:type="pct"/>
            <w:vMerge/>
            <w:noWrap/>
            <w:hideMark/>
          </w:tcPr>
          <w:p w14:paraId="75A81F45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0" w:type="pct"/>
            <w:shd w:val="clear" w:color="auto" w:fill="auto"/>
            <w:noWrap/>
            <w:hideMark/>
          </w:tcPr>
          <w:p w14:paraId="4DC48FB4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8</w:t>
            </w:r>
          </w:p>
        </w:tc>
        <w:tc>
          <w:tcPr>
            <w:tcW w:w="689" w:type="pct"/>
            <w:shd w:val="clear" w:color="auto" w:fill="auto"/>
            <w:noWrap/>
            <w:hideMark/>
          </w:tcPr>
          <w:p w14:paraId="08C9CD20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40CF0B35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AU" w:eastAsia="en-AU"/>
              </w:rPr>
            </w:pPr>
            <w:r w:rsidRPr="00567B2A">
              <w:rPr>
                <w:rFonts w:eastAsia="Times New Roman"/>
                <w:color w:val="000000" w:themeColor="text1"/>
                <w:sz w:val="20"/>
                <w:szCs w:val="20"/>
                <w:lang w:val="en-AU" w:eastAsia="en-AU"/>
              </w:rPr>
              <w:t>1.08</w:t>
            </w:r>
          </w:p>
        </w:tc>
        <w:tc>
          <w:tcPr>
            <w:tcW w:w="501" w:type="pct"/>
            <w:shd w:val="clear" w:color="auto" w:fill="auto"/>
            <w:noWrap/>
            <w:hideMark/>
          </w:tcPr>
          <w:p w14:paraId="61EDCE23" w14:textId="77777777" w:rsidR="00202F60" w:rsidRPr="0039487B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39487B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38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7B0A0567" w14:textId="77777777" w:rsidR="00202F60" w:rsidRPr="0039487B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39487B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51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14:paraId="4A7E47D0" w14:textId="77777777" w:rsidR="00202F60" w:rsidRPr="0039487B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39487B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68</w:t>
            </w:r>
          </w:p>
        </w:tc>
        <w:tc>
          <w:tcPr>
            <w:tcW w:w="576" w:type="pct"/>
            <w:shd w:val="clear" w:color="auto" w:fill="auto"/>
            <w:noWrap/>
            <w:hideMark/>
          </w:tcPr>
          <w:p w14:paraId="6995D917" w14:textId="77777777" w:rsidR="00202F60" w:rsidRPr="0039487B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39487B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98</w:t>
            </w:r>
          </w:p>
        </w:tc>
      </w:tr>
      <w:tr w:rsidR="00202F60" w:rsidRPr="00914758" w14:paraId="0156BEAB" w14:textId="77777777" w:rsidTr="0021771C">
        <w:trPr>
          <w:trHeight w:val="257"/>
          <w:jc w:val="center"/>
        </w:trPr>
        <w:tc>
          <w:tcPr>
            <w:tcW w:w="1084" w:type="pct"/>
            <w:vMerge/>
            <w:noWrap/>
            <w:hideMark/>
          </w:tcPr>
          <w:p w14:paraId="4F123410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70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8641D23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9</w:t>
            </w:r>
          </w:p>
        </w:tc>
        <w:tc>
          <w:tcPr>
            <w:tcW w:w="689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3BE7A98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D71D982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1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3B22438" w14:textId="77777777" w:rsidR="00202F60" w:rsidRPr="005A4542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03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742469EF" w14:textId="77777777" w:rsidR="00202F60" w:rsidRPr="0039487B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39487B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20</w:t>
            </w:r>
          </w:p>
        </w:tc>
        <w:tc>
          <w:tcPr>
            <w:tcW w:w="576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400DDC0" w14:textId="77777777" w:rsidR="00202F60" w:rsidRPr="0039487B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39487B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38</w:t>
            </w:r>
          </w:p>
        </w:tc>
        <w:tc>
          <w:tcPr>
            <w:tcW w:w="576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047E632" w14:textId="77777777" w:rsidR="00202F60" w:rsidRPr="0039487B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39487B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20</w:t>
            </w:r>
          </w:p>
        </w:tc>
      </w:tr>
    </w:tbl>
    <w:p w14:paraId="77DD69EE" w14:textId="77777777" w:rsidR="00202F60" w:rsidRPr="00011D4D" w:rsidRDefault="00202F60" w:rsidP="00202F60">
      <w:pPr>
        <w:spacing w:after="120"/>
        <w:rPr>
          <w:bCs/>
          <w:sz w:val="20"/>
          <w:szCs w:val="20"/>
        </w:rPr>
      </w:pPr>
      <w:r w:rsidRPr="00611969">
        <w:rPr>
          <w:rFonts w:eastAsia="Times New Roman"/>
          <w:b/>
          <w:color w:val="000000"/>
          <w:sz w:val="20"/>
          <w:szCs w:val="20"/>
          <w:vertAlign w:val="superscript"/>
          <w:lang w:val="en-AU" w:eastAsia="en-AU"/>
        </w:rPr>
        <w:t>†</w:t>
      </w:r>
      <w:r w:rsidRPr="00011D4D">
        <w:rPr>
          <w:rFonts w:eastAsia="Times New Roman"/>
          <w:bCs/>
          <w:color w:val="000000"/>
          <w:sz w:val="20"/>
          <w:szCs w:val="20"/>
          <w:lang w:val="en-AU" w:eastAsia="en-AU"/>
        </w:rPr>
        <w:t xml:space="preserve">dpc = day </w:t>
      </w:r>
      <w:r>
        <w:rPr>
          <w:rFonts w:eastAsia="Times New Roman"/>
          <w:bCs/>
          <w:color w:val="000000"/>
          <w:sz w:val="20"/>
          <w:szCs w:val="20"/>
          <w:lang w:val="en-AU" w:eastAsia="en-AU"/>
        </w:rPr>
        <w:t>post-challenge; E = Euthanised</w:t>
      </w:r>
    </w:p>
    <w:p w14:paraId="0435B811" w14:textId="77777777" w:rsidR="00202F60" w:rsidRPr="00914758" w:rsidRDefault="00202F60" w:rsidP="00202F60">
      <w:pPr>
        <w:rPr>
          <w:sz w:val="20"/>
          <w:szCs w:val="20"/>
        </w:rPr>
      </w:pPr>
    </w:p>
    <w:p w14:paraId="1BE312B5" w14:textId="77777777" w:rsidR="00202F60" w:rsidRDefault="00202F60" w:rsidP="00202F60">
      <w:pPr>
        <w:spacing w:after="160" w:line="259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2C2E3BBE" w14:textId="77777777" w:rsidR="00066A0B" w:rsidRDefault="00066A0B" w:rsidP="00202F60">
      <w:pPr>
        <w:spacing w:before="0" w:after="120" w:line="259" w:lineRule="auto"/>
        <w:rPr>
          <w:b/>
          <w:sz w:val="20"/>
          <w:szCs w:val="20"/>
        </w:rPr>
      </w:pPr>
    </w:p>
    <w:p w14:paraId="71517BDF" w14:textId="77777777" w:rsidR="00202F60" w:rsidRPr="00F76AB3" w:rsidRDefault="00202F60" w:rsidP="00202F60">
      <w:pPr>
        <w:spacing w:before="0" w:after="120" w:line="259" w:lineRule="auto"/>
        <w:rPr>
          <w:sz w:val="20"/>
          <w:szCs w:val="20"/>
        </w:rPr>
      </w:pPr>
      <w:r w:rsidRPr="00914758">
        <w:rPr>
          <w:b/>
          <w:sz w:val="20"/>
          <w:szCs w:val="20"/>
        </w:rPr>
        <w:t xml:space="preserve">Supplementary Table </w:t>
      </w:r>
      <w:r>
        <w:rPr>
          <w:b/>
          <w:sz w:val="20"/>
          <w:szCs w:val="20"/>
        </w:rPr>
        <w:t>3</w:t>
      </w:r>
      <w:r w:rsidRPr="00914758">
        <w:rPr>
          <w:b/>
          <w:sz w:val="20"/>
          <w:szCs w:val="20"/>
        </w:rPr>
        <w:t xml:space="preserve">b: </w:t>
      </w:r>
      <w:r w:rsidRPr="00914758">
        <w:rPr>
          <w:rFonts w:eastAsia="OneGulliverA"/>
          <w:b/>
          <w:sz w:val="20"/>
          <w:szCs w:val="20"/>
          <w:lang w:val="en-AU"/>
        </w:rPr>
        <w:t xml:space="preserve">Neutralising antibody response in pigs against A22 Iraq 64 vaccine strain. </w:t>
      </w:r>
      <w:proofErr w:type="spellStart"/>
      <w:r w:rsidRPr="00914758">
        <w:rPr>
          <w:b/>
          <w:sz w:val="20"/>
          <w:szCs w:val="20"/>
        </w:rPr>
        <w:t>Titres</w:t>
      </w:r>
      <w:proofErr w:type="spellEnd"/>
      <w:r w:rsidRPr="00914758">
        <w:rPr>
          <w:b/>
          <w:sz w:val="20"/>
          <w:szCs w:val="20"/>
        </w:rPr>
        <w:t xml:space="preserve"> less than 1.20 log</w:t>
      </w:r>
      <w:r w:rsidRPr="00914758">
        <w:rPr>
          <w:b/>
          <w:sz w:val="20"/>
          <w:szCs w:val="20"/>
          <w:vertAlign w:val="subscript"/>
        </w:rPr>
        <w:t>10</w:t>
      </w:r>
      <w:r w:rsidRPr="00914758">
        <w:rPr>
          <w:b/>
          <w:sz w:val="20"/>
          <w:szCs w:val="20"/>
        </w:rPr>
        <w:t xml:space="preserve"> (1:16) were considered negative</w:t>
      </w:r>
      <w:r w:rsidRPr="00914758">
        <w:rPr>
          <w:rFonts w:eastAsia="OneGulliverA"/>
          <w:b/>
          <w:sz w:val="20"/>
          <w:szCs w:val="20"/>
          <w:lang w:val="en-AU"/>
        </w:rPr>
        <w:t xml:space="preserve">. </w:t>
      </w:r>
      <w:r>
        <w:rPr>
          <w:rFonts w:eastAsia="OneGulliverA"/>
          <w:b/>
          <w:sz w:val="20"/>
          <w:szCs w:val="20"/>
          <w:lang w:val="en-AU"/>
        </w:rPr>
        <w:t xml:space="preserve">Bold indicates a positive tire. </w:t>
      </w:r>
      <w:r w:rsidRPr="00914758">
        <w:rPr>
          <w:rFonts w:eastAsia="OneGulliverA"/>
          <w:b/>
          <w:sz w:val="20"/>
          <w:szCs w:val="20"/>
          <w:lang w:val="en-AU"/>
        </w:rPr>
        <w:t>Cross neutralising antibodies for A May vaccine groups were not tested against A22 Iraq 64 vaccine strain.</w:t>
      </w:r>
    </w:p>
    <w:tbl>
      <w:tblPr>
        <w:tblW w:w="4054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31"/>
        <w:gridCol w:w="1037"/>
        <w:gridCol w:w="1155"/>
        <w:gridCol w:w="1039"/>
        <w:gridCol w:w="1039"/>
        <w:gridCol w:w="1039"/>
        <w:gridCol w:w="1039"/>
        <w:gridCol w:w="1030"/>
      </w:tblGrid>
      <w:tr w:rsidR="00202F60" w:rsidRPr="00914758" w14:paraId="7ED9F529" w14:textId="77777777" w:rsidTr="0021771C">
        <w:trPr>
          <w:trHeight w:val="255"/>
          <w:jc w:val="center"/>
        </w:trPr>
        <w:tc>
          <w:tcPr>
            <w:tcW w:w="85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5E0A1D36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Vaccine group</w:t>
            </w:r>
          </w:p>
        </w:tc>
        <w:tc>
          <w:tcPr>
            <w:tcW w:w="58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450F7C8E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Pig ID</w:t>
            </w:r>
          </w:p>
        </w:tc>
        <w:tc>
          <w:tcPr>
            <w:tcW w:w="64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7E2A288D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-21/-7 dpc</w:t>
            </w:r>
            <w:r w:rsidRPr="00611969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AU" w:eastAsia="en-AU"/>
              </w:rPr>
              <w:t>†</w:t>
            </w:r>
          </w:p>
        </w:tc>
        <w:tc>
          <w:tcPr>
            <w:tcW w:w="5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3262A8AD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0</w:t>
            </w: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dpc</w:t>
            </w:r>
          </w:p>
        </w:tc>
        <w:tc>
          <w:tcPr>
            <w:tcW w:w="5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0DEDCDA4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5</w:t>
            </w: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dpc</w:t>
            </w:r>
          </w:p>
        </w:tc>
        <w:tc>
          <w:tcPr>
            <w:tcW w:w="5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76F6C96B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7</w:t>
            </w: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dpc</w:t>
            </w:r>
          </w:p>
        </w:tc>
        <w:tc>
          <w:tcPr>
            <w:tcW w:w="58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7499FA97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10</w:t>
            </w: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dpc</w:t>
            </w:r>
          </w:p>
        </w:tc>
        <w:tc>
          <w:tcPr>
            <w:tcW w:w="57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522F6246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14</w:t>
            </w: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dpc</w:t>
            </w:r>
          </w:p>
        </w:tc>
      </w:tr>
      <w:tr w:rsidR="00202F60" w:rsidRPr="00914758" w14:paraId="1345FDF1" w14:textId="77777777" w:rsidTr="0021771C">
        <w:trPr>
          <w:trHeight w:val="255"/>
          <w:jc w:val="center"/>
        </w:trPr>
        <w:tc>
          <w:tcPr>
            <w:tcW w:w="859" w:type="pct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0A9F2F04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A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22</w:t>
            </w: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V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21</w:t>
            </w:r>
          </w:p>
        </w:tc>
        <w:tc>
          <w:tcPr>
            <w:tcW w:w="582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7DB6F84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06</w:t>
            </w:r>
          </w:p>
        </w:tc>
        <w:tc>
          <w:tcPr>
            <w:tcW w:w="648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851E43B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8AD9DFF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793356D" w14:textId="77777777" w:rsidR="00202F60" w:rsidRPr="006316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631658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68</w:t>
            </w:r>
          </w:p>
        </w:tc>
        <w:tc>
          <w:tcPr>
            <w:tcW w:w="58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5755EC2" w14:textId="77777777" w:rsidR="00202F60" w:rsidRPr="006316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631658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68</w:t>
            </w:r>
          </w:p>
        </w:tc>
        <w:tc>
          <w:tcPr>
            <w:tcW w:w="58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2C0E8E2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8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DB2E69E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461AE7A4" w14:textId="77777777" w:rsidTr="0021771C">
        <w:trPr>
          <w:trHeight w:val="255"/>
          <w:jc w:val="center"/>
        </w:trPr>
        <w:tc>
          <w:tcPr>
            <w:tcW w:w="859" w:type="pct"/>
            <w:vMerge/>
            <w:shd w:val="clear" w:color="auto" w:fill="auto"/>
          </w:tcPr>
          <w:p w14:paraId="7F2BB60D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pct"/>
            <w:shd w:val="clear" w:color="auto" w:fill="auto"/>
            <w:noWrap/>
            <w:hideMark/>
          </w:tcPr>
          <w:p w14:paraId="4AF41712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07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1125DB3E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74589ADC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0639D2C0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9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7356C7B8" w14:textId="77777777" w:rsidR="00202F60" w:rsidRPr="006316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631658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2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6338D1FB" w14:textId="77777777" w:rsidR="00202F60" w:rsidRPr="006316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631658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68</w:t>
            </w:r>
          </w:p>
        </w:tc>
        <w:tc>
          <w:tcPr>
            <w:tcW w:w="578" w:type="pct"/>
            <w:shd w:val="clear" w:color="auto" w:fill="auto"/>
            <w:noWrap/>
            <w:hideMark/>
          </w:tcPr>
          <w:p w14:paraId="15DC7901" w14:textId="77777777" w:rsidR="00202F60" w:rsidRPr="006316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631658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68</w:t>
            </w:r>
          </w:p>
        </w:tc>
      </w:tr>
      <w:tr w:rsidR="00202F60" w:rsidRPr="00914758" w14:paraId="21F50BC2" w14:textId="77777777" w:rsidTr="0021771C">
        <w:trPr>
          <w:trHeight w:val="255"/>
          <w:jc w:val="center"/>
        </w:trPr>
        <w:tc>
          <w:tcPr>
            <w:tcW w:w="859" w:type="pct"/>
            <w:vMerge/>
            <w:shd w:val="clear" w:color="auto" w:fill="auto"/>
          </w:tcPr>
          <w:p w14:paraId="113554F9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pct"/>
            <w:shd w:val="clear" w:color="auto" w:fill="auto"/>
            <w:noWrap/>
            <w:hideMark/>
          </w:tcPr>
          <w:p w14:paraId="4609987E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08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792BF0E9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25C6245D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3D6DD83B" w14:textId="77777777" w:rsidR="00202F60" w:rsidRPr="006316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631658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51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3A0D1E1C" w14:textId="77777777" w:rsidR="00202F60" w:rsidRPr="006316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631658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98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2448E760" w14:textId="77777777" w:rsidR="00202F60" w:rsidRPr="006316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631658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51</w:t>
            </w:r>
          </w:p>
        </w:tc>
        <w:tc>
          <w:tcPr>
            <w:tcW w:w="578" w:type="pct"/>
            <w:shd w:val="clear" w:color="auto" w:fill="auto"/>
            <w:noWrap/>
            <w:hideMark/>
          </w:tcPr>
          <w:p w14:paraId="1BE10121" w14:textId="77777777" w:rsidR="00202F60" w:rsidRPr="006316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631658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98</w:t>
            </w:r>
          </w:p>
        </w:tc>
      </w:tr>
      <w:tr w:rsidR="00202F60" w:rsidRPr="00914758" w14:paraId="0E0B3BBC" w14:textId="77777777" w:rsidTr="0021771C">
        <w:trPr>
          <w:trHeight w:val="255"/>
          <w:jc w:val="center"/>
        </w:trPr>
        <w:tc>
          <w:tcPr>
            <w:tcW w:w="859" w:type="pct"/>
            <w:vMerge/>
            <w:shd w:val="clear" w:color="auto" w:fill="auto"/>
          </w:tcPr>
          <w:p w14:paraId="50D0D0DD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pct"/>
            <w:shd w:val="clear" w:color="auto" w:fill="auto"/>
            <w:noWrap/>
            <w:hideMark/>
          </w:tcPr>
          <w:p w14:paraId="75E9A1BF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09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1EEF1912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55A1849B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30690993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48A10905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64E3DCA1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8" w:type="pct"/>
            <w:shd w:val="clear" w:color="auto" w:fill="auto"/>
            <w:noWrap/>
            <w:hideMark/>
          </w:tcPr>
          <w:p w14:paraId="14940833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42B954CE" w14:textId="77777777" w:rsidTr="0021771C">
        <w:trPr>
          <w:trHeight w:val="255"/>
          <w:jc w:val="center"/>
        </w:trPr>
        <w:tc>
          <w:tcPr>
            <w:tcW w:w="859" w:type="pct"/>
            <w:vMerge/>
            <w:tcBorders>
              <w:bottom w:val="single" w:sz="8" w:space="0" w:color="auto"/>
            </w:tcBorders>
            <w:shd w:val="clear" w:color="auto" w:fill="auto"/>
          </w:tcPr>
          <w:p w14:paraId="5FFF5F68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2FBF6E4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10</w:t>
            </w:r>
          </w:p>
        </w:tc>
        <w:tc>
          <w:tcPr>
            <w:tcW w:w="648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773B680F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D14027B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3B00C6A" w14:textId="77777777" w:rsidR="00202F60" w:rsidRPr="006316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631658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68</w:t>
            </w:r>
          </w:p>
        </w:tc>
        <w:tc>
          <w:tcPr>
            <w:tcW w:w="583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3D90F48" w14:textId="77777777" w:rsidR="00202F60" w:rsidRPr="006316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631658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68</w:t>
            </w:r>
          </w:p>
        </w:tc>
        <w:tc>
          <w:tcPr>
            <w:tcW w:w="583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92C0FA7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8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A6152FC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219B821E" w14:textId="77777777" w:rsidTr="0021771C">
        <w:trPr>
          <w:trHeight w:val="255"/>
          <w:jc w:val="center"/>
        </w:trPr>
        <w:tc>
          <w:tcPr>
            <w:tcW w:w="859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5AF732B5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Comb</w:t>
            </w: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o V21</w:t>
            </w:r>
          </w:p>
        </w:tc>
        <w:tc>
          <w:tcPr>
            <w:tcW w:w="58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58613BB8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0</w:t>
            </w:r>
          </w:p>
        </w:tc>
        <w:tc>
          <w:tcPr>
            <w:tcW w:w="64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253CE640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2C59E803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10268EDD" w14:textId="77777777" w:rsidR="00202F60" w:rsidRPr="006316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631658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38</w:t>
            </w:r>
          </w:p>
        </w:tc>
        <w:tc>
          <w:tcPr>
            <w:tcW w:w="58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32436A9C" w14:textId="77777777" w:rsidR="00202F60" w:rsidRPr="006316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631658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81</w:t>
            </w:r>
          </w:p>
        </w:tc>
        <w:tc>
          <w:tcPr>
            <w:tcW w:w="58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5F5DB099" w14:textId="77777777" w:rsidR="00202F60" w:rsidRPr="006316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631658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2.11</w:t>
            </w:r>
          </w:p>
        </w:tc>
        <w:tc>
          <w:tcPr>
            <w:tcW w:w="57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284CB3D4" w14:textId="77777777" w:rsidR="00202F60" w:rsidRPr="006316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631658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81</w:t>
            </w:r>
          </w:p>
        </w:tc>
      </w:tr>
      <w:tr w:rsidR="00202F60" w:rsidRPr="00914758" w14:paraId="78B559D6" w14:textId="77777777" w:rsidTr="0021771C">
        <w:trPr>
          <w:trHeight w:val="255"/>
          <w:jc w:val="center"/>
        </w:trPr>
        <w:tc>
          <w:tcPr>
            <w:tcW w:w="859" w:type="pct"/>
            <w:vMerge/>
            <w:tcBorders>
              <w:top w:val="nil"/>
              <w:bottom w:val="nil"/>
            </w:tcBorders>
            <w:shd w:val="clear" w:color="auto" w:fill="auto"/>
          </w:tcPr>
          <w:p w14:paraId="65DB71EB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AE26FA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1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1A2028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50887C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90AA61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E520F5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.08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2E290D" w14:textId="77777777" w:rsidR="00202F60" w:rsidRPr="006316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631658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51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E9AD98" w14:textId="77777777" w:rsidR="00202F60" w:rsidRPr="006316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631658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81</w:t>
            </w:r>
          </w:p>
        </w:tc>
      </w:tr>
      <w:tr w:rsidR="00202F60" w:rsidRPr="00914758" w14:paraId="44E76193" w14:textId="77777777" w:rsidTr="0021771C">
        <w:trPr>
          <w:trHeight w:val="255"/>
          <w:jc w:val="center"/>
        </w:trPr>
        <w:tc>
          <w:tcPr>
            <w:tcW w:w="859" w:type="pct"/>
            <w:vMerge/>
            <w:tcBorders>
              <w:top w:val="nil"/>
              <w:bottom w:val="nil"/>
            </w:tcBorders>
            <w:shd w:val="clear" w:color="auto" w:fill="auto"/>
          </w:tcPr>
          <w:p w14:paraId="60445ABB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5998AB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2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429EB4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CF3D47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6E9720" w14:textId="77777777" w:rsidR="00202F60" w:rsidRPr="006316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631658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20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A8614C" w14:textId="77777777" w:rsidR="00202F60" w:rsidRPr="006316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631658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68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A95CB4" w14:textId="77777777" w:rsidR="00202F60" w:rsidRPr="006316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631658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98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5632CB" w14:textId="77777777" w:rsidR="00202F60" w:rsidRPr="006316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631658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2.28</w:t>
            </w:r>
          </w:p>
        </w:tc>
      </w:tr>
      <w:tr w:rsidR="00202F60" w:rsidRPr="00914758" w14:paraId="32F2A774" w14:textId="77777777" w:rsidTr="0021771C">
        <w:trPr>
          <w:trHeight w:val="255"/>
          <w:jc w:val="center"/>
        </w:trPr>
        <w:tc>
          <w:tcPr>
            <w:tcW w:w="859" w:type="pct"/>
            <w:vMerge/>
            <w:tcBorders>
              <w:top w:val="nil"/>
              <w:bottom w:val="nil"/>
            </w:tcBorders>
            <w:shd w:val="clear" w:color="auto" w:fill="auto"/>
          </w:tcPr>
          <w:p w14:paraId="7B971758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678E17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3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C303C4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742FF8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613F06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BB7B74" w14:textId="77777777" w:rsidR="00202F60" w:rsidRPr="006316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631658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20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7C0CC5" w14:textId="77777777" w:rsidR="00202F60" w:rsidRPr="006316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631658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38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02D6AE" w14:textId="77777777" w:rsidR="00202F60" w:rsidRPr="006316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631658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68</w:t>
            </w:r>
          </w:p>
        </w:tc>
      </w:tr>
      <w:tr w:rsidR="00202F60" w:rsidRPr="00914758" w14:paraId="73443B47" w14:textId="77777777" w:rsidTr="0021771C">
        <w:trPr>
          <w:trHeight w:val="255"/>
          <w:jc w:val="center"/>
        </w:trPr>
        <w:tc>
          <w:tcPr>
            <w:tcW w:w="859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20EE99B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31249855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4</w:t>
            </w:r>
          </w:p>
        </w:tc>
        <w:tc>
          <w:tcPr>
            <w:tcW w:w="64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63F4B11F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3D3BCD9A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3A4B5088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9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58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765D4519" w14:textId="77777777" w:rsidR="00202F60" w:rsidRPr="006316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631658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38</w:t>
            </w:r>
          </w:p>
        </w:tc>
        <w:tc>
          <w:tcPr>
            <w:tcW w:w="58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7330CC29" w14:textId="77777777" w:rsidR="00202F60" w:rsidRPr="006316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631658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51</w:t>
            </w:r>
          </w:p>
        </w:tc>
        <w:tc>
          <w:tcPr>
            <w:tcW w:w="57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3215394E" w14:textId="77777777" w:rsidR="00202F60" w:rsidRPr="006316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631658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81</w:t>
            </w:r>
          </w:p>
        </w:tc>
      </w:tr>
      <w:tr w:rsidR="00202F60" w:rsidRPr="00914758" w14:paraId="671CB6D9" w14:textId="77777777" w:rsidTr="0021771C">
        <w:trPr>
          <w:trHeight w:val="255"/>
          <w:jc w:val="center"/>
        </w:trPr>
        <w:tc>
          <w:tcPr>
            <w:tcW w:w="859" w:type="pct"/>
            <w:tcBorders>
              <w:top w:val="single" w:sz="8" w:space="0" w:color="auto"/>
            </w:tcBorders>
            <w:shd w:val="clear" w:color="auto" w:fill="auto"/>
          </w:tcPr>
          <w:p w14:paraId="1BA2F9BF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A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22</w:t>
            </w: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V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7</w:t>
            </w:r>
          </w:p>
        </w:tc>
        <w:tc>
          <w:tcPr>
            <w:tcW w:w="582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653DE0A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16</w:t>
            </w:r>
          </w:p>
        </w:tc>
        <w:tc>
          <w:tcPr>
            <w:tcW w:w="648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A7A14AD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8781207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15886EF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C3D6A59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8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B25A4E8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8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E344A8B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2EA350D4" w14:textId="77777777" w:rsidTr="0021771C">
        <w:trPr>
          <w:trHeight w:val="255"/>
          <w:jc w:val="center"/>
        </w:trPr>
        <w:tc>
          <w:tcPr>
            <w:tcW w:w="859" w:type="pct"/>
            <w:shd w:val="clear" w:color="auto" w:fill="auto"/>
          </w:tcPr>
          <w:p w14:paraId="539F8284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pct"/>
            <w:shd w:val="clear" w:color="auto" w:fill="auto"/>
            <w:noWrap/>
            <w:hideMark/>
          </w:tcPr>
          <w:p w14:paraId="295EDA12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17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36E0AF65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64B57AC6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2133E9E7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9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5FA112F1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41608117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8" w:type="pct"/>
            <w:shd w:val="clear" w:color="auto" w:fill="auto"/>
            <w:noWrap/>
            <w:hideMark/>
          </w:tcPr>
          <w:p w14:paraId="2E452B85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0ABD1AEC" w14:textId="77777777" w:rsidTr="0021771C">
        <w:trPr>
          <w:trHeight w:val="255"/>
          <w:jc w:val="center"/>
        </w:trPr>
        <w:tc>
          <w:tcPr>
            <w:tcW w:w="859" w:type="pct"/>
            <w:shd w:val="clear" w:color="auto" w:fill="auto"/>
          </w:tcPr>
          <w:p w14:paraId="4A60A1BE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pct"/>
            <w:shd w:val="clear" w:color="auto" w:fill="auto"/>
            <w:noWrap/>
            <w:hideMark/>
          </w:tcPr>
          <w:p w14:paraId="7829CFDC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18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771822F4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7401EA8A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088FB2BD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0BC8A0DB" w14:textId="77777777" w:rsidR="00202F60" w:rsidRPr="00722259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722259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68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2ACF9AC5" w14:textId="77777777" w:rsidR="00202F60" w:rsidRPr="00722259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722259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20</w:t>
            </w:r>
          </w:p>
        </w:tc>
        <w:tc>
          <w:tcPr>
            <w:tcW w:w="578" w:type="pct"/>
            <w:shd w:val="clear" w:color="auto" w:fill="auto"/>
            <w:noWrap/>
            <w:hideMark/>
          </w:tcPr>
          <w:p w14:paraId="79714DA8" w14:textId="77777777" w:rsidR="00202F60" w:rsidRPr="00722259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722259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68</w:t>
            </w:r>
          </w:p>
        </w:tc>
      </w:tr>
      <w:tr w:rsidR="00202F60" w:rsidRPr="00914758" w14:paraId="421EE40E" w14:textId="77777777" w:rsidTr="0021771C">
        <w:trPr>
          <w:trHeight w:val="255"/>
          <w:jc w:val="center"/>
        </w:trPr>
        <w:tc>
          <w:tcPr>
            <w:tcW w:w="859" w:type="pct"/>
            <w:shd w:val="clear" w:color="auto" w:fill="auto"/>
          </w:tcPr>
          <w:p w14:paraId="13BE9100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pct"/>
            <w:shd w:val="clear" w:color="auto" w:fill="auto"/>
            <w:noWrap/>
            <w:hideMark/>
          </w:tcPr>
          <w:p w14:paraId="10CD687F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19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332E8C28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1BC3A0F7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3B02F3AE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7B4B2CC7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.08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0E01D4F1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8" w:type="pct"/>
            <w:shd w:val="clear" w:color="auto" w:fill="auto"/>
            <w:noWrap/>
            <w:hideMark/>
          </w:tcPr>
          <w:p w14:paraId="7752E4C2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5B7F95E7" w14:textId="77777777" w:rsidTr="0021771C">
        <w:trPr>
          <w:trHeight w:val="255"/>
          <w:jc w:val="center"/>
        </w:trPr>
        <w:tc>
          <w:tcPr>
            <w:tcW w:w="859" w:type="pct"/>
            <w:tcBorders>
              <w:bottom w:val="single" w:sz="8" w:space="0" w:color="auto"/>
            </w:tcBorders>
            <w:shd w:val="clear" w:color="auto" w:fill="auto"/>
          </w:tcPr>
          <w:p w14:paraId="361FD769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7E97A750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20</w:t>
            </w:r>
          </w:p>
        </w:tc>
        <w:tc>
          <w:tcPr>
            <w:tcW w:w="648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AFAB5E8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F2132EA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7AB063C" w14:textId="77777777" w:rsidR="00202F60" w:rsidRPr="00722259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722259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20</w:t>
            </w:r>
          </w:p>
        </w:tc>
        <w:tc>
          <w:tcPr>
            <w:tcW w:w="583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71B13B9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83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4D07793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8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C88144D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0ED2DF9E" w14:textId="77777777" w:rsidTr="0021771C">
        <w:trPr>
          <w:trHeight w:val="255"/>
          <w:jc w:val="center"/>
        </w:trPr>
        <w:tc>
          <w:tcPr>
            <w:tcW w:w="859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8A6A725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Combo </w:t>
            </w:r>
            <w:r w:rsidRPr="005A4542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V7</w:t>
            </w:r>
          </w:p>
        </w:tc>
        <w:tc>
          <w:tcPr>
            <w:tcW w:w="58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3C670352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5</w:t>
            </w:r>
          </w:p>
        </w:tc>
        <w:tc>
          <w:tcPr>
            <w:tcW w:w="64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56F72233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61E7EE52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19AE99EE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5A5406A4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8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648FB0D8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7780448D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4159C95A" w14:textId="77777777" w:rsidTr="0021771C">
        <w:trPr>
          <w:trHeight w:val="255"/>
          <w:jc w:val="center"/>
        </w:trPr>
        <w:tc>
          <w:tcPr>
            <w:tcW w:w="859" w:type="pct"/>
            <w:tcBorders>
              <w:top w:val="nil"/>
              <w:bottom w:val="nil"/>
            </w:tcBorders>
            <w:shd w:val="clear" w:color="auto" w:fill="auto"/>
          </w:tcPr>
          <w:p w14:paraId="4AD976C1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ADB976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6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B09433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322213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51F990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DFC7CD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00F00C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05B767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42D38099" w14:textId="77777777" w:rsidTr="0021771C">
        <w:trPr>
          <w:trHeight w:val="255"/>
          <w:jc w:val="center"/>
        </w:trPr>
        <w:tc>
          <w:tcPr>
            <w:tcW w:w="859" w:type="pct"/>
            <w:tcBorders>
              <w:top w:val="nil"/>
              <w:bottom w:val="nil"/>
            </w:tcBorders>
            <w:shd w:val="clear" w:color="auto" w:fill="auto"/>
          </w:tcPr>
          <w:p w14:paraId="2C8E60DB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267F42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7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ECEEAD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8D4BAC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9CE3D2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DCBD11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4DFD7A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023C62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7A8E1C7C" w14:textId="77777777" w:rsidTr="0021771C">
        <w:trPr>
          <w:trHeight w:val="255"/>
          <w:jc w:val="center"/>
        </w:trPr>
        <w:tc>
          <w:tcPr>
            <w:tcW w:w="859" w:type="pct"/>
            <w:tcBorders>
              <w:top w:val="nil"/>
              <w:bottom w:val="nil"/>
            </w:tcBorders>
            <w:shd w:val="clear" w:color="auto" w:fill="auto"/>
          </w:tcPr>
          <w:p w14:paraId="46F9574E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97307D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8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2C0D7E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0E6BB3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466C19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ADCC28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8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7DE28A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6890F7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7A2D7ED9" w14:textId="77777777" w:rsidTr="0021771C">
        <w:trPr>
          <w:trHeight w:val="255"/>
          <w:jc w:val="center"/>
        </w:trPr>
        <w:tc>
          <w:tcPr>
            <w:tcW w:w="859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8E7A933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2A52CF96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9</w:t>
            </w:r>
          </w:p>
        </w:tc>
        <w:tc>
          <w:tcPr>
            <w:tcW w:w="64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45F280F6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034A448C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533466E8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1C5CA708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8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298092BB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4489EBF2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473C6571" w14:textId="77777777" w:rsidTr="0021771C">
        <w:trPr>
          <w:trHeight w:val="255"/>
          <w:jc w:val="center"/>
        </w:trPr>
        <w:tc>
          <w:tcPr>
            <w:tcW w:w="859" w:type="pct"/>
            <w:tcBorders>
              <w:top w:val="single" w:sz="8" w:space="0" w:color="auto"/>
            </w:tcBorders>
            <w:shd w:val="clear" w:color="auto" w:fill="auto"/>
          </w:tcPr>
          <w:p w14:paraId="3E68462A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UV</w:t>
            </w: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C</w:t>
            </w:r>
          </w:p>
        </w:tc>
        <w:tc>
          <w:tcPr>
            <w:tcW w:w="582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158927F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21</w:t>
            </w:r>
          </w:p>
        </w:tc>
        <w:tc>
          <w:tcPr>
            <w:tcW w:w="648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DF8F8C9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36D3160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F0C218B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8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F6F9A07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8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774D1C9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8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7A104A8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60F60BBF" w14:textId="77777777" w:rsidTr="0021771C">
        <w:trPr>
          <w:trHeight w:val="255"/>
          <w:jc w:val="center"/>
        </w:trPr>
        <w:tc>
          <w:tcPr>
            <w:tcW w:w="859" w:type="pct"/>
            <w:shd w:val="clear" w:color="auto" w:fill="auto"/>
          </w:tcPr>
          <w:p w14:paraId="730C73AB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pct"/>
            <w:shd w:val="clear" w:color="auto" w:fill="auto"/>
            <w:noWrap/>
            <w:hideMark/>
          </w:tcPr>
          <w:p w14:paraId="3FBE5C3C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22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04E5400B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14:paraId="69D69C18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692F241A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5088DC0D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2D6EBA10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8" w:type="pct"/>
            <w:shd w:val="clear" w:color="auto" w:fill="auto"/>
            <w:noWrap/>
            <w:hideMark/>
          </w:tcPr>
          <w:p w14:paraId="0BE4BB67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405DD445" w14:textId="77777777" w:rsidTr="0021771C">
        <w:trPr>
          <w:trHeight w:val="255"/>
          <w:jc w:val="center"/>
        </w:trPr>
        <w:tc>
          <w:tcPr>
            <w:tcW w:w="859" w:type="pct"/>
            <w:shd w:val="clear" w:color="auto" w:fill="auto"/>
          </w:tcPr>
          <w:p w14:paraId="5A2D9A77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pct"/>
            <w:shd w:val="clear" w:color="auto" w:fill="auto"/>
            <w:noWrap/>
            <w:hideMark/>
          </w:tcPr>
          <w:p w14:paraId="228BBFA4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23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6643CC72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14:paraId="52071165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743343AD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6DB84AF1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521FEC92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8" w:type="pct"/>
            <w:shd w:val="clear" w:color="auto" w:fill="auto"/>
            <w:noWrap/>
            <w:hideMark/>
          </w:tcPr>
          <w:p w14:paraId="2DC381F8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41EE1508" w14:textId="77777777" w:rsidTr="0021771C">
        <w:trPr>
          <w:trHeight w:val="255"/>
          <w:jc w:val="center"/>
        </w:trPr>
        <w:tc>
          <w:tcPr>
            <w:tcW w:w="859" w:type="pct"/>
            <w:shd w:val="clear" w:color="auto" w:fill="auto"/>
          </w:tcPr>
          <w:p w14:paraId="6AA5385A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pct"/>
            <w:shd w:val="clear" w:color="auto" w:fill="auto"/>
            <w:noWrap/>
            <w:hideMark/>
          </w:tcPr>
          <w:p w14:paraId="5F6FB401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24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5B596600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14:paraId="0FAAED76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2B648B14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4B38557B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4B343A02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8" w:type="pct"/>
            <w:shd w:val="clear" w:color="auto" w:fill="auto"/>
            <w:noWrap/>
            <w:hideMark/>
          </w:tcPr>
          <w:p w14:paraId="2DA22EE7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0C164798" w14:textId="77777777" w:rsidTr="0021771C">
        <w:trPr>
          <w:trHeight w:val="255"/>
          <w:jc w:val="center"/>
        </w:trPr>
        <w:tc>
          <w:tcPr>
            <w:tcW w:w="859" w:type="pct"/>
            <w:shd w:val="clear" w:color="auto" w:fill="auto"/>
          </w:tcPr>
          <w:p w14:paraId="65A9A7D3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pct"/>
            <w:shd w:val="clear" w:color="auto" w:fill="auto"/>
            <w:noWrap/>
            <w:hideMark/>
          </w:tcPr>
          <w:p w14:paraId="38983447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25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421A4D7A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14:paraId="061B1851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58808A7B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564D6D38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7363E3B1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8" w:type="pct"/>
            <w:shd w:val="clear" w:color="auto" w:fill="auto"/>
            <w:noWrap/>
            <w:hideMark/>
          </w:tcPr>
          <w:p w14:paraId="5A230226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7022E9F8" w14:textId="77777777" w:rsidTr="0021771C">
        <w:trPr>
          <w:trHeight w:val="255"/>
          <w:jc w:val="center"/>
        </w:trPr>
        <w:tc>
          <w:tcPr>
            <w:tcW w:w="859" w:type="pct"/>
            <w:shd w:val="clear" w:color="auto" w:fill="auto"/>
          </w:tcPr>
          <w:p w14:paraId="4DC55940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pct"/>
            <w:shd w:val="clear" w:color="auto" w:fill="auto"/>
            <w:noWrap/>
            <w:hideMark/>
          </w:tcPr>
          <w:p w14:paraId="26FDCD95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0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71C4A518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14:paraId="1FFE6D00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7EA86666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1D6D493F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049FC8D6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8" w:type="pct"/>
            <w:shd w:val="clear" w:color="auto" w:fill="auto"/>
            <w:noWrap/>
            <w:hideMark/>
          </w:tcPr>
          <w:p w14:paraId="00E87025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5D24D434" w14:textId="77777777" w:rsidTr="0021771C">
        <w:trPr>
          <w:trHeight w:val="255"/>
          <w:jc w:val="center"/>
        </w:trPr>
        <w:tc>
          <w:tcPr>
            <w:tcW w:w="859" w:type="pct"/>
            <w:shd w:val="clear" w:color="auto" w:fill="auto"/>
          </w:tcPr>
          <w:p w14:paraId="0676C795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pct"/>
            <w:shd w:val="clear" w:color="auto" w:fill="auto"/>
            <w:noWrap/>
            <w:hideMark/>
          </w:tcPr>
          <w:p w14:paraId="15D36125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1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69427CE4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14:paraId="36BE165D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356CB7F7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26DA51D4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2081F65A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8" w:type="pct"/>
            <w:shd w:val="clear" w:color="auto" w:fill="auto"/>
            <w:noWrap/>
            <w:hideMark/>
          </w:tcPr>
          <w:p w14:paraId="34D4A759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6D793264" w14:textId="77777777" w:rsidTr="0021771C">
        <w:trPr>
          <w:trHeight w:val="255"/>
          <w:jc w:val="center"/>
        </w:trPr>
        <w:tc>
          <w:tcPr>
            <w:tcW w:w="859" w:type="pct"/>
            <w:shd w:val="clear" w:color="auto" w:fill="auto"/>
          </w:tcPr>
          <w:p w14:paraId="68EDA4AE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pct"/>
            <w:shd w:val="clear" w:color="auto" w:fill="auto"/>
            <w:noWrap/>
            <w:hideMark/>
          </w:tcPr>
          <w:p w14:paraId="7FD3A696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2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75AAC099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14:paraId="32ABB461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0033BE64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5C1BAAF0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2C79A443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8" w:type="pct"/>
            <w:shd w:val="clear" w:color="auto" w:fill="auto"/>
            <w:noWrap/>
            <w:hideMark/>
          </w:tcPr>
          <w:p w14:paraId="519F75DB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389D3C40" w14:textId="77777777" w:rsidTr="0021771C">
        <w:trPr>
          <w:trHeight w:val="255"/>
          <w:jc w:val="center"/>
        </w:trPr>
        <w:tc>
          <w:tcPr>
            <w:tcW w:w="859" w:type="pct"/>
            <w:shd w:val="clear" w:color="auto" w:fill="auto"/>
          </w:tcPr>
          <w:p w14:paraId="5D8F0C61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pct"/>
            <w:shd w:val="clear" w:color="auto" w:fill="auto"/>
            <w:noWrap/>
            <w:hideMark/>
          </w:tcPr>
          <w:p w14:paraId="53DACE5D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3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0C2B998F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3" w:type="pct"/>
            <w:shd w:val="clear" w:color="auto" w:fill="auto"/>
            <w:noWrap/>
            <w:hideMark/>
          </w:tcPr>
          <w:p w14:paraId="7FAEB945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6D06805A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2D76F94D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4846DB82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8" w:type="pct"/>
            <w:shd w:val="clear" w:color="auto" w:fill="auto"/>
            <w:noWrap/>
            <w:hideMark/>
          </w:tcPr>
          <w:p w14:paraId="615FF094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3A3FFF35" w14:textId="77777777" w:rsidTr="0021771C">
        <w:trPr>
          <w:trHeight w:val="255"/>
          <w:jc w:val="center"/>
        </w:trPr>
        <w:tc>
          <w:tcPr>
            <w:tcW w:w="859" w:type="pct"/>
            <w:tcBorders>
              <w:bottom w:val="single" w:sz="8" w:space="0" w:color="auto"/>
            </w:tcBorders>
            <w:shd w:val="clear" w:color="auto" w:fill="auto"/>
          </w:tcPr>
          <w:p w14:paraId="031D3EF7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40549CC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4</w:t>
            </w:r>
          </w:p>
        </w:tc>
        <w:tc>
          <w:tcPr>
            <w:tcW w:w="648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29ECD634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3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7DE2511E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E4EEFFF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83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559EC77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83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5D1818C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78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163BC6B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03CE8574" w14:textId="77777777" w:rsidTr="0021771C">
        <w:trPr>
          <w:trHeight w:val="255"/>
          <w:jc w:val="center"/>
        </w:trPr>
        <w:tc>
          <w:tcPr>
            <w:tcW w:w="859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442E5FC8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A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22</w:t>
            </w: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</w:t>
            </w:r>
            <w:r w:rsidRPr="005A4542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VO</w:t>
            </w:r>
          </w:p>
        </w:tc>
        <w:tc>
          <w:tcPr>
            <w:tcW w:w="58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421D5918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28</w:t>
            </w:r>
          </w:p>
        </w:tc>
        <w:tc>
          <w:tcPr>
            <w:tcW w:w="64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7AEFB499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58F04B57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158728E4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7D3875F6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9</w:t>
            </w: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58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7A1254FA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.08</w:t>
            </w:r>
          </w:p>
        </w:tc>
        <w:tc>
          <w:tcPr>
            <w:tcW w:w="578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2C52E957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9</w:t>
            </w: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</w:tr>
      <w:tr w:rsidR="00202F60" w:rsidRPr="00914758" w14:paraId="134F1B38" w14:textId="77777777" w:rsidTr="0021771C">
        <w:trPr>
          <w:trHeight w:val="255"/>
          <w:jc w:val="center"/>
        </w:trPr>
        <w:tc>
          <w:tcPr>
            <w:tcW w:w="859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4E25443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19C74CC2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29</w:t>
            </w:r>
          </w:p>
        </w:tc>
        <w:tc>
          <w:tcPr>
            <w:tcW w:w="64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0DD86DB8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42F5EB02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6F458A49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59D6F533" w14:textId="77777777" w:rsidR="00202F60" w:rsidRPr="00FD21BD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FD21BD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20</w:t>
            </w:r>
          </w:p>
        </w:tc>
        <w:tc>
          <w:tcPr>
            <w:tcW w:w="583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268987E9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9</w:t>
            </w:r>
          </w:p>
        </w:tc>
        <w:tc>
          <w:tcPr>
            <w:tcW w:w="57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052FBC15" w14:textId="77777777" w:rsidR="00202F60" w:rsidRPr="00FD21BD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FD21BD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68</w:t>
            </w:r>
          </w:p>
        </w:tc>
      </w:tr>
      <w:tr w:rsidR="00202F60" w:rsidRPr="00914758" w14:paraId="0BDF0C1C" w14:textId="77777777" w:rsidTr="0021771C">
        <w:trPr>
          <w:trHeight w:val="255"/>
          <w:jc w:val="center"/>
        </w:trPr>
        <w:tc>
          <w:tcPr>
            <w:tcW w:w="859" w:type="pct"/>
            <w:tcBorders>
              <w:top w:val="single" w:sz="8" w:space="0" w:color="auto"/>
            </w:tcBorders>
            <w:shd w:val="clear" w:color="auto" w:fill="auto"/>
          </w:tcPr>
          <w:p w14:paraId="5CD3DF8D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Comb</w:t>
            </w: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o VO</w:t>
            </w:r>
          </w:p>
        </w:tc>
        <w:tc>
          <w:tcPr>
            <w:tcW w:w="582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7340481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5</w:t>
            </w:r>
          </w:p>
        </w:tc>
        <w:tc>
          <w:tcPr>
            <w:tcW w:w="648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19DB25D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9D06A09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B80A35A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107837F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84C63C6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78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59C6517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</w:tr>
      <w:tr w:rsidR="00202F60" w:rsidRPr="00914758" w14:paraId="5991644A" w14:textId="77777777" w:rsidTr="0021771C">
        <w:trPr>
          <w:trHeight w:val="255"/>
          <w:jc w:val="center"/>
        </w:trPr>
        <w:tc>
          <w:tcPr>
            <w:tcW w:w="859" w:type="pct"/>
            <w:shd w:val="clear" w:color="auto" w:fill="auto"/>
          </w:tcPr>
          <w:p w14:paraId="06E03F41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pct"/>
            <w:shd w:val="clear" w:color="auto" w:fill="auto"/>
            <w:noWrap/>
            <w:hideMark/>
          </w:tcPr>
          <w:p w14:paraId="63E7531D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6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3C6C69B6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26202D5B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3B78C56A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233A46AE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9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0DB64C84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78" w:type="pct"/>
            <w:shd w:val="clear" w:color="auto" w:fill="auto"/>
            <w:noWrap/>
            <w:hideMark/>
          </w:tcPr>
          <w:p w14:paraId="25A22C7C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.08</w:t>
            </w:r>
          </w:p>
        </w:tc>
      </w:tr>
      <w:tr w:rsidR="00202F60" w:rsidRPr="00914758" w14:paraId="294F6D92" w14:textId="77777777" w:rsidTr="0021771C">
        <w:trPr>
          <w:trHeight w:val="255"/>
          <w:jc w:val="center"/>
        </w:trPr>
        <w:tc>
          <w:tcPr>
            <w:tcW w:w="859" w:type="pct"/>
            <w:shd w:val="clear" w:color="auto" w:fill="auto"/>
          </w:tcPr>
          <w:p w14:paraId="39C16385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pct"/>
            <w:shd w:val="clear" w:color="auto" w:fill="auto"/>
            <w:noWrap/>
            <w:hideMark/>
          </w:tcPr>
          <w:p w14:paraId="4B13A9BA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7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4C631831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10A3DE8E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799D9D63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2EABDAD3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9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11F68DDF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78" w:type="pct"/>
            <w:shd w:val="clear" w:color="auto" w:fill="auto"/>
            <w:noWrap/>
            <w:hideMark/>
          </w:tcPr>
          <w:p w14:paraId="3AAD66D9" w14:textId="77777777" w:rsidR="00202F60" w:rsidRPr="001B518B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1B518B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20</w:t>
            </w:r>
          </w:p>
        </w:tc>
      </w:tr>
      <w:tr w:rsidR="00202F60" w:rsidRPr="00914758" w14:paraId="2FBEF1BC" w14:textId="77777777" w:rsidTr="0021771C">
        <w:trPr>
          <w:trHeight w:val="255"/>
          <w:jc w:val="center"/>
        </w:trPr>
        <w:tc>
          <w:tcPr>
            <w:tcW w:w="859" w:type="pct"/>
            <w:shd w:val="clear" w:color="auto" w:fill="auto"/>
          </w:tcPr>
          <w:p w14:paraId="672B529A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pct"/>
            <w:shd w:val="clear" w:color="auto" w:fill="auto"/>
            <w:noWrap/>
            <w:hideMark/>
          </w:tcPr>
          <w:p w14:paraId="040CD29D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8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7AF87D64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29EF538D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5D650331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9</w:t>
            </w: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073846C5" w14:textId="77777777" w:rsidR="00202F60" w:rsidRPr="001B518B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1B518B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20</w:t>
            </w:r>
          </w:p>
        </w:tc>
        <w:tc>
          <w:tcPr>
            <w:tcW w:w="583" w:type="pct"/>
            <w:shd w:val="clear" w:color="auto" w:fill="auto"/>
            <w:noWrap/>
            <w:hideMark/>
          </w:tcPr>
          <w:p w14:paraId="14FFB07C" w14:textId="77777777" w:rsidR="00202F60" w:rsidRPr="001B518B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1B518B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38</w:t>
            </w:r>
          </w:p>
        </w:tc>
        <w:tc>
          <w:tcPr>
            <w:tcW w:w="578" w:type="pct"/>
            <w:shd w:val="clear" w:color="auto" w:fill="auto"/>
            <w:noWrap/>
            <w:hideMark/>
          </w:tcPr>
          <w:p w14:paraId="30225260" w14:textId="77777777" w:rsidR="00202F60" w:rsidRPr="001B518B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1B518B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68</w:t>
            </w:r>
          </w:p>
        </w:tc>
      </w:tr>
      <w:tr w:rsidR="00202F60" w:rsidRPr="00914758" w14:paraId="44169EEB" w14:textId="77777777" w:rsidTr="0021771C">
        <w:trPr>
          <w:trHeight w:val="255"/>
          <w:jc w:val="center"/>
        </w:trPr>
        <w:tc>
          <w:tcPr>
            <w:tcW w:w="859" w:type="pct"/>
            <w:tcBorders>
              <w:bottom w:val="single" w:sz="8" w:space="0" w:color="auto"/>
            </w:tcBorders>
            <w:shd w:val="clear" w:color="auto" w:fill="auto"/>
          </w:tcPr>
          <w:p w14:paraId="4B4C905D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582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34B1C2C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9</w:t>
            </w:r>
          </w:p>
        </w:tc>
        <w:tc>
          <w:tcPr>
            <w:tcW w:w="648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3849C67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170DBC9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1AC629F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D5034DF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583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90910F3" w14:textId="77777777" w:rsidR="00202F60" w:rsidRPr="00B72D2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B72D2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9</w:t>
            </w: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578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7BDC0E1E" w14:textId="77777777" w:rsidR="00202F60" w:rsidRPr="001B518B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1B518B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51</w:t>
            </w:r>
          </w:p>
        </w:tc>
      </w:tr>
    </w:tbl>
    <w:p w14:paraId="32DB6754" w14:textId="77777777" w:rsidR="00202F60" w:rsidRPr="00011D4D" w:rsidRDefault="00202F60" w:rsidP="00202F60">
      <w:pPr>
        <w:spacing w:after="120"/>
        <w:rPr>
          <w:bCs/>
          <w:sz w:val="20"/>
          <w:szCs w:val="20"/>
        </w:rPr>
      </w:pPr>
      <w:r w:rsidRPr="00611969">
        <w:rPr>
          <w:rFonts w:eastAsia="Times New Roman"/>
          <w:b/>
          <w:color w:val="000000"/>
          <w:sz w:val="20"/>
          <w:szCs w:val="20"/>
          <w:vertAlign w:val="superscript"/>
          <w:lang w:val="en-AU" w:eastAsia="en-AU"/>
        </w:rPr>
        <w:t>†</w:t>
      </w:r>
      <w:r w:rsidRPr="00011D4D">
        <w:rPr>
          <w:rFonts w:eastAsia="Times New Roman"/>
          <w:bCs/>
          <w:color w:val="000000"/>
          <w:sz w:val="20"/>
          <w:szCs w:val="20"/>
          <w:lang w:val="en-AU" w:eastAsia="en-AU"/>
        </w:rPr>
        <w:t xml:space="preserve">dpc = day </w:t>
      </w:r>
      <w:r>
        <w:rPr>
          <w:rFonts w:eastAsia="Times New Roman"/>
          <w:bCs/>
          <w:color w:val="000000"/>
          <w:sz w:val="20"/>
          <w:szCs w:val="20"/>
          <w:lang w:val="en-AU" w:eastAsia="en-AU"/>
        </w:rPr>
        <w:t>post-challenge; E = Euthanised</w:t>
      </w:r>
    </w:p>
    <w:p w14:paraId="2617BFB5" w14:textId="77777777" w:rsidR="00202F60" w:rsidRPr="00914758" w:rsidRDefault="00202F60" w:rsidP="00202F60">
      <w:pPr>
        <w:rPr>
          <w:sz w:val="20"/>
          <w:szCs w:val="20"/>
        </w:rPr>
      </w:pPr>
    </w:p>
    <w:p w14:paraId="78225373" w14:textId="77777777" w:rsidR="00202F60" w:rsidRPr="00914758" w:rsidRDefault="00202F60" w:rsidP="00202F60">
      <w:pPr>
        <w:spacing w:after="160" w:line="259" w:lineRule="auto"/>
        <w:rPr>
          <w:sz w:val="20"/>
          <w:szCs w:val="20"/>
        </w:rPr>
      </w:pPr>
      <w:r w:rsidRPr="00914758">
        <w:rPr>
          <w:sz w:val="20"/>
          <w:szCs w:val="20"/>
        </w:rPr>
        <w:br w:type="page"/>
      </w:r>
    </w:p>
    <w:p w14:paraId="04B6B56E" w14:textId="77777777" w:rsidR="00066A0B" w:rsidRDefault="00066A0B" w:rsidP="00202F60">
      <w:pPr>
        <w:spacing w:before="0" w:after="0"/>
        <w:rPr>
          <w:b/>
          <w:sz w:val="20"/>
          <w:szCs w:val="20"/>
        </w:rPr>
      </w:pPr>
    </w:p>
    <w:p w14:paraId="57E854AB" w14:textId="77777777" w:rsidR="00202F60" w:rsidRPr="00914758" w:rsidRDefault="00202F60" w:rsidP="00202F60">
      <w:pPr>
        <w:spacing w:before="0" w:after="0"/>
        <w:rPr>
          <w:rFonts w:eastAsia="OneGulliverA"/>
          <w:b/>
          <w:sz w:val="20"/>
          <w:szCs w:val="20"/>
          <w:lang w:val="en-AU"/>
        </w:rPr>
      </w:pPr>
      <w:r w:rsidRPr="00914758">
        <w:rPr>
          <w:b/>
          <w:sz w:val="20"/>
          <w:szCs w:val="20"/>
        </w:rPr>
        <w:t xml:space="preserve">Supplementary Table </w:t>
      </w:r>
      <w:r>
        <w:rPr>
          <w:b/>
          <w:sz w:val="20"/>
          <w:szCs w:val="20"/>
        </w:rPr>
        <w:t>3</w:t>
      </w:r>
      <w:r w:rsidRPr="00914758">
        <w:rPr>
          <w:b/>
          <w:sz w:val="20"/>
          <w:szCs w:val="20"/>
        </w:rPr>
        <w:t xml:space="preserve">c: </w:t>
      </w:r>
      <w:r w:rsidRPr="00914758">
        <w:rPr>
          <w:rFonts w:eastAsia="OneGulliverA"/>
          <w:b/>
          <w:sz w:val="20"/>
          <w:szCs w:val="20"/>
          <w:lang w:val="en-AU"/>
        </w:rPr>
        <w:t xml:space="preserve">Neutralising antibody response in pigs against A TAI/15/2013 challenge strain. </w:t>
      </w:r>
      <w:proofErr w:type="spellStart"/>
      <w:r w:rsidRPr="00914758">
        <w:rPr>
          <w:b/>
          <w:sz w:val="20"/>
          <w:szCs w:val="20"/>
        </w:rPr>
        <w:t>Titres</w:t>
      </w:r>
      <w:proofErr w:type="spellEnd"/>
      <w:r w:rsidRPr="00914758">
        <w:rPr>
          <w:b/>
          <w:sz w:val="20"/>
          <w:szCs w:val="20"/>
        </w:rPr>
        <w:t xml:space="preserve"> less than 1.20 log</w:t>
      </w:r>
      <w:r w:rsidRPr="00914758">
        <w:rPr>
          <w:b/>
          <w:sz w:val="20"/>
          <w:szCs w:val="20"/>
          <w:vertAlign w:val="subscript"/>
        </w:rPr>
        <w:t>10</w:t>
      </w:r>
      <w:r w:rsidRPr="00914758">
        <w:rPr>
          <w:b/>
          <w:sz w:val="20"/>
          <w:szCs w:val="20"/>
        </w:rPr>
        <w:t xml:space="preserve"> (1:16) were considered negative</w:t>
      </w:r>
      <w:r w:rsidRPr="00914758">
        <w:rPr>
          <w:rFonts w:eastAsia="OneGulliverA"/>
          <w:b/>
          <w:sz w:val="20"/>
          <w:szCs w:val="20"/>
          <w:lang w:val="en-AU"/>
        </w:rPr>
        <w:t>.</w:t>
      </w:r>
      <w:r>
        <w:rPr>
          <w:rFonts w:eastAsia="OneGulliverA"/>
          <w:b/>
          <w:sz w:val="20"/>
          <w:szCs w:val="20"/>
          <w:lang w:val="en-AU"/>
        </w:rPr>
        <w:t xml:space="preserve"> Bold indicates a positive tire.</w:t>
      </w:r>
    </w:p>
    <w:tbl>
      <w:tblPr>
        <w:tblW w:w="8481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55"/>
        <w:gridCol w:w="960"/>
        <w:gridCol w:w="1166"/>
        <w:gridCol w:w="960"/>
        <w:gridCol w:w="960"/>
        <w:gridCol w:w="960"/>
        <w:gridCol w:w="960"/>
        <w:gridCol w:w="960"/>
      </w:tblGrid>
      <w:tr w:rsidR="00202F60" w:rsidRPr="00914758" w14:paraId="3467226F" w14:textId="77777777" w:rsidTr="0021771C">
        <w:trPr>
          <w:trHeight w:val="255"/>
          <w:jc w:val="center"/>
        </w:trPr>
        <w:tc>
          <w:tcPr>
            <w:tcW w:w="15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705018F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Vaccine group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61991D4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Pig ID</w:t>
            </w:r>
          </w:p>
        </w:tc>
        <w:tc>
          <w:tcPr>
            <w:tcW w:w="11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DFC6BC5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-21/-7 dpc</w:t>
            </w:r>
            <w:r w:rsidRPr="00611969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AU" w:eastAsia="en-AU"/>
              </w:rPr>
              <w:t>†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7BF6B23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0</w:t>
            </w: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dpc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57E003E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5</w:t>
            </w: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dpc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2DDC4542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7</w:t>
            </w: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dpc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659BCAE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10</w:t>
            </w: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dpc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BA858E4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5A4542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14</w:t>
            </w: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dpc</w:t>
            </w:r>
          </w:p>
        </w:tc>
      </w:tr>
      <w:tr w:rsidR="00202F60" w:rsidRPr="00914758" w14:paraId="3D31A331" w14:textId="77777777" w:rsidTr="0021771C">
        <w:trPr>
          <w:trHeight w:val="255"/>
          <w:jc w:val="center"/>
        </w:trPr>
        <w:tc>
          <w:tcPr>
            <w:tcW w:w="15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0BCAF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A </w:t>
            </w:r>
            <w:r w:rsidRPr="00A07855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ay</w:t>
            </w: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V21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386E6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01</w:t>
            </w:r>
          </w:p>
        </w:tc>
        <w:tc>
          <w:tcPr>
            <w:tcW w:w="116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B132E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B754B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5FFB730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E235700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CCD5511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C45649C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6A250BA6" w14:textId="77777777" w:rsidTr="0021771C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44E65A5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9E326C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0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6013E03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B4DEB2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D011D5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248D093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E767A15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23659F0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677050A3" w14:textId="77777777" w:rsidTr="0021771C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A3CD9BD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79F9DA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0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1732A5E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2D0988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D34E6A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9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74388F" w14:textId="77777777" w:rsidR="00202F60" w:rsidRPr="00DE3F5D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E3F5D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6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2AAB01F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9337DDD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3D2508B6" w14:textId="77777777" w:rsidTr="0021771C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AD276BF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226F0D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0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F0B349D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EE64A5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97E037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9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816264" w14:textId="77777777" w:rsidR="00202F60" w:rsidRPr="00DE3F5D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E3F5D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2A869F3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1F55E08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52FFCCA0" w14:textId="77777777" w:rsidTr="0021771C">
        <w:trPr>
          <w:trHeight w:val="255"/>
          <w:jc w:val="center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C039D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3722E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05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027E1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69C0F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DC391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.0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5C88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6E927E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F6B162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540B535A" w14:textId="77777777" w:rsidTr="0021771C">
        <w:trPr>
          <w:trHeight w:val="255"/>
          <w:jc w:val="center"/>
        </w:trPr>
        <w:tc>
          <w:tcPr>
            <w:tcW w:w="15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59EFAA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A22</w:t>
            </w: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V2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4C28EC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06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CAA93F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CBA29E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2A3ADF" w14:textId="77777777" w:rsidR="00202F60" w:rsidRPr="00DE3F5D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E3F5D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5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21750D" w14:textId="77777777" w:rsidR="00202F60" w:rsidRPr="00DE3F5D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E3F5D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98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49426E7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2A521B7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0559D175" w14:textId="77777777" w:rsidTr="0021771C">
        <w:trPr>
          <w:trHeight w:val="25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8996C9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6A76DC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sz w:val="20"/>
                <w:szCs w:val="20"/>
                <w:lang w:val="en-AU" w:eastAsia="en-AU"/>
              </w:rPr>
              <w:t>007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5EA798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504B9C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716DE7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91DC4F" w14:textId="77777777" w:rsidR="00202F60" w:rsidRPr="00DE3F5D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E3F5D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5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BD8EAD" w14:textId="77777777" w:rsidR="00202F60" w:rsidRPr="00DE3F5D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E3F5D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6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1763BA" w14:textId="77777777" w:rsidR="00202F60" w:rsidRPr="00DE3F5D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E3F5D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68</w:t>
            </w:r>
          </w:p>
        </w:tc>
      </w:tr>
      <w:tr w:rsidR="00202F60" w:rsidRPr="00914758" w14:paraId="721AE161" w14:textId="77777777" w:rsidTr="0021771C">
        <w:trPr>
          <w:trHeight w:val="25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C524C8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20FE19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08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C0DF13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3A9526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78A3F3" w14:textId="77777777" w:rsidR="00202F60" w:rsidRPr="00DE3F5D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E3F5D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5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36969D" w14:textId="77777777" w:rsidR="00202F60" w:rsidRPr="00DE3F5D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E3F5D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2.4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3CF042" w14:textId="77777777" w:rsidR="00202F60" w:rsidRPr="00DE3F5D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E3F5D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2.4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D9EB0A" w14:textId="77777777" w:rsidR="00202F60" w:rsidRPr="00DE3F5D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E3F5D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2.89</w:t>
            </w:r>
          </w:p>
        </w:tc>
      </w:tr>
      <w:tr w:rsidR="00202F60" w:rsidRPr="00914758" w14:paraId="59DBEE20" w14:textId="77777777" w:rsidTr="0021771C">
        <w:trPr>
          <w:trHeight w:val="25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454518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787120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09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98B670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9BAA0C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D77384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9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774AAC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787968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D66B37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6A9E4236" w14:textId="77777777" w:rsidTr="0021771C">
        <w:trPr>
          <w:trHeight w:val="255"/>
          <w:jc w:val="center"/>
        </w:trPr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B36F6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86671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10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EC62E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5B756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5C45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.0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BB0FC" w14:textId="77777777" w:rsidR="00202F60" w:rsidRPr="00D06D1C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06D1C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2.1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2119F4C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918E1E1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62C3C87F" w14:textId="77777777" w:rsidTr="0021771C">
        <w:trPr>
          <w:trHeight w:val="255"/>
          <w:jc w:val="center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F0AC6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Comb</w:t>
            </w: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o V2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D431E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0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B309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31A5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E4476" w14:textId="77777777" w:rsidR="00202F60" w:rsidRPr="00DE3F5D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E3F5D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3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51B37" w14:textId="77777777" w:rsidR="00202F60" w:rsidRPr="00DE3F5D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E3F5D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5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1D73D" w14:textId="77777777" w:rsidR="00202F60" w:rsidRPr="00DE3F5D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E3F5D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8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F2DD" w14:textId="77777777" w:rsidR="00202F60" w:rsidRPr="00DE3F5D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E3F5D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81</w:t>
            </w:r>
          </w:p>
        </w:tc>
      </w:tr>
      <w:tr w:rsidR="00202F60" w:rsidRPr="00914758" w14:paraId="3DC393B6" w14:textId="77777777" w:rsidTr="0021771C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BEFA388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614165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51680E1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5B12A1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E66AA1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9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95688D" w14:textId="77777777" w:rsidR="00202F60" w:rsidRPr="00DE3F5D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E3F5D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D89654" w14:textId="77777777" w:rsidR="00202F60" w:rsidRPr="00DE3F5D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E3F5D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0BFBB1" w14:textId="77777777" w:rsidR="00202F60" w:rsidRPr="00DE3F5D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E3F5D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98</w:t>
            </w:r>
          </w:p>
        </w:tc>
      </w:tr>
      <w:tr w:rsidR="00202F60" w:rsidRPr="00914758" w14:paraId="4CEA9529" w14:textId="77777777" w:rsidTr="0021771C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30681DD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B0BF77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6AE43AC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66F8AD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5EBA7F" w14:textId="77777777" w:rsidR="00202F60" w:rsidRPr="00DE3F5D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E3F5D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257612" w14:textId="77777777" w:rsidR="00202F60" w:rsidRPr="00DE3F5D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E3F5D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2.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2F8BE0" w14:textId="77777777" w:rsidR="00202F60" w:rsidRPr="00DE3F5D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E3F5D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2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15C31A" w14:textId="77777777" w:rsidR="00202F60" w:rsidRPr="00DE3F5D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E3F5D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2.41</w:t>
            </w:r>
          </w:p>
        </w:tc>
      </w:tr>
      <w:tr w:rsidR="00202F60" w:rsidRPr="00914758" w14:paraId="1E936C60" w14:textId="77777777" w:rsidTr="0021771C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E693084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772401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9ACEAFD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BFE7B2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284DD6" w14:textId="77777777" w:rsidR="00202F60" w:rsidRPr="00DE3F5D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E3F5D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3EF119" w14:textId="77777777" w:rsidR="00202F60" w:rsidRPr="00DE3F5D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E3F5D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B40434" w14:textId="77777777" w:rsidR="00202F60" w:rsidRPr="00DE3F5D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E3F5D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121A9B" w14:textId="77777777" w:rsidR="00202F60" w:rsidRPr="00DE3F5D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E3F5D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98</w:t>
            </w:r>
          </w:p>
        </w:tc>
      </w:tr>
      <w:tr w:rsidR="00202F60" w:rsidRPr="00914758" w14:paraId="612D4218" w14:textId="77777777" w:rsidTr="0021771C">
        <w:trPr>
          <w:trHeight w:val="255"/>
          <w:jc w:val="center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5DF8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EA452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4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2C498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CB6C9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D265F" w14:textId="77777777" w:rsidR="00202F60" w:rsidRPr="00DE3F5D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E3F5D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2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5CCFA" w14:textId="77777777" w:rsidR="00202F60" w:rsidRPr="00DE3F5D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E3F5D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8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4AB8" w14:textId="77777777" w:rsidR="00202F60" w:rsidRPr="00DE3F5D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E3F5D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2.1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03BA6" w14:textId="77777777" w:rsidR="00202F60" w:rsidRPr="00DE3F5D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E3F5D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2.11</w:t>
            </w:r>
          </w:p>
        </w:tc>
      </w:tr>
      <w:tr w:rsidR="00202F60" w:rsidRPr="00914758" w14:paraId="7725AE41" w14:textId="77777777" w:rsidTr="0021771C">
        <w:trPr>
          <w:trHeight w:val="255"/>
          <w:jc w:val="center"/>
        </w:trPr>
        <w:tc>
          <w:tcPr>
            <w:tcW w:w="15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4D770D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A </w:t>
            </w:r>
            <w:r w:rsidRPr="00A07855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ay</w:t>
            </w: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V7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DCE984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11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F744D7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18EEC7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8D401B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9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0E1105E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53DC7B4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E233144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3FFC2634" w14:textId="77777777" w:rsidTr="0021771C">
        <w:trPr>
          <w:trHeight w:val="25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9AE86C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D37E56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12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A24989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EBF1A1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A158CC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D8637F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6DF3B9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2BF252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2215BE7A" w14:textId="77777777" w:rsidTr="0021771C">
        <w:trPr>
          <w:trHeight w:val="25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5280BE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21C96C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13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390A42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4B272B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2A885F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.0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BE76A2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DA01B0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7F98CE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654A4224" w14:textId="77777777" w:rsidTr="0021771C">
        <w:trPr>
          <w:trHeight w:val="25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39052B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881AF7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14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7F2F1F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3FBDB6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5DB5ED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191187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C22602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38FCE2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634D2E18" w14:textId="77777777" w:rsidTr="0021771C">
        <w:trPr>
          <w:trHeight w:val="255"/>
          <w:jc w:val="center"/>
        </w:trPr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84953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1E4B9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15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05284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6C78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FFB41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8D6C747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2A7C064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88C8EC1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0CCAB1C2" w14:textId="77777777" w:rsidTr="0021771C">
        <w:trPr>
          <w:trHeight w:val="255"/>
          <w:jc w:val="center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E4076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A22</w:t>
            </w: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V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BBE5E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16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EB47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AF13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5326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3FE48C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2F9F8E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08FC79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209B0D97" w14:textId="77777777" w:rsidTr="0021771C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712266F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594AAF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1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2931E06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F3AF2A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938FC8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AFFEE56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7670454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61DCF00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4F47AB5D" w14:textId="77777777" w:rsidTr="0021771C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765247B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357F96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1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56C95E6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BF94DD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BEA2DF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7B34E2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9</w:t>
            </w: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A87CEC" w14:textId="77777777" w:rsidR="00202F60" w:rsidRPr="00DD1939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D1939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CD33C4" w14:textId="77777777" w:rsidR="00202F60" w:rsidRPr="00DD1939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D1939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68</w:t>
            </w:r>
          </w:p>
        </w:tc>
      </w:tr>
      <w:tr w:rsidR="00202F60" w:rsidRPr="00914758" w14:paraId="10EE2ED6" w14:textId="77777777" w:rsidTr="0021771C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B85DB5E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3D4AB0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1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F671BDA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A452D6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0AB103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358EB1" w14:textId="77777777" w:rsidR="00202F60" w:rsidRPr="00DD1939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D1939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AAFE488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8DF1325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68724CDD" w14:textId="77777777" w:rsidTr="0021771C">
        <w:trPr>
          <w:trHeight w:val="255"/>
          <w:jc w:val="center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78AA8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F0A61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20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DD953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6ED78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0BD6F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9FFE92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F63089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B0B73B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48DFC142" w14:textId="77777777" w:rsidTr="0021771C">
        <w:trPr>
          <w:trHeight w:val="255"/>
          <w:jc w:val="center"/>
        </w:trPr>
        <w:tc>
          <w:tcPr>
            <w:tcW w:w="15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FBB300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Comb</w:t>
            </w: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o V7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0EAC03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5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E9E4F4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0133C3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2BB8D9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05F4416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1C3BF03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D838059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23CDAD02" w14:textId="77777777" w:rsidTr="0021771C">
        <w:trPr>
          <w:trHeight w:val="25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05D32C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8322CA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6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DA771F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18D500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B03AD6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CE1BC8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0C7AD5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D1198A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2988975E" w14:textId="77777777" w:rsidTr="0021771C">
        <w:trPr>
          <w:trHeight w:val="25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72F275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CC25FA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7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D9DFDA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6DADF3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B71193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2A2D7D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1FDC44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51FDF7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5FC2668E" w14:textId="77777777" w:rsidTr="0021771C">
        <w:trPr>
          <w:trHeight w:val="255"/>
          <w:jc w:val="center"/>
        </w:trPr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23B22F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77A864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8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83CCC8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54074D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A8C501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9A7B65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7CCF32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259497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1805483D" w14:textId="77777777" w:rsidTr="0021771C">
        <w:trPr>
          <w:trHeight w:val="255"/>
          <w:jc w:val="center"/>
        </w:trPr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53F9C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61E55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9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9AD7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EFC87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A9963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2BB5CB5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8E05B66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21F5B7A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3ECCB01F" w14:textId="77777777" w:rsidTr="0021771C">
        <w:trPr>
          <w:trHeight w:val="255"/>
          <w:jc w:val="center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11BBD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UV</w:t>
            </w: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1D164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21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AB7DA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C0DD2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B1325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8A54D3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E4E915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CEC0F1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7EFDA655" w14:textId="77777777" w:rsidTr="0021771C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D8D758B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E33EFF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2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6F48CE3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CDA88C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C7D2A8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6E96207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2628F11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A176800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7A3408C4" w14:textId="77777777" w:rsidTr="0021771C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3E2FF04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5E2B46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2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5AEE8B5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223E26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B6FBD7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4E83E3F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CA8DA3F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4C950F8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3708A276" w14:textId="77777777" w:rsidTr="0021771C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9413CC4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C504E5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2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F5988EE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E6CDBB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6F4C69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DD32AF1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9232E60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5B6F602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2FF21C13" w14:textId="77777777" w:rsidTr="0021771C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14D6CBF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51BA18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2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45D1B56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EE8C62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8C52C8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50B1ED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0C6A0D3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F147C51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59648114" w14:textId="77777777" w:rsidTr="0021771C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62BD260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32A60A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0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418762B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7A33BA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1F33D2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813E38A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E0D26D6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997A367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27CCA66F" w14:textId="77777777" w:rsidTr="0021771C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FB8D439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B2877D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C04BF20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24D3B7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DAE9F2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14DDA49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2BBCF41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A0AB4F4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6D3771AF" w14:textId="77777777" w:rsidTr="0021771C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119AB7A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D463E5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F08E7BC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AF0332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1A69C2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C581417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A077D50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C5F406C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274753D4" w14:textId="77777777" w:rsidTr="0021771C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311298F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74047A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3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1DC98A3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D8674C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FFD6C1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FDE8599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6B83678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40E650C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28F93B9F" w14:textId="77777777" w:rsidTr="0021771C">
        <w:trPr>
          <w:trHeight w:val="255"/>
          <w:jc w:val="center"/>
        </w:trPr>
        <w:tc>
          <w:tcPr>
            <w:tcW w:w="15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7B704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50DD7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4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0AE7A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228BC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606F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 </w:t>
            </w: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D3547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1C30E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4B6E6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FF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480824AA" w14:textId="77777777" w:rsidTr="0021771C">
        <w:trPr>
          <w:trHeight w:val="255"/>
          <w:jc w:val="center"/>
        </w:trPr>
        <w:tc>
          <w:tcPr>
            <w:tcW w:w="15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7100B9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A </w:t>
            </w:r>
            <w:r w:rsidRPr="00A07855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May</w:t>
            </w: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VO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35C1BB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sz w:val="20"/>
                <w:szCs w:val="20"/>
                <w:lang w:val="en-AU" w:eastAsia="en-AU"/>
              </w:rPr>
              <w:t>026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55D49D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CA4EEC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427CF0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BFEEC8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386892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104A88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</w:tr>
      <w:tr w:rsidR="00202F60" w:rsidRPr="00914758" w14:paraId="62BF24E1" w14:textId="77777777" w:rsidTr="0021771C">
        <w:trPr>
          <w:trHeight w:val="255"/>
          <w:jc w:val="center"/>
        </w:trPr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36A4A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1A59A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sz w:val="20"/>
                <w:szCs w:val="20"/>
                <w:lang w:val="en-AU" w:eastAsia="en-AU"/>
              </w:rPr>
              <w:t>027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ABD37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D0A0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58EAC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F42C3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10A5C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724E4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</w:tr>
      <w:tr w:rsidR="00202F60" w:rsidRPr="00914758" w14:paraId="60E5B90A" w14:textId="77777777" w:rsidTr="0021771C">
        <w:trPr>
          <w:trHeight w:val="255"/>
          <w:jc w:val="center"/>
        </w:trPr>
        <w:tc>
          <w:tcPr>
            <w:tcW w:w="15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F6B4DD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A22</w:t>
            </w: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 xml:space="preserve"> VO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85560E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sz w:val="20"/>
                <w:szCs w:val="20"/>
                <w:lang w:val="en-AU" w:eastAsia="en-AU"/>
              </w:rPr>
              <w:t>028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4333C5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2600DB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FBA7CC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613FF0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9</w:t>
            </w: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DE935B" w14:textId="77777777" w:rsidR="00202F60" w:rsidRPr="00DD1939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D1939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2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C7FA9A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9</w:t>
            </w: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</w:tr>
      <w:tr w:rsidR="00202F60" w:rsidRPr="00914758" w14:paraId="22496F09" w14:textId="77777777" w:rsidTr="0021771C">
        <w:trPr>
          <w:trHeight w:val="255"/>
          <w:jc w:val="center"/>
        </w:trPr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89F54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54C88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29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D048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40997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09882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784F9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524D0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3008" w14:textId="77777777" w:rsidR="00202F60" w:rsidRPr="00DD1939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D1939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81</w:t>
            </w:r>
          </w:p>
        </w:tc>
      </w:tr>
      <w:tr w:rsidR="00202F60" w:rsidRPr="00914758" w14:paraId="0B3DA80C" w14:textId="77777777" w:rsidTr="0021771C">
        <w:trPr>
          <w:trHeight w:val="255"/>
          <w:jc w:val="center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574B9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Comb</w:t>
            </w: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o VO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CFD8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5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18E60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FCAEC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89599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014EE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FBC2A" w14:textId="77777777" w:rsidR="00202F60" w:rsidRPr="00DD1939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D1939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3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25899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.08</w:t>
            </w:r>
          </w:p>
        </w:tc>
      </w:tr>
      <w:tr w:rsidR="00202F60" w:rsidRPr="00914758" w14:paraId="77AFB814" w14:textId="77777777" w:rsidTr="0021771C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7648C41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6586C9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CF09973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3B8EBE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DFF12D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344999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F87541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B7366D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.08</w:t>
            </w:r>
          </w:p>
        </w:tc>
      </w:tr>
      <w:tr w:rsidR="00202F60" w:rsidRPr="00914758" w14:paraId="3EBE052A" w14:textId="77777777" w:rsidTr="0021771C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B35D838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B4A70C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C7954DE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B9BCDE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8F39A2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A2E367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9</w:t>
            </w: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FAC14F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D6B3D6" w14:textId="77777777" w:rsidR="00202F60" w:rsidRPr="00DD1939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D1939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38</w:t>
            </w:r>
          </w:p>
        </w:tc>
      </w:tr>
      <w:tr w:rsidR="00202F60" w:rsidRPr="00914758" w14:paraId="5EFB5568" w14:textId="77777777" w:rsidTr="0021771C">
        <w:trPr>
          <w:trHeight w:val="255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1AD8EFBB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7199C0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42412CD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F1F0DA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B1C5BE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9</w:t>
            </w:r>
            <w:r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FBEF1B" w14:textId="77777777" w:rsidR="00202F60" w:rsidRPr="00DD1939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D1939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10938E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F9A9FF" w14:textId="77777777" w:rsidR="00202F60" w:rsidRPr="00DD1939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DD1939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.20</w:t>
            </w:r>
          </w:p>
        </w:tc>
      </w:tr>
      <w:tr w:rsidR="00202F60" w:rsidRPr="00914758" w14:paraId="360005ED" w14:textId="77777777" w:rsidTr="0021771C">
        <w:trPr>
          <w:trHeight w:val="255"/>
          <w:jc w:val="center"/>
        </w:trPr>
        <w:tc>
          <w:tcPr>
            <w:tcW w:w="155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85257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BD276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A07855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9</w:t>
            </w:r>
          </w:p>
        </w:tc>
        <w:tc>
          <w:tcPr>
            <w:tcW w:w="116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5C046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E1B3E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7DCE3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1AF41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D32B3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&lt;0.90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EA795" w14:textId="77777777" w:rsidR="00202F60" w:rsidRPr="00A07855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.08</w:t>
            </w:r>
          </w:p>
        </w:tc>
      </w:tr>
    </w:tbl>
    <w:p w14:paraId="39F0263F" w14:textId="77777777" w:rsidR="00202F60" w:rsidRPr="00011D4D" w:rsidRDefault="00202F60" w:rsidP="00202F60">
      <w:pPr>
        <w:spacing w:after="120"/>
        <w:rPr>
          <w:bCs/>
          <w:sz w:val="20"/>
          <w:szCs w:val="20"/>
        </w:rPr>
      </w:pPr>
      <w:r w:rsidRPr="00611969">
        <w:rPr>
          <w:rFonts w:eastAsia="Times New Roman"/>
          <w:b/>
          <w:color w:val="000000"/>
          <w:sz w:val="20"/>
          <w:szCs w:val="20"/>
          <w:vertAlign w:val="superscript"/>
          <w:lang w:val="en-AU" w:eastAsia="en-AU"/>
        </w:rPr>
        <w:t>†</w:t>
      </w:r>
      <w:r w:rsidRPr="00011D4D">
        <w:rPr>
          <w:rFonts w:eastAsia="Times New Roman"/>
          <w:bCs/>
          <w:color w:val="000000"/>
          <w:sz w:val="20"/>
          <w:szCs w:val="20"/>
          <w:lang w:val="en-AU" w:eastAsia="en-AU"/>
        </w:rPr>
        <w:t xml:space="preserve">dpc = day </w:t>
      </w:r>
      <w:r>
        <w:rPr>
          <w:rFonts w:eastAsia="Times New Roman"/>
          <w:bCs/>
          <w:color w:val="000000"/>
          <w:sz w:val="20"/>
          <w:szCs w:val="20"/>
          <w:lang w:val="en-AU" w:eastAsia="en-AU"/>
        </w:rPr>
        <w:t>post-challenge; E = Euthanised</w:t>
      </w:r>
    </w:p>
    <w:p w14:paraId="4CF80DDC" w14:textId="77777777" w:rsidR="00202F60" w:rsidRDefault="00202F60" w:rsidP="00202F60">
      <w:pPr>
        <w:spacing w:after="160" w:line="259" w:lineRule="auto"/>
        <w:rPr>
          <w:bCs/>
          <w:sz w:val="20"/>
          <w:szCs w:val="20"/>
        </w:rPr>
      </w:pPr>
      <w:r>
        <w:rPr>
          <w:bCs/>
          <w:sz w:val="20"/>
          <w:szCs w:val="20"/>
        </w:rPr>
        <w:br w:type="page"/>
      </w:r>
    </w:p>
    <w:p w14:paraId="705AE26C" w14:textId="77777777" w:rsidR="00066A0B" w:rsidRDefault="00066A0B" w:rsidP="00202F60">
      <w:pPr>
        <w:spacing w:after="0"/>
        <w:rPr>
          <w:b/>
          <w:sz w:val="20"/>
          <w:szCs w:val="20"/>
        </w:rPr>
      </w:pPr>
    </w:p>
    <w:p w14:paraId="63389BFE" w14:textId="77777777" w:rsidR="00202F60" w:rsidRPr="003A139A" w:rsidRDefault="00202F60" w:rsidP="00202F60">
      <w:pPr>
        <w:spacing w:after="0"/>
        <w:rPr>
          <w:b/>
          <w:sz w:val="20"/>
          <w:szCs w:val="20"/>
        </w:rPr>
      </w:pPr>
      <w:r w:rsidRPr="003A139A">
        <w:rPr>
          <w:b/>
          <w:sz w:val="20"/>
          <w:szCs w:val="20"/>
        </w:rPr>
        <w:t xml:space="preserve">Supplementary Table </w:t>
      </w:r>
      <w:r>
        <w:rPr>
          <w:b/>
          <w:sz w:val="20"/>
          <w:szCs w:val="20"/>
        </w:rPr>
        <w:t>4</w:t>
      </w:r>
      <w:r w:rsidRPr="003A139A">
        <w:rPr>
          <w:b/>
          <w:sz w:val="20"/>
          <w:szCs w:val="20"/>
        </w:rPr>
        <w:t xml:space="preserve">: </w:t>
      </w:r>
      <w:r>
        <w:rPr>
          <w:b/>
          <w:sz w:val="20"/>
          <w:szCs w:val="20"/>
        </w:rPr>
        <w:t>A</w:t>
      </w:r>
      <w:r w:rsidRPr="003A139A">
        <w:rPr>
          <w:b/>
          <w:sz w:val="20"/>
          <w:szCs w:val="20"/>
        </w:rPr>
        <w:t xml:space="preserve">ntibodies to FMDV </w:t>
      </w:r>
      <w:r>
        <w:rPr>
          <w:b/>
          <w:sz w:val="20"/>
          <w:szCs w:val="20"/>
        </w:rPr>
        <w:t xml:space="preserve">serotype </w:t>
      </w:r>
      <w:r w:rsidRPr="003A139A">
        <w:rPr>
          <w:b/>
          <w:sz w:val="20"/>
          <w:szCs w:val="20"/>
        </w:rPr>
        <w:t>A (A22) structural protein</w:t>
      </w:r>
      <w:r>
        <w:rPr>
          <w:b/>
          <w:sz w:val="20"/>
          <w:szCs w:val="20"/>
        </w:rPr>
        <w:t>s</w:t>
      </w:r>
      <w:r w:rsidRPr="003A139A">
        <w:rPr>
          <w:b/>
          <w:sz w:val="20"/>
          <w:szCs w:val="20"/>
        </w:rPr>
        <w:t xml:space="preserve"> by </w:t>
      </w:r>
      <w:r>
        <w:rPr>
          <w:b/>
          <w:sz w:val="20"/>
          <w:szCs w:val="20"/>
        </w:rPr>
        <w:t xml:space="preserve">solid-phase competition </w:t>
      </w:r>
      <w:r w:rsidRPr="003A139A">
        <w:rPr>
          <w:b/>
          <w:sz w:val="20"/>
          <w:szCs w:val="20"/>
        </w:rPr>
        <w:t>ELISA</w:t>
      </w:r>
      <w:r>
        <w:rPr>
          <w:b/>
          <w:sz w:val="20"/>
          <w:szCs w:val="20"/>
        </w:rPr>
        <w:t xml:space="preserve"> (SPCE)</w:t>
      </w:r>
      <w:r w:rsidRPr="003A139A">
        <w:rPr>
          <w:b/>
          <w:sz w:val="20"/>
          <w:szCs w:val="20"/>
        </w:rPr>
        <w:t>.</w:t>
      </w:r>
      <w:r>
        <w:rPr>
          <w:b/>
          <w:sz w:val="20"/>
          <w:szCs w:val="20"/>
        </w:rPr>
        <w:t xml:space="preserve">  Percent inhibition values are shown for different days post-challenge</w:t>
      </w:r>
      <w:r w:rsidRPr="00611969">
        <w:rPr>
          <w:rFonts w:eastAsia="Times New Roman"/>
          <w:b/>
          <w:color w:val="000000"/>
          <w:sz w:val="20"/>
          <w:szCs w:val="20"/>
          <w:vertAlign w:val="superscript"/>
          <w:lang w:val="en-AU" w:eastAsia="en-AU"/>
        </w:rPr>
        <w:t>†</w:t>
      </w:r>
      <w:r w:rsidRPr="00F2073A">
        <w:rPr>
          <w:rFonts w:eastAsia="Times New Roman"/>
          <w:b/>
          <w:color w:val="000000"/>
          <w:sz w:val="20"/>
          <w:szCs w:val="20"/>
          <w:lang w:val="en-AU" w:eastAsia="en-AU"/>
        </w:rPr>
        <w:t xml:space="preserve">; </w:t>
      </w:r>
      <w:r w:rsidRPr="00F2073A">
        <w:rPr>
          <w:b/>
          <w:sz w:val="20"/>
          <w:szCs w:val="20"/>
        </w:rPr>
        <w:t>% inhibition &gt;50 is considered positive (indicated in grey). E = animal had been euthanized</w:t>
      </w:r>
      <w:r>
        <w:rPr>
          <w:b/>
          <w:sz w:val="20"/>
          <w:szCs w:val="20"/>
        </w:rPr>
        <w:t>.</w:t>
      </w:r>
    </w:p>
    <w:tbl>
      <w:tblPr>
        <w:tblW w:w="4724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50"/>
        <w:gridCol w:w="999"/>
        <w:gridCol w:w="1163"/>
        <w:gridCol w:w="1163"/>
        <w:gridCol w:w="1163"/>
        <w:gridCol w:w="1163"/>
        <w:gridCol w:w="1163"/>
        <w:gridCol w:w="1163"/>
        <w:gridCol w:w="1154"/>
      </w:tblGrid>
      <w:tr w:rsidR="00202F60" w:rsidRPr="00914758" w14:paraId="03E147E2" w14:textId="77777777" w:rsidTr="0021771C">
        <w:trPr>
          <w:trHeight w:val="227"/>
        </w:trPr>
        <w:tc>
          <w:tcPr>
            <w:tcW w:w="60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DC54EC5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b/>
                <w:bCs/>
                <w:color w:val="000000"/>
                <w:sz w:val="20"/>
                <w:szCs w:val="20"/>
                <w:lang w:val="en-AU" w:eastAsia="en-AU"/>
              </w:rPr>
              <w:t>Group</w:t>
            </w:r>
          </w:p>
        </w:tc>
        <w:tc>
          <w:tcPr>
            <w:tcW w:w="48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56B99D4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iCs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b/>
                <w:iCs/>
                <w:color w:val="000000"/>
                <w:sz w:val="20"/>
                <w:szCs w:val="20"/>
                <w:lang w:val="en-AU" w:eastAsia="en-AU"/>
              </w:rPr>
              <w:t xml:space="preserve">Pig </w:t>
            </w:r>
            <w:r>
              <w:rPr>
                <w:rFonts w:eastAsia="Times New Roman"/>
                <w:b/>
                <w:iCs/>
                <w:color w:val="000000"/>
                <w:sz w:val="20"/>
                <w:szCs w:val="20"/>
                <w:lang w:val="en-AU" w:eastAsia="en-AU"/>
              </w:rPr>
              <w:t>ID</w:t>
            </w:r>
          </w:p>
        </w:tc>
        <w:tc>
          <w:tcPr>
            <w:tcW w:w="56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BF9580B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-21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/-7 dpc</w:t>
            </w:r>
            <w:r w:rsidRPr="00611969"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  <w:lang w:val="en-AU" w:eastAsia="en-AU"/>
              </w:rPr>
              <w:t>†</w:t>
            </w:r>
          </w:p>
        </w:tc>
        <w:tc>
          <w:tcPr>
            <w:tcW w:w="56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7B38BC4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0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 xml:space="preserve"> dpc</w:t>
            </w:r>
          </w:p>
        </w:tc>
        <w:tc>
          <w:tcPr>
            <w:tcW w:w="56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E05BC17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4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 xml:space="preserve"> dpc</w:t>
            </w:r>
          </w:p>
        </w:tc>
        <w:tc>
          <w:tcPr>
            <w:tcW w:w="56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5D0D88AF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5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 xml:space="preserve"> dpc</w:t>
            </w:r>
          </w:p>
        </w:tc>
        <w:tc>
          <w:tcPr>
            <w:tcW w:w="56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B41829B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6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 xml:space="preserve"> dpc</w:t>
            </w:r>
          </w:p>
        </w:tc>
        <w:tc>
          <w:tcPr>
            <w:tcW w:w="56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B3C56C4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7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 xml:space="preserve"> dpc</w:t>
            </w:r>
          </w:p>
        </w:tc>
        <w:tc>
          <w:tcPr>
            <w:tcW w:w="556" w:type="pct"/>
            <w:tcBorders>
              <w:top w:val="single" w:sz="8" w:space="0" w:color="auto"/>
              <w:bottom w:val="single" w:sz="8" w:space="0" w:color="auto"/>
            </w:tcBorders>
          </w:tcPr>
          <w:p w14:paraId="64D96AC1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>14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AU" w:eastAsia="en-AU"/>
              </w:rPr>
              <w:t xml:space="preserve"> dpc</w:t>
            </w:r>
          </w:p>
        </w:tc>
      </w:tr>
      <w:tr w:rsidR="00202F60" w:rsidRPr="00914758" w14:paraId="07421E44" w14:textId="77777777" w:rsidTr="0021771C">
        <w:trPr>
          <w:trHeight w:val="218"/>
        </w:trPr>
        <w:tc>
          <w:tcPr>
            <w:tcW w:w="602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48F4D70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  <w:t>A May V21</w:t>
            </w:r>
          </w:p>
          <w:p w14:paraId="389AC590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499F32A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01</w:t>
            </w:r>
          </w:p>
        </w:tc>
        <w:tc>
          <w:tcPr>
            <w:tcW w:w="560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41126188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color w:val="000000"/>
                <w:sz w:val="20"/>
                <w:szCs w:val="20"/>
              </w:rPr>
              <w:t>2.05</w:t>
            </w:r>
          </w:p>
        </w:tc>
        <w:tc>
          <w:tcPr>
            <w:tcW w:w="560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9347EFC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color w:val="000000"/>
                <w:sz w:val="20"/>
                <w:szCs w:val="20"/>
              </w:rPr>
              <w:t>42.43</w:t>
            </w:r>
          </w:p>
        </w:tc>
        <w:tc>
          <w:tcPr>
            <w:tcW w:w="560" w:type="pct"/>
            <w:tcBorders>
              <w:top w:val="single" w:sz="8" w:space="0" w:color="auto"/>
            </w:tcBorders>
            <w:shd w:val="clear" w:color="auto" w:fill="DBDBDB" w:themeFill="accent3" w:themeFillTint="66"/>
            <w:noWrap/>
            <w:hideMark/>
          </w:tcPr>
          <w:p w14:paraId="6DF88EEB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color w:val="000000"/>
                <w:sz w:val="20"/>
                <w:szCs w:val="20"/>
              </w:rPr>
              <w:t>71.21</w:t>
            </w:r>
          </w:p>
        </w:tc>
        <w:tc>
          <w:tcPr>
            <w:tcW w:w="560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38FB37F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60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AE5FF27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47A6A4A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  <w:tc>
          <w:tcPr>
            <w:tcW w:w="556" w:type="pct"/>
            <w:tcBorders>
              <w:top w:val="single" w:sz="8" w:space="0" w:color="auto"/>
            </w:tcBorders>
          </w:tcPr>
          <w:p w14:paraId="374C5ABF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488BED90" w14:textId="77777777" w:rsidTr="0021771C">
        <w:trPr>
          <w:trHeight w:val="218"/>
        </w:trPr>
        <w:tc>
          <w:tcPr>
            <w:tcW w:w="602" w:type="pct"/>
            <w:vMerge/>
            <w:shd w:val="clear" w:color="auto" w:fill="auto"/>
            <w:noWrap/>
            <w:hideMark/>
          </w:tcPr>
          <w:p w14:paraId="0E8FD81E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shd w:val="clear" w:color="auto" w:fill="auto"/>
            <w:noWrap/>
            <w:hideMark/>
          </w:tcPr>
          <w:p w14:paraId="3F62C054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02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14:paraId="4A7930A7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2.36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  <w:hideMark/>
          </w:tcPr>
          <w:p w14:paraId="264C6437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55.93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  <w:hideMark/>
          </w:tcPr>
          <w:p w14:paraId="5BAD5AE2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1.92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  <w:hideMark/>
          </w:tcPr>
          <w:p w14:paraId="24848631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85.42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14:paraId="0B1CC378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14:paraId="698398E0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pct"/>
          </w:tcPr>
          <w:p w14:paraId="788CB1BF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4C625D19" w14:textId="77777777" w:rsidTr="0021771C">
        <w:trPr>
          <w:trHeight w:val="218"/>
        </w:trPr>
        <w:tc>
          <w:tcPr>
            <w:tcW w:w="602" w:type="pct"/>
            <w:vMerge/>
            <w:shd w:val="clear" w:color="auto" w:fill="auto"/>
            <w:noWrap/>
            <w:hideMark/>
          </w:tcPr>
          <w:p w14:paraId="3B258CD9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shd w:val="clear" w:color="auto" w:fill="auto"/>
            <w:noWrap/>
            <w:hideMark/>
          </w:tcPr>
          <w:p w14:paraId="2A992B03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03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14:paraId="5113E52F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4.53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  <w:hideMark/>
          </w:tcPr>
          <w:p w14:paraId="034C26C7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1.62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  <w:hideMark/>
          </w:tcPr>
          <w:p w14:paraId="1B784695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86.43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  <w:hideMark/>
          </w:tcPr>
          <w:p w14:paraId="70389500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89.20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  <w:hideMark/>
          </w:tcPr>
          <w:p w14:paraId="45B90DCC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90.50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  <w:hideMark/>
          </w:tcPr>
          <w:p w14:paraId="67531B0E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91.07</w:t>
            </w:r>
          </w:p>
        </w:tc>
        <w:tc>
          <w:tcPr>
            <w:tcW w:w="556" w:type="pct"/>
          </w:tcPr>
          <w:p w14:paraId="7A41E104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74E2868E" w14:textId="77777777" w:rsidTr="0021771C">
        <w:trPr>
          <w:trHeight w:val="218"/>
        </w:trPr>
        <w:tc>
          <w:tcPr>
            <w:tcW w:w="602" w:type="pct"/>
            <w:vMerge/>
            <w:shd w:val="clear" w:color="auto" w:fill="auto"/>
            <w:noWrap/>
            <w:hideMark/>
          </w:tcPr>
          <w:p w14:paraId="749A71A7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shd w:val="clear" w:color="auto" w:fill="auto"/>
            <w:noWrap/>
            <w:hideMark/>
          </w:tcPr>
          <w:p w14:paraId="6407113F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04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14:paraId="7E2D8835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560" w:type="pct"/>
            <w:shd w:val="clear" w:color="auto" w:fill="auto"/>
            <w:noWrap/>
            <w:hideMark/>
          </w:tcPr>
          <w:p w14:paraId="33CF4FCB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15.49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  <w:hideMark/>
          </w:tcPr>
          <w:p w14:paraId="3334E002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62.73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  <w:hideMark/>
          </w:tcPr>
          <w:p w14:paraId="0E828E96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8.07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  <w:hideMark/>
          </w:tcPr>
          <w:p w14:paraId="41A4CC83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86.07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  <w:hideMark/>
          </w:tcPr>
          <w:p w14:paraId="6A468405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88.50</w:t>
            </w:r>
          </w:p>
        </w:tc>
        <w:tc>
          <w:tcPr>
            <w:tcW w:w="556" w:type="pct"/>
          </w:tcPr>
          <w:p w14:paraId="2E43AA21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59F7DEFE" w14:textId="77777777" w:rsidTr="0021771C">
        <w:trPr>
          <w:trHeight w:val="227"/>
        </w:trPr>
        <w:tc>
          <w:tcPr>
            <w:tcW w:w="602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50FC3C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E94D03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05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3C1CF2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8.23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2F33E0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44.30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DBDBDB" w:themeFill="accent3" w:themeFillTint="66"/>
            <w:noWrap/>
            <w:hideMark/>
          </w:tcPr>
          <w:p w14:paraId="41E5E88C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67.58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DBDBDB" w:themeFill="accent3" w:themeFillTint="66"/>
            <w:noWrap/>
            <w:hideMark/>
          </w:tcPr>
          <w:p w14:paraId="2C172A56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82.30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DBDBDB" w:themeFill="accent3" w:themeFillTint="66"/>
            <w:noWrap/>
            <w:hideMark/>
          </w:tcPr>
          <w:p w14:paraId="0FBFF92A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90.21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C68484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24D6A800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4DA32DBF" w14:textId="77777777" w:rsidTr="0021771C">
        <w:trPr>
          <w:trHeight w:val="227"/>
        </w:trPr>
        <w:tc>
          <w:tcPr>
            <w:tcW w:w="60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5328BB2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</w:p>
          <w:p w14:paraId="4F25E1D6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  <w:t>A22 V21</w:t>
            </w:r>
          </w:p>
          <w:p w14:paraId="7B55B517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2113835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06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9A5FEAE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.91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028203E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26.19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noWrap/>
            <w:hideMark/>
          </w:tcPr>
          <w:p w14:paraId="5E69CBDB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66.36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noWrap/>
            <w:hideMark/>
          </w:tcPr>
          <w:p w14:paraId="1BBE6887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82.15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noWrap/>
            <w:hideMark/>
          </w:tcPr>
          <w:p w14:paraId="72BCBFF5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87.63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noWrap/>
            <w:hideMark/>
          </w:tcPr>
          <w:p w14:paraId="4E1D0DB1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89.19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</w:tcPr>
          <w:p w14:paraId="4BA32A86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4BC8822F" w14:textId="77777777" w:rsidTr="0021771C">
        <w:trPr>
          <w:trHeight w:val="218"/>
        </w:trPr>
        <w:tc>
          <w:tcPr>
            <w:tcW w:w="602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1ED4C7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D58859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07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DC7EB3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3.86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F54DA2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22.56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BDBDB" w:themeFill="accent3" w:themeFillTint="66"/>
            <w:noWrap/>
            <w:hideMark/>
          </w:tcPr>
          <w:p w14:paraId="5DAFE098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50.73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BDBDB" w:themeFill="accent3" w:themeFillTint="66"/>
            <w:noWrap/>
            <w:hideMark/>
          </w:tcPr>
          <w:p w14:paraId="3F480F85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1.12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BDBDB" w:themeFill="accent3" w:themeFillTint="66"/>
            <w:noWrap/>
            <w:hideMark/>
          </w:tcPr>
          <w:p w14:paraId="4A8840A0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82.50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BDBDB" w:themeFill="accent3" w:themeFillTint="66"/>
            <w:noWrap/>
            <w:hideMark/>
          </w:tcPr>
          <w:p w14:paraId="682415C3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87.75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4B63B94C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7E0DE8C0" w14:textId="77777777" w:rsidTr="0021771C">
        <w:trPr>
          <w:trHeight w:val="218"/>
        </w:trPr>
        <w:tc>
          <w:tcPr>
            <w:tcW w:w="602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371C4A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452D34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08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E41A6D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3.43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D6AF39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30.31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BDBDB" w:themeFill="accent3" w:themeFillTint="66"/>
            <w:noWrap/>
            <w:hideMark/>
          </w:tcPr>
          <w:p w14:paraId="1B0CFF91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60.36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BDBDB" w:themeFill="accent3" w:themeFillTint="66"/>
            <w:noWrap/>
            <w:hideMark/>
          </w:tcPr>
          <w:p w14:paraId="5CB519B1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80.01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BDBDB" w:themeFill="accent3" w:themeFillTint="66"/>
            <w:noWrap/>
            <w:hideMark/>
          </w:tcPr>
          <w:p w14:paraId="2AA78819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87.48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BDBDB" w:themeFill="accent3" w:themeFillTint="66"/>
            <w:noWrap/>
            <w:hideMark/>
          </w:tcPr>
          <w:p w14:paraId="781CF707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89.80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0A3DC07B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3E0C6AE8" w14:textId="77777777" w:rsidTr="0021771C">
        <w:trPr>
          <w:trHeight w:val="218"/>
        </w:trPr>
        <w:tc>
          <w:tcPr>
            <w:tcW w:w="602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A7052F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7ECA99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09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2F0010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8.67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222D4B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33.56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BDBDB" w:themeFill="accent3" w:themeFillTint="66"/>
            <w:noWrap/>
            <w:hideMark/>
          </w:tcPr>
          <w:p w14:paraId="3B308687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55.01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BDBDB" w:themeFill="accent3" w:themeFillTint="66"/>
            <w:noWrap/>
            <w:hideMark/>
          </w:tcPr>
          <w:p w14:paraId="4FA5B70B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66.79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6BFE35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040F99" w14:textId="77777777" w:rsidR="00202F60" w:rsidRPr="00914758" w:rsidRDefault="00202F60" w:rsidP="0021771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14758">
              <w:rPr>
                <w:sz w:val="20"/>
                <w:szCs w:val="20"/>
              </w:rPr>
              <w:t>E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13D719FB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59441DB0" w14:textId="77777777" w:rsidTr="0021771C">
        <w:trPr>
          <w:trHeight w:val="227"/>
        </w:trPr>
        <w:tc>
          <w:tcPr>
            <w:tcW w:w="602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D6E1883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3AF5407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10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8373C86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4.48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A19D26B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26.60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DBDBDB" w:themeFill="accent3" w:themeFillTint="66"/>
            <w:noWrap/>
            <w:hideMark/>
          </w:tcPr>
          <w:p w14:paraId="4BAA48E2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58.03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DBDBDB" w:themeFill="accent3" w:themeFillTint="66"/>
            <w:noWrap/>
            <w:hideMark/>
          </w:tcPr>
          <w:p w14:paraId="5EBAE33C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9.21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DBDBDB" w:themeFill="accent3" w:themeFillTint="66"/>
            <w:noWrap/>
            <w:hideMark/>
          </w:tcPr>
          <w:p w14:paraId="42AC6C88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85.62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DBDBDB" w:themeFill="accent3" w:themeFillTint="66"/>
            <w:noWrap/>
            <w:hideMark/>
          </w:tcPr>
          <w:p w14:paraId="6BCC8149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88.97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</w:tcPr>
          <w:p w14:paraId="1F88AC3B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sz w:val="20"/>
                <w:szCs w:val="20"/>
                <w:lang w:val="en-AU" w:eastAsia="en-AU"/>
              </w:rPr>
              <w:t>E</w:t>
            </w:r>
          </w:p>
        </w:tc>
      </w:tr>
      <w:tr w:rsidR="00202F60" w:rsidRPr="00914758" w14:paraId="426AFD45" w14:textId="77777777" w:rsidTr="0021771C">
        <w:trPr>
          <w:trHeight w:val="227"/>
        </w:trPr>
        <w:tc>
          <w:tcPr>
            <w:tcW w:w="60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533C301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  <w:t>Combo V21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DCCBD94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0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291A3CB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color w:val="000000"/>
                <w:sz w:val="20"/>
                <w:szCs w:val="20"/>
              </w:rPr>
              <w:t>-42.77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DBDBDB" w:themeFill="accent3" w:themeFillTint="66"/>
            <w:noWrap/>
          </w:tcPr>
          <w:p w14:paraId="68457218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color w:val="000000"/>
                <w:sz w:val="20"/>
                <w:szCs w:val="20"/>
              </w:rPr>
              <w:t>56.17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DBDBDB" w:themeFill="accent3" w:themeFillTint="66"/>
            <w:noWrap/>
          </w:tcPr>
          <w:p w14:paraId="4B36EA45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color w:val="000000"/>
                <w:sz w:val="20"/>
                <w:szCs w:val="20"/>
              </w:rPr>
              <w:t>70.78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DBDBDB" w:themeFill="accent3" w:themeFillTint="66"/>
            <w:noWrap/>
          </w:tcPr>
          <w:p w14:paraId="14C633F5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5.11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DBDBDB" w:themeFill="accent3" w:themeFillTint="66"/>
            <w:noWrap/>
          </w:tcPr>
          <w:p w14:paraId="12C3FE25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81.23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DBDBDB" w:themeFill="accent3" w:themeFillTint="66"/>
            <w:noWrap/>
          </w:tcPr>
          <w:p w14:paraId="03F99781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80.46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1935DCF9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color w:val="000000"/>
                <w:sz w:val="20"/>
                <w:szCs w:val="20"/>
              </w:rPr>
              <w:t>75.01</w:t>
            </w:r>
          </w:p>
        </w:tc>
      </w:tr>
      <w:tr w:rsidR="00202F60" w:rsidRPr="00914758" w14:paraId="7541B6DC" w14:textId="77777777" w:rsidTr="0021771C">
        <w:trPr>
          <w:trHeight w:val="227"/>
        </w:trPr>
        <w:tc>
          <w:tcPr>
            <w:tcW w:w="602" w:type="pct"/>
            <w:vMerge/>
            <w:shd w:val="clear" w:color="auto" w:fill="auto"/>
            <w:noWrap/>
          </w:tcPr>
          <w:p w14:paraId="1D831E7A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shd w:val="clear" w:color="auto" w:fill="auto"/>
            <w:noWrap/>
          </w:tcPr>
          <w:p w14:paraId="4A350310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1</w:t>
            </w:r>
          </w:p>
        </w:tc>
        <w:tc>
          <w:tcPr>
            <w:tcW w:w="560" w:type="pct"/>
            <w:shd w:val="clear" w:color="auto" w:fill="auto"/>
            <w:noWrap/>
          </w:tcPr>
          <w:p w14:paraId="6EC3675C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-36.76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</w:tcPr>
          <w:p w14:paraId="59611980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59.41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</w:tcPr>
          <w:p w14:paraId="7D1C1EAF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7.38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</w:tcPr>
          <w:p w14:paraId="3AD221F3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55.85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</w:tcPr>
          <w:p w14:paraId="2A6D4337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86.68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</w:tcPr>
          <w:p w14:paraId="3CB869F3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4.55</w:t>
            </w:r>
          </w:p>
        </w:tc>
        <w:tc>
          <w:tcPr>
            <w:tcW w:w="556" w:type="pct"/>
            <w:shd w:val="clear" w:color="auto" w:fill="DBDBDB" w:themeFill="accent3" w:themeFillTint="66"/>
          </w:tcPr>
          <w:p w14:paraId="09C5685F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52.13</w:t>
            </w:r>
          </w:p>
        </w:tc>
      </w:tr>
      <w:tr w:rsidR="00202F60" w:rsidRPr="00914758" w14:paraId="06DF443D" w14:textId="77777777" w:rsidTr="0021771C">
        <w:trPr>
          <w:trHeight w:val="227"/>
        </w:trPr>
        <w:tc>
          <w:tcPr>
            <w:tcW w:w="602" w:type="pct"/>
            <w:vMerge/>
            <w:shd w:val="clear" w:color="auto" w:fill="auto"/>
            <w:noWrap/>
          </w:tcPr>
          <w:p w14:paraId="75111885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shd w:val="clear" w:color="auto" w:fill="auto"/>
            <w:noWrap/>
          </w:tcPr>
          <w:p w14:paraId="2BE6973C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2</w:t>
            </w:r>
          </w:p>
        </w:tc>
        <w:tc>
          <w:tcPr>
            <w:tcW w:w="560" w:type="pct"/>
            <w:shd w:val="clear" w:color="auto" w:fill="auto"/>
            <w:noWrap/>
          </w:tcPr>
          <w:p w14:paraId="4844A872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-54.75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</w:tcPr>
          <w:p w14:paraId="0CFEFA7A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80.62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</w:tcPr>
          <w:p w14:paraId="2CDBE4BA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81.95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</w:tcPr>
          <w:p w14:paraId="0AE27536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86.81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</w:tcPr>
          <w:p w14:paraId="2CB75097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85.23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</w:tcPr>
          <w:p w14:paraId="0F9B7EA2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2.55</w:t>
            </w:r>
          </w:p>
        </w:tc>
        <w:tc>
          <w:tcPr>
            <w:tcW w:w="556" w:type="pct"/>
            <w:shd w:val="clear" w:color="auto" w:fill="DBDBDB" w:themeFill="accent3" w:themeFillTint="66"/>
          </w:tcPr>
          <w:p w14:paraId="5B55D528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65.25</w:t>
            </w:r>
          </w:p>
        </w:tc>
      </w:tr>
      <w:tr w:rsidR="00202F60" w:rsidRPr="00914758" w14:paraId="2D6AD396" w14:textId="77777777" w:rsidTr="0021771C">
        <w:trPr>
          <w:trHeight w:val="227"/>
        </w:trPr>
        <w:tc>
          <w:tcPr>
            <w:tcW w:w="602" w:type="pct"/>
            <w:vMerge/>
            <w:shd w:val="clear" w:color="auto" w:fill="auto"/>
            <w:noWrap/>
          </w:tcPr>
          <w:p w14:paraId="3E49906F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shd w:val="clear" w:color="auto" w:fill="auto"/>
            <w:noWrap/>
          </w:tcPr>
          <w:p w14:paraId="2736B59D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3</w:t>
            </w:r>
          </w:p>
        </w:tc>
        <w:tc>
          <w:tcPr>
            <w:tcW w:w="560" w:type="pct"/>
            <w:shd w:val="clear" w:color="auto" w:fill="auto"/>
            <w:noWrap/>
          </w:tcPr>
          <w:p w14:paraId="78E1FFDB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-14.13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</w:tcPr>
          <w:p w14:paraId="11215AC4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66.89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</w:tcPr>
          <w:p w14:paraId="47A3BB63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68.54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</w:tcPr>
          <w:p w14:paraId="6F58A8EB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81.83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</w:tcPr>
          <w:p w14:paraId="3755250D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84.23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</w:tcPr>
          <w:p w14:paraId="587B29EE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4.97</w:t>
            </w:r>
          </w:p>
        </w:tc>
        <w:tc>
          <w:tcPr>
            <w:tcW w:w="556" w:type="pct"/>
            <w:shd w:val="clear" w:color="auto" w:fill="DBDBDB" w:themeFill="accent3" w:themeFillTint="66"/>
          </w:tcPr>
          <w:p w14:paraId="080470DF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85.64</w:t>
            </w:r>
          </w:p>
        </w:tc>
      </w:tr>
      <w:tr w:rsidR="00202F60" w:rsidRPr="00914758" w14:paraId="77A45E56" w14:textId="77777777" w:rsidTr="0021771C">
        <w:trPr>
          <w:trHeight w:val="227"/>
        </w:trPr>
        <w:tc>
          <w:tcPr>
            <w:tcW w:w="602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643DA49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41A1696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4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7E139E8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DBDBDB" w:themeFill="accent3" w:themeFillTint="66"/>
            <w:noWrap/>
          </w:tcPr>
          <w:p w14:paraId="367742B6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7.38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DBDBDB" w:themeFill="accent3" w:themeFillTint="66"/>
            <w:noWrap/>
          </w:tcPr>
          <w:p w14:paraId="18471A42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6.39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DBDBDB" w:themeFill="accent3" w:themeFillTint="66"/>
            <w:noWrap/>
          </w:tcPr>
          <w:p w14:paraId="7AC71D28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84.45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DBDBDB" w:themeFill="accent3" w:themeFillTint="66"/>
            <w:noWrap/>
          </w:tcPr>
          <w:p w14:paraId="43B676CD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7.00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DBDBDB" w:themeFill="accent3" w:themeFillTint="66"/>
            <w:noWrap/>
          </w:tcPr>
          <w:p w14:paraId="49F86645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9.78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59785010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85.06</w:t>
            </w:r>
          </w:p>
        </w:tc>
      </w:tr>
      <w:tr w:rsidR="00202F60" w:rsidRPr="00914758" w14:paraId="1EC4D73B" w14:textId="77777777" w:rsidTr="0021771C">
        <w:trPr>
          <w:trHeight w:val="227"/>
        </w:trPr>
        <w:tc>
          <w:tcPr>
            <w:tcW w:w="60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7C3F1FD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</w:p>
          <w:p w14:paraId="332774B7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  <w:t>V7 May</w:t>
            </w:r>
          </w:p>
          <w:p w14:paraId="0BB5696D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99A1F03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11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8A49A92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color w:val="000000"/>
                <w:sz w:val="20"/>
                <w:szCs w:val="20"/>
              </w:rPr>
              <w:t>13.72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DCA9CC5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29.55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noWrap/>
            <w:hideMark/>
          </w:tcPr>
          <w:p w14:paraId="00ED0138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69.75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noWrap/>
            <w:hideMark/>
          </w:tcPr>
          <w:p w14:paraId="1F54780B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8.92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68E0868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1E5248F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EB84892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</w:tr>
      <w:tr w:rsidR="00202F60" w:rsidRPr="00914758" w14:paraId="689B733F" w14:textId="77777777" w:rsidTr="0021771C">
        <w:trPr>
          <w:trHeight w:val="218"/>
        </w:trPr>
        <w:tc>
          <w:tcPr>
            <w:tcW w:w="602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81A786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047A8A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12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DDBA78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15.56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474903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30.86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BDBDB" w:themeFill="accent3" w:themeFillTint="66"/>
            <w:noWrap/>
            <w:hideMark/>
          </w:tcPr>
          <w:p w14:paraId="4DC8D380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2.59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BDBDB" w:themeFill="accent3" w:themeFillTint="66"/>
            <w:noWrap/>
            <w:hideMark/>
          </w:tcPr>
          <w:p w14:paraId="2C66C66B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9.03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D6C671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87D982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</w:tcPr>
          <w:p w14:paraId="7DB01ED3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</w:tr>
      <w:tr w:rsidR="00202F60" w:rsidRPr="00914758" w14:paraId="5182B55F" w14:textId="77777777" w:rsidTr="0021771C">
        <w:trPr>
          <w:trHeight w:val="218"/>
        </w:trPr>
        <w:tc>
          <w:tcPr>
            <w:tcW w:w="602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A115A0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C75784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13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754C3B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FA2EDB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29.87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BDBDB" w:themeFill="accent3" w:themeFillTint="66"/>
            <w:noWrap/>
            <w:hideMark/>
          </w:tcPr>
          <w:p w14:paraId="5CE43C9B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1.85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BDBDB" w:themeFill="accent3" w:themeFillTint="66"/>
            <w:noWrap/>
            <w:hideMark/>
          </w:tcPr>
          <w:p w14:paraId="3AF5F73A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80.89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1A3BA6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6EFF09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</w:tcPr>
          <w:p w14:paraId="133ACACC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</w:tr>
      <w:tr w:rsidR="00202F60" w:rsidRPr="00914758" w14:paraId="3845627E" w14:textId="77777777" w:rsidTr="0021771C">
        <w:trPr>
          <w:trHeight w:val="218"/>
        </w:trPr>
        <w:tc>
          <w:tcPr>
            <w:tcW w:w="602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74DF5F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A9FB89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14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2356D8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-1.25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C7460E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34.68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BDBDB" w:themeFill="accent3" w:themeFillTint="66"/>
            <w:noWrap/>
            <w:hideMark/>
          </w:tcPr>
          <w:p w14:paraId="4DD759A8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2.15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BDBDB" w:themeFill="accent3" w:themeFillTint="66"/>
            <w:noWrap/>
            <w:hideMark/>
          </w:tcPr>
          <w:p w14:paraId="59976250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81.60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A38090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87E48F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</w:tcPr>
          <w:p w14:paraId="1E583065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</w:tr>
      <w:tr w:rsidR="00202F60" w:rsidRPr="00914758" w14:paraId="7B014FCB" w14:textId="77777777" w:rsidTr="0021771C">
        <w:trPr>
          <w:trHeight w:val="227"/>
        </w:trPr>
        <w:tc>
          <w:tcPr>
            <w:tcW w:w="602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8E04068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E13BE4F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15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6789F16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2.37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C7BE649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25.13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DBDBDB" w:themeFill="accent3" w:themeFillTint="66"/>
            <w:noWrap/>
            <w:hideMark/>
          </w:tcPr>
          <w:p w14:paraId="583E4972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53.33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8948CD4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5EB88DE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7EE7D0C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400B60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</w:tr>
      <w:tr w:rsidR="00202F60" w:rsidRPr="00914758" w14:paraId="54F9C61B" w14:textId="77777777" w:rsidTr="0021771C">
        <w:trPr>
          <w:trHeight w:val="227"/>
        </w:trPr>
        <w:tc>
          <w:tcPr>
            <w:tcW w:w="60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C5F0A91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  <w:t>A22 V7</w:t>
            </w:r>
          </w:p>
          <w:p w14:paraId="65254533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1DC9E5A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16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7B3C0F4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5FE3DCF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19.82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noWrap/>
            <w:hideMark/>
          </w:tcPr>
          <w:p w14:paraId="359620FE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61.59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noWrap/>
            <w:hideMark/>
          </w:tcPr>
          <w:p w14:paraId="5B7C6E3D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8.00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F9DFC51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AE58750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850ABD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</w:tr>
      <w:tr w:rsidR="00202F60" w:rsidRPr="00914758" w14:paraId="4BA58CA6" w14:textId="77777777" w:rsidTr="0021771C">
        <w:trPr>
          <w:trHeight w:val="218"/>
        </w:trPr>
        <w:tc>
          <w:tcPr>
            <w:tcW w:w="602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31E4A9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1DDB9E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17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7F2D63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FD2BDF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19.11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BDBDB" w:themeFill="accent3" w:themeFillTint="66"/>
            <w:noWrap/>
            <w:hideMark/>
          </w:tcPr>
          <w:p w14:paraId="2A88DBFC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61.59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BDBDB" w:themeFill="accent3" w:themeFillTint="66"/>
            <w:noWrap/>
            <w:hideMark/>
          </w:tcPr>
          <w:p w14:paraId="5F6C2172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5.10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4BF684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3D1991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</w:tcPr>
          <w:p w14:paraId="0E0AB3EF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</w:tr>
      <w:tr w:rsidR="00202F60" w:rsidRPr="00914758" w14:paraId="65A49A4F" w14:textId="77777777" w:rsidTr="0021771C">
        <w:trPr>
          <w:trHeight w:val="218"/>
        </w:trPr>
        <w:tc>
          <w:tcPr>
            <w:tcW w:w="602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119851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0D375D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18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11BFC1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F62834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21.10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712B9B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32.45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BDBDB" w:themeFill="accent3" w:themeFillTint="66"/>
            <w:noWrap/>
            <w:hideMark/>
          </w:tcPr>
          <w:p w14:paraId="72A2B58B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57.72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BDBDB" w:themeFill="accent3" w:themeFillTint="66"/>
            <w:noWrap/>
            <w:hideMark/>
          </w:tcPr>
          <w:p w14:paraId="671B8656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1.87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BDBDB" w:themeFill="accent3" w:themeFillTint="66"/>
            <w:noWrap/>
            <w:hideMark/>
          </w:tcPr>
          <w:p w14:paraId="25FD805D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5.94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DBDBDB" w:themeFill="accent3" w:themeFillTint="66"/>
          </w:tcPr>
          <w:p w14:paraId="09323193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color w:val="000000"/>
                <w:sz w:val="20"/>
                <w:szCs w:val="20"/>
              </w:rPr>
              <w:t>55.27</w:t>
            </w:r>
          </w:p>
        </w:tc>
      </w:tr>
      <w:tr w:rsidR="00202F60" w:rsidRPr="00914758" w14:paraId="235F3773" w14:textId="77777777" w:rsidTr="0021771C">
        <w:trPr>
          <w:trHeight w:val="218"/>
        </w:trPr>
        <w:tc>
          <w:tcPr>
            <w:tcW w:w="602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C0B498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DD1AA3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19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53BCF4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849909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23.74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EFB12E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38.75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BDBDB" w:themeFill="accent3" w:themeFillTint="66"/>
            <w:noWrap/>
            <w:hideMark/>
          </w:tcPr>
          <w:p w14:paraId="746D136A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64.99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BDBDB" w:themeFill="accent3" w:themeFillTint="66"/>
            <w:noWrap/>
            <w:hideMark/>
          </w:tcPr>
          <w:p w14:paraId="178EC451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7.23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BDBDB" w:themeFill="accent3" w:themeFillTint="66"/>
            <w:noWrap/>
            <w:hideMark/>
          </w:tcPr>
          <w:p w14:paraId="5B0E262D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8.90</w:t>
            </w:r>
          </w:p>
        </w:tc>
        <w:tc>
          <w:tcPr>
            <w:tcW w:w="556" w:type="pct"/>
            <w:tcBorders>
              <w:top w:val="nil"/>
              <w:bottom w:val="nil"/>
            </w:tcBorders>
            <w:shd w:val="clear" w:color="auto" w:fill="auto"/>
          </w:tcPr>
          <w:p w14:paraId="48DB6284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</w:tr>
      <w:tr w:rsidR="00202F60" w:rsidRPr="00914758" w14:paraId="4142FDE9" w14:textId="77777777" w:rsidTr="0021771C">
        <w:trPr>
          <w:trHeight w:val="227"/>
        </w:trPr>
        <w:tc>
          <w:tcPr>
            <w:tcW w:w="602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6DEF3EC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240609B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20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AC6D2CD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8920108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.23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DBDBDB" w:themeFill="accent3" w:themeFillTint="66"/>
            <w:noWrap/>
            <w:hideMark/>
          </w:tcPr>
          <w:p w14:paraId="543E525E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65.36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DBDBDB" w:themeFill="accent3" w:themeFillTint="66"/>
            <w:noWrap/>
            <w:hideMark/>
          </w:tcPr>
          <w:p w14:paraId="75EABE68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8.13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99788F4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56DC524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30E15F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</w:tr>
      <w:tr w:rsidR="00202F60" w:rsidRPr="00914758" w14:paraId="00E3B0B8" w14:textId="77777777" w:rsidTr="0021771C">
        <w:trPr>
          <w:trHeight w:val="227"/>
        </w:trPr>
        <w:tc>
          <w:tcPr>
            <w:tcW w:w="60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213ABFC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  <w:t>Combo V7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7B9C24F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5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C60096B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B563AF8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42.93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DBDBDB" w:themeFill="accent3" w:themeFillTint="66"/>
            <w:noWrap/>
          </w:tcPr>
          <w:p w14:paraId="0621018E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color w:val="000000"/>
                <w:sz w:val="20"/>
                <w:szCs w:val="20"/>
              </w:rPr>
              <w:t>50.12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DBDBDB" w:themeFill="accent3" w:themeFillTint="66"/>
            <w:noWrap/>
          </w:tcPr>
          <w:p w14:paraId="3B4566AC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66.09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080B643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4DD2A1E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pct"/>
            <w:tcBorders>
              <w:top w:val="single" w:sz="4" w:space="0" w:color="auto"/>
            </w:tcBorders>
          </w:tcPr>
          <w:p w14:paraId="03A58B75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</w:tr>
      <w:tr w:rsidR="00202F60" w:rsidRPr="00914758" w14:paraId="3872F42E" w14:textId="77777777" w:rsidTr="0021771C">
        <w:trPr>
          <w:trHeight w:val="227"/>
        </w:trPr>
        <w:tc>
          <w:tcPr>
            <w:tcW w:w="602" w:type="pct"/>
            <w:vMerge/>
            <w:shd w:val="clear" w:color="auto" w:fill="auto"/>
            <w:noWrap/>
          </w:tcPr>
          <w:p w14:paraId="39FF3293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shd w:val="clear" w:color="auto" w:fill="auto"/>
            <w:noWrap/>
          </w:tcPr>
          <w:p w14:paraId="0E43FFEF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6</w:t>
            </w:r>
          </w:p>
        </w:tc>
        <w:tc>
          <w:tcPr>
            <w:tcW w:w="560" w:type="pct"/>
            <w:shd w:val="clear" w:color="auto" w:fill="auto"/>
            <w:noWrap/>
          </w:tcPr>
          <w:p w14:paraId="61BE1A30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3.97</w:t>
            </w:r>
          </w:p>
        </w:tc>
        <w:tc>
          <w:tcPr>
            <w:tcW w:w="560" w:type="pct"/>
            <w:shd w:val="clear" w:color="auto" w:fill="auto"/>
            <w:noWrap/>
          </w:tcPr>
          <w:p w14:paraId="54FF7D47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41.60</w:t>
            </w:r>
          </w:p>
        </w:tc>
        <w:tc>
          <w:tcPr>
            <w:tcW w:w="560" w:type="pct"/>
            <w:shd w:val="clear" w:color="auto" w:fill="auto"/>
            <w:noWrap/>
          </w:tcPr>
          <w:p w14:paraId="6875DE76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37.32</w:t>
            </w:r>
          </w:p>
        </w:tc>
        <w:tc>
          <w:tcPr>
            <w:tcW w:w="560" w:type="pct"/>
            <w:shd w:val="clear" w:color="auto" w:fill="auto"/>
            <w:noWrap/>
          </w:tcPr>
          <w:p w14:paraId="0CE454A0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48.66</w:t>
            </w:r>
          </w:p>
        </w:tc>
        <w:tc>
          <w:tcPr>
            <w:tcW w:w="560" w:type="pct"/>
            <w:shd w:val="clear" w:color="auto" w:fill="auto"/>
            <w:noWrap/>
          </w:tcPr>
          <w:p w14:paraId="2E8F25FD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pct"/>
            <w:shd w:val="clear" w:color="auto" w:fill="auto"/>
            <w:noWrap/>
          </w:tcPr>
          <w:p w14:paraId="44B126AA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pct"/>
          </w:tcPr>
          <w:p w14:paraId="5B2513BC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</w:tr>
      <w:tr w:rsidR="00202F60" w:rsidRPr="00914758" w14:paraId="518175C5" w14:textId="77777777" w:rsidTr="0021771C">
        <w:trPr>
          <w:trHeight w:val="227"/>
        </w:trPr>
        <w:tc>
          <w:tcPr>
            <w:tcW w:w="602" w:type="pct"/>
            <w:vMerge/>
            <w:shd w:val="clear" w:color="auto" w:fill="auto"/>
            <w:noWrap/>
          </w:tcPr>
          <w:p w14:paraId="2D0E5D3B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shd w:val="clear" w:color="auto" w:fill="auto"/>
            <w:noWrap/>
          </w:tcPr>
          <w:p w14:paraId="1B1B7614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7</w:t>
            </w:r>
          </w:p>
        </w:tc>
        <w:tc>
          <w:tcPr>
            <w:tcW w:w="560" w:type="pct"/>
            <w:shd w:val="clear" w:color="auto" w:fill="auto"/>
            <w:noWrap/>
          </w:tcPr>
          <w:p w14:paraId="078DA859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60" w:type="pct"/>
            <w:shd w:val="clear" w:color="auto" w:fill="auto"/>
            <w:noWrap/>
          </w:tcPr>
          <w:p w14:paraId="608011F5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39.80</w:t>
            </w:r>
          </w:p>
        </w:tc>
        <w:tc>
          <w:tcPr>
            <w:tcW w:w="560" w:type="pct"/>
            <w:shd w:val="clear" w:color="auto" w:fill="auto"/>
            <w:noWrap/>
          </w:tcPr>
          <w:p w14:paraId="2C3DC39D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42.39</w:t>
            </w:r>
          </w:p>
        </w:tc>
        <w:tc>
          <w:tcPr>
            <w:tcW w:w="560" w:type="pct"/>
            <w:shd w:val="clear" w:color="auto" w:fill="auto"/>
            <w:noWrap/>
          </w:tcPr>
          <w:p w14:paraId="58862F2E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49.72</w:t>
            </w:r>
          </w:p>
        </w:tc>
        <w:tc>
          <w:tcPr>
            <w:tcW w:w="560" w:type="pct"/>
            <w:shd w:val="clear" w:color="auto" w:fill="auto"/>
            <w:noWrap/>
          </w:tcPr>
          <w:p w14:paraId="2ECCED0D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pct"/>
            <w:shd w:val="clear" w:color="auto" w:fill="auto"/>
            <w:noWrap/>
          </w:tcPr>
          <w:p w14:paraId="06AED070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pct"/>
          </w:tcPr>
          <w:p w14:paraId="7B7EFB73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</w:tr>
      <w:tr w:rsidR="00202F60" w:rsidRPr="00914758" w14:paraId="4A72EDC1" w14:textId="77777777" w:rsidTr="0021771C">
        <w:trPr>
          <w:trHeight w:val="227"/>
        </w:trPr>
        <w:tc>
          <w:tcPr>
            <w:tcW w:w="602" w:type="pct"/>
            <w:vMerge/>
            <w:shd w:val="clear" w:color="auto" w:fill="auto"/>
            <w:noWrap/>
          </w:tcPr>
          <w:p w14:paraId="6E8FDE4E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shd w:val="clear" w:color="auto" w:fill="auto"/>
            <w:noWrap/>
          </w:tcPr>
          <w:p w14:paraId="20504B14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8</w:t>
            </w:r>
          </w:p>
        </w:tc>
        <w:tc>
          <w:tcPr>
            <w:tcW w:w="560" w:type="pct"/>
            <w:shd w:val="clear" w:color="auto" w:fill="auto"/>
            <w:noWrap/>
          </w:tcPr>
          <w:p w14:paraId="435CF1BE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560" w:type="pct"/>
            <w:shd w:val="clear" w:color="auto" w:fill="auto"/>
            <w:noWrap/>
          </w:tcPr>
          <w:p w14:paraId="5FB2D7B2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48.74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</w:tcPr>
          <w:p w14:paraId="6B09A10D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53.60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</w:tcPr>
          <w:p w14:paraId="6B74644F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0.89</w:t>
            </w:r>
          </w:p>
        </w:tc>
        <w:tc>
          <w:tcPr>
            <w:tcW w:w="560" w:type="pct"/>
            <w:shd w:val="clear" w:color="auto" w:fill="auto"/>
            <w:noWrap/>
          </w:tcPr>
          <w:p w14:paraId="6B391CD0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pct"/>
            <w:shd w:val="clear" w:color="auto" w:fill="auto"/>
            <w:noWrap/>
          </w:tcPr>
          <w:p w14:paraId="091349FB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pct"/>
          </w:tcPr>
          <w:p w14:paraId="4409E3BF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</w:tr>
      <w:tr w:rsidR="00202F60" w:rsidRPr="00914758" w14:paraId="78E6D14F" w14:textId="77777777" w:rsidTr="0021771C">
        <w:trPr>
          <w:trHeight w:val="227"/>
        </w:trPr>
        <w:tc>
          <w:tcPr>
            <w:tcW w:w="602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617D703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BA05605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39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110E60A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3.38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05600DF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42.88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DBDBDB" w:themeFill="accent3" w:themeFillTint="66"/>
            <w:noWrap/>
          </w:tcPr>
          <w:p w14:paraId="5E6C52C9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58.20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DBDBDB" w:themeFill="accent3" w:themeFillTint="66"/>
            <w:noWrap/>
          </w:tcPr>
          <w:p w14:paraId="7CB0D8CF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55.34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77A7DB4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13529A6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0F8B952E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</w:tr>
      <w:tr w:rsidR="00202F60" w:rsidRPr="00914758" w14:paraId="508A067B" w14:textId="77777777" w:rsidTr="0021771C">
        <w:trPr>
          <w:trHeight w:val="227"/>
        </w:trPr>
        <w:tc>
          <w:tcPr>
            <w:tcW w:w="60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9F8CE77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  <w:t>UV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915945A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21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BE93AD3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ND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D82B3B4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-0.60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A34CE64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32.84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6DEAF8A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801197A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D3B16B6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</w:tcPr>
          <w:p w14:paraId="5EE34990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</w:tr>
      <w:tr w:rsidR="00202F60" w:rsidRPr="00914758" w14:paraId="18F09E4A" w14:textId="77777777" w:rsidTr="0021771C">
        <w:trPr>
          <w:trHeight w:val="218"/>
        </w:trPr>
        <w:tc>
          <w:tcPr>
            <w:tcW w:w="602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278F79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B7F949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22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E347AD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ND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418FBD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3421F8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42.41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081EE8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7F966EC3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49242FCB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0C4A4974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</w:tr>
      <w:tr w:rsidR="00202F60" w:rsidRPr="00914758" w14:paraId="2F3EE731" w14:textId="77777777" w:rsidTr="0021771C">
        <w:trPr>
          <w:trHeight w:val="218"/>
        </w:trPr>
        <w:tc>
          <w:tcPr>
            <w:tcW w:w="602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F54ABB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40DD93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23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810A9F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ND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8154C6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9DEFB2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56.69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01493E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2063CE9B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2FF9C62F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1C34C38E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</w:tr>
      <w:tr w:rsidR="00202F60" w:rsidRPr="00914758" w14:paraId="36DCAF22" w14:textId="77777777" w:rsidTr="0021771C">
        <w:trPr>
          <w:trHeight w:val="218"/>
        </w:trPr>
        <w:tc>
          <w:tcPr>
            <w:tcW w:w="602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381D04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BDF09A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24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C42F17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ND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4F7BD2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4DE16F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37.20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CE375D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642ED508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73AF8379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2F53A48E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</w:tr>
      <w:tr w:rsidR="00202F60" w:rsidRPr="00914758" w14:paraId="278B55B2" w14:textId="77777777" w:rsidTr="0021771C">
        <w:trPr>
          <w:trHeight w:val="227"/>
        </w:trPr>
        <w:tc>
          <w:tcPr>
            <w:tcW w:w="602" w:type="pct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377322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48B9A4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25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069DB2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ND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DC9CB1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6.14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7402C5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47.30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9B42EB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0062F4E3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6F594ED3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5031F4DB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</w:tr>
      <w:tr w:rsidR="00202F60" w:rsidRPr="00914758" w14:paraId="3C8DE230" w14:textId="77777777" w:rsidTr="0021771C">
        <w:trPr>
          <w:trHeight w:val="264"/>
        </w:trPr>
        <w:tc>
          <w:tcPr>
            <w:tcW w:w="602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276342DD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2608F0C7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0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4009C9A0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ND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5288D5F7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color w:val="000000"/>
                <w:sz w:val="20"/>
                <w:szCs w:val="20"/>
              </w:rPr>
              <w:t>-17.66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66855293" w14:textId="77777777" w:rsidR="00202F60" w:rsidRPr="00914758" w:rsidRDefault="00202F60" w:rsidP="0021771C">
            <w:pPr>
              <w:spacing w:before="0" w:after="0"/>
              <w:jc w:val="center"/>
              <w:rPr>
                <w:sz w:val="20"/>
                <w:szCs w:val="20"/>
                <w:lang w:val="en-AU" w:eastAsia="en-AU"/>
              </w:rPr>
            </w:pPr>
            <w:r w:rsidRPr="00914758">
              <w:rPr>
                <w:color w:val="000000"/>
                <w:sz w:val="20"/>
                <w:szCs w:val="20"/>
              </w:rPr>
              <w:t>8.84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23BDB62F" w14:textId="77777777" w:rsidR="00202F60" w:rsidRPr="00914758" w:rsidRDefault="00202F60" w:rsidP="0021771C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14758">
              <w:rPr>
                <w:sz w:val="20"/>
                <w:szCs w:val="20"/>
              </w:rPr>
              <w:t>E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4002E850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4A972A97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2449C16B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</w:tr>
      <w:tr w:rsidR="00202F60" w:rsidRPr="00914758" w14:paraId="15A3F211" w14:textId="77777777" w:rsidTr="0021771C">
        <w:trPr>
          <w:trHeight w:val="227"/>
        </w:trPr>
        <w:tc>
          <w:tcPr>
            <w:tcW w:w="602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2A2B2DBF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5586B7DA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1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2C47FA44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ND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6058D4E6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6.46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4AEC5F5C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49.41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69132429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1E5F2DA3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4466798A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2A518D3C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</w:tr>
      <w:tr w:rsidR="00202F60" w:rsidRPr="00914758" w14:paraId="4E797EB4" w14:textId="77777777" w:rsidTr="0021771C">
        <w:trPr>
          <w:trHeight w:val="227"/>
        </w:trPr>
        <w:tc>
          <w:tcPr>
            <w:tcW w:w="602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4D8A43A7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4C523077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2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081A140F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ND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6B803A38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18.45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31466E15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45.98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BDBDB" w:themeFill="accent3" w:themeFillTint="66"/>
            <w:noWrap/>
          </w:tcPr>
          <w:p w14:paraId="75F9D94B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67.93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0D11FEE5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066C595B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05ACBA73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</w:tr>
      <w:tr w:rsidR="00202F60" w:rsidRPr="00914758" w14:paraId="2B567232" w14:textId="77777777" w:rsidTr="0021771C">
        <w:trPr>
          <w:trHeight w:val="227"/>
        </w:trPr>
        <w:tc>
          <w:tcPr>
            <w:tcW w:w="602" w:type="pct"/>
            <w:vMerge/>
            <w:tcBorders>
              <w:top w:val="nil"/>
              <w:bottom w:val="nil"/>
            </w:tcBorders>
            <w:shd w:val="clear" w:color="auto" w:fill="auto"/>
            <w:noWrap/>
          </w:tcPr>
          <w:p w14:paraId="25FEB0AF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tcBorders>
              <w:top w:val="nil"/>
              <w:bottom w:val="nil"/>
            </w:tcBorders>
            <w:shd w:val="clear" w:color="auto" w:fill="auto"/>
            <w:noWrap/>
          </w:tcPr>
          <w:p w14:paraId="36CCF5A1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3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6FF7E2F9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ND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13CB6139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BDBDB" w:themeFill="accent3" w:themeFillTint="66"/>
            <w:noWrap/>
          </w:tcPr>
          <w:p w14:paraId="7C5D776F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6.30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DBDBDB" w:themeFill="accent3" w:themeFillTint="66"/>
            <w:noWrap/>
          </w:tcPr>
          <w:p w14:paraId="28BBD237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2.27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487C493E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pct"/>
            <w:tcBorders>
              <w:top w:val="nil"/>
              <w:bottom w:val="nil"/>
            </w:tcBorders>
            <w:shd w:val="clear" w:color="auto" w:fill="auto"/>
            <w:noWrap/>
          </w:tcPr>
          <w:p w14:paraId="6312B161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14:paraId="5F2BB89E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</w:tr>
      <w:tr w:rsidR="00202F60" w:rsidRPr="00914758" w14:paraId="046E386A" w14:textId="77777777" w:rsidTr="0021771C">
        <w:trPr>
          <w:trHeight w:val="227"/>
        </w:trPr>
        <w:tc>
          <w:tcPr>
            <w:tcW w:w="602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E67B81D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C0F031B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4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6F70317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ND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D3E72DC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11.17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FC90BCF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43.26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ED6CC48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167B5F5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2BC3CA4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</w:tcPr>
          <w:p w14:paraId="2A6F21BE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E</w:t>
            </w:r>
          </w:p>
        </w:tc>
      </w:tr>
      <w:tr w:rsidR="00202F60" w:rsidRPr="00914758" w14:paraId="5C21008F" w14:textId="77777777" w:rsidTr="0021771C">
        <w:trPr>
          <w:trHeight w:val="227"/>
        </w:trPr>
        <w:tc>
          <w:tcPr>
            <w:tcW w:w="60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1376EB70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 May VO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432F29D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26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1926373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7FE1AA1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36.72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A5062E3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47.24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8EE747B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47.13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DBDBDB" w:themeFill="accent3" w:themeFillTint="66"/>
            <w:noWrap/>
          </w:tcPr>
          <w:p w14:paraId="4EF7809A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52.91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DBDBDB" w:themeFill="accent3" w:themeFillTint="66"/>
            <w:noWrap/>
          </w:tcPr>
          <w:p w14:paraId="080D7FB2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50.88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08E88AC9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color w:val="000000"/>
                <w:sz w:val="20"/>
                <w:szCs w:val="20"/>
              </w:rPr>
              <w:t>56.04</w:t>
            </w:r>
          </w:p>
        </w:tc>
      </w:tr>
      <w:tr w:rsidR="00202F60" w:rsidRPr="00914758" w14:paraId="377BD0F2" w14:textId="77777777" w:rsidTr="0021771C">
        <w:trPr>
          <w:trHeight w:val="227"/>
        </w:trPr>
        <w:tc>
          <w:tcPr>
            <w:tcW w:w="602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91F48FC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03FDFFC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27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D80AAE0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5.97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DBDBDB" w:themeFill="accent3" w:themeFillTint="66"/>
            <w:noWrap/>
          </w:tcPr>
          <w:p w14:paraId="7C283587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56.28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DBDBDB" w:themeFill="accent3" w:themeFillTint="66"/>
            <w:noWrap/>
          </w:tcPr>
          <w:p w14:paraId="2D9A7A73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69.81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DBDBDB" w:themeFill="accent3" w:themeFillTint="66"/>
            <w:noWrap/>
          </w:tcPr>
          <w:p w14:paraId="1A5851BD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66.32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DBDBDB" w:themeFill="accent3" w:themeFillTint="66"/>
            <w:noWrap/>
          </w:tcPr>
          <w:p w14:paraId="49448FD5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4.47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DBDBDB" w:themeFill="accent3" w:themeFillTint="66"/>
            <w:noWrap/>
          </w:tcPr>
          <w:p w14:paraId="664EC5DA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5.45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7709367A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81.49</w:t>
            </w:r>
          </w:p>
        </w:tc>
      </w:tr>
      <w:tr w:rsidR="00202F60" w:rsidRPr="00914758" w14:paraId="083C62D0" w14:textId="77777777" w:rsidTr="0021771C">
        <w:trPr>
          <w:trHeight w:val="227"/>
        </w:trPr>
        <w:tc>
          <w:tcPr>
            <w:tcW w:w="60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40B99AD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22 VO</w:t>
            </w:r>
          </w:p>
        </w:tc>
        <w:tc>
          <w:tcPr>
            <w:tcW w:w="4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C133971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28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88F9BB6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5.99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noWrap/>
          </w:tcPr>
          <w:p w14:paraId="7855721A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66.54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noWrap/>
          </w:tcPr>
          <w:p w14:paraId="01073940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64.94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noWrap/>
          </w:tcPr>
          <w:p w14:paraId="0D2BEBA6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65.71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noWrap/>
          </w:tcPr>
          <w:p w14:paraId="68FBF6E7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69.53</w:t>
            </w:r>
          </w:p>
        </w:tc>
        <w:tc>
          <w:tcPr>
            <w:tcW w:w="560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  <w:noWrap/>
          </w:tcPr>
          <w:p w14:paraId="253BD8B8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2.78</w:t>
            </w:r>
          </w:p>
        </w:tc>
        <w:tc>
          <w:tcPr>
            <w:tcW w:w="556" w:type="pct"/>
            <w:tcBorders>
              <w:top w:val="single" w:sz="4" w:space="0" w:color="auto"/>
              <w:bottom w:val="nil"/>
            </w:tcBorders>
            <w:shd w:val="clear" w:color="auto" w:fill="DBDBDB" w:themeFill="accent3" w:themeFillTint="66"/>
          </w:tcPr>
          <w:p w14:paraId="03F5D015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81.55</w:t>
            </w:r>
          </w:p>
        </w:tc>
      </w:tr>
      <w:tr w:rsidR="00202F60" w:rsidRPr="00914758" w14:paraId="6045D96B" w14:textId="77777777" w:rsidTr="0021771C">
        <w:trPr>
          <w:trHeight w:val="227"/>
        </w:trPr>
        <w:tc>
          <w:tcPr>
            <w:tcW w:w="602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FA78D59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9E64342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29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1AF1019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3.95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4094FBF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21.42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44522DC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24.48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B5745E9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31.14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E21DC60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27.29</w:t>
            </w:r>
          </w:p>
        </w:tc>
        <w:tc>
          <w:tcPr>
            <w:tcW w:w="56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4103BD3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28.55</w:t>
            </w:r>
          </w:p>
        </w:tc>
        <w:tc>
          <w:tcPr>
            <w:tcW w:w="556" w:type="pct"/>
            <w:tcBorders>
              <w:top w:val="nil"/>
              <w:bottom w:val="single" w:sz="4" w:space="0" w:color="auto"/>
            </w:tcBorders>
          </w:tcPr>
          <w:p w14:paraId="1DD3C554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35.24</w:t>
            </w:r>
          </w:p>
        </w:tc>
      </w:tr>
      <w:tr w:rsidR="00202F60" w:rsidRPr="00914758" w14:paraId="21304712" w14:textId="77777777" w:rsidTr="0021771C">
        <w:trPr>
          <w:trHeight w:val="227"/>
        </w:trPr>
        <w:tc>
          <w:tcPr>
            <w:tcW w:w="60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2B2B6A9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Combo VO</w:t>
            </w: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D165499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5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CB85E4D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color w:val="000000"/>
                <w:sz w:val="20"/>
                <w:szCs w:val="20"/>
              </w:rPr>
              <w:t>3.69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8069F50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color w:val="000000"/>
                <w:sz w:val="20"/>
                <w:szCs w:val="20"/>
              </w:rPr>
              <w:t>25.97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11ABD45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color w:val="000000"/>
                <w:sz w:val="20"/>
                <w:szCs w:val="20"/>
              </w:rPr>
              <w:t>35.42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9DBC79F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36.08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F860A83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19.77</w:t>
            </w:r>
          </w:p>
        </w:tc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44DFEB5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44.18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DBDBDB" w:themeFill="accent3" w:themeFillTint="66"/>
          </w:tcPr>
          <w:p w14:paraId="7F314BA7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color w:val="000000"/>
                <w:sz w:val="20"/>
                <w:szCs w:val="20"/>
              </w:rPr>
              <w:t>60.26</w:t>
            </w:r>
          </w:p>
        </w:tc>
      </w:tr>
      <w:tr w:rsidR="00202F60" w:rsidRPr="00914758" w14:paraId="483BFCE0" w14:textId="77777777" w:rsidTr="0021771C">
        <w:trPr>
          <w:trHeight w:val="227"/>
        </w:trPr>
        <w:tc>
          <w:tcPr>
            <w:tcW w:w="602" w:type="pct"/>
            <w:vMerge/>
            <w:shd w:val="clear" w:color="auto" w:fill="auto"/>
            <w:noWrap/>
          </w:tcPr>
          <w:p w14:paraId="54234BB0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shd w:val="clear" w:color="auto" w:fill="auto"/>
            <w:noWrap/>
          </w:tcPr>
          <w:p w14:paraId="691B8A15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6</w:t>
            </w:r>
          </w:p>
        </w:tc>
        <w:tc>
          <w:tcPr>
            <w:tcW w:w="560" w:type="pct"/>
            <w:shd w:val="clear" w:color="auto" w:fill="auto"/>
            <w:noWrap/>
          </w:tcPr>
          <w:p w14:paraId="608D3E17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</w:tcPr>
          <w:p w14:paraId="2593D8DD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54.30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</w:tcPr>
          <w:p w14:paraId="33F36E54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64.31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</w:tcPr>
          <w:p w14:paraId="1CDC5067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57.57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</w:tcPr>
          <w:p w14:paraId="4B05489F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60.39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</w:tcPr>
          <w:p w14:paraId="24BFE75C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54.72</w:t>
            </w:r>
          </w:p>
        </w:tc>
        <w:tc>
          <w:tcPr>
            <w:tcW w:w="556" w:type="pct"/>
            <w:shd w:val="clear" w:color="auto" w:fill="DBDBDB" w:themeFill="accent3" w:themeFillTint="66"/>
          </w:tcPr>
          <w:p w14:paraId="711B87F7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1.76</w:t>
            </w:r>
          </w:p>
        </w:tc>
      </w:tr>
      <w:tr w:rsidR="00202F60" w:rsidRPr="00914758" w14:paraId="0501803B" w14:textId="77777777" w:rsidTr="0021771C">
        <w:trPr>
          <w:trHeight w:val="227"/>
        </w:trPr>
        <w:tc>
          <w:tcPr>
            <w:tcW w:w="602" w:type="pct"/>
            <w:vMerge/>
            <w:shd w:val="clear" w:color="auto" w:fill="auto"/>
            <w:noWrap/>
          </w:tcPr>
          <w:p w14:paraId="4060F7D0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shd w:val="clear" w:color="auto" w:fill="auto"/>
            <w:noWrap/>
          </w:tcPr>
          <w:p w14:paraId="630FC99E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7</w:t>
            </w:r>
          </w:p>
        </w:tc>
        <w:tc>
          <w:tcPr>
            <w:tcW w:w="560" w:type="pct"/>
            <w:shd w:val="clear" w:color="auto" w:fill="auto"/>
            <w:noWrap/>
          </w:tcPr>
          <w:p w14:paraId="6FB6912E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-3.21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</w:tcPr>
          <w:p w14:paraId="49EC894C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64.56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</w:tcPr>
          <w:p w14:paraId="125BFE8E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56.12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</w:tcPr>
          <w:p w14:paraId="6E414E2C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53.86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</w:tcPr>
          <w:p w14:paraId="5A60DDDA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50.21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</w:tcPr>
          <w:p w14:paraId="512BD560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61.69</w:t>
            </w:r>
          </w:p>
        </w:tc>
        <w:tc>
          <w:tcPr>
            <w:tcW w:w="556" w:type="pct"/>
            <w:shd w:val="clear" w:color="auto" w:fill="DBDBDB" w:themeFill="accent3" w:themeFillTint="66"/>
          </w:tcPr>
          <w:p w14:paraId="19A5B445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68.73</w:t>
            </w:r>
          </w:p>
        </w:tc>
      </w:tr>
      <w:tr w:rsidR="00202F60" w:rsidRPr="00914758" w14:paraId="6908802B" w14:textId="77777777" w:rsidTr="0021771C">
        <w:trPr>
          <w:trHeight w:val="227"/>
        </w:trPr>
        <w:tc>
          <w:tcPr>
            <w:tcW w:w="602" w:type="pct"/>
            <w:vMerge/>
            <w:shd w:val="clear" w:color="auto" w:fill="auto"/>
            <w:noWrap/>
          </w:tcPr>
          <w:p w14:paraId="25A0FDA6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shd w:val="clear" w:color="auto" w:fill="auto"/>
            <w:noWrap/>
          </w:tcPr>
          <w:p w14:paraId="2C2F9535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8</w:t>
            </w:r>
          </w:p>
        </w:tc>
        <w:tc>
          <w:tcPr>
            <w:tcW w:w="560" w:type="pct"/>
            <w:shd w:val="clear" w:color="auto" w:fill="auto"/>
            <w:noWrap/>
          </w:tcPr>
          <w:p w14:paraId="387BEC2B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-6.96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</w:tcPr>
          <w:p w14:paraId="05200644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3.59</w:t>
            </w:r>
          </w:p>
        </w:tc>
        <w:tc>
          <w:tcPr>
            <w:tcW w:w="560" w:type="pct"/>
            <w:shd w:val="clear" w:color="auto" w:fill="auto"/>
            <w:noWrap/>
          </w:tcPr>
          <w:p w14:paraId="389D0D9C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42.13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</w:tcPr>
          <w:p w14:paraId="7C1FE845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6.56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</w:tcPr>
          <w:p w14:paraId="6F1E8DA8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68.75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</w:tcPr>
          <w:p w14:paraId="022D6A22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9.48</w:t>
            </w:r>
          </w:p>
        </w:tc>
        <w:tc>
          <w:tcPr>
            <w:tcW w:w="556" w:type="pct"/>
            <w:shd w:val="clear" w:color="auto" w:fill="DBDBDB" w:themeFill="accent3" w:themeFillTint="66"/>
          </w:tcPr>
          <w:p w14:paraId="234D56D2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83.29</w:t>
            </w:r>
          </w:p>
        </w:tc>
      </w:tr>
      <w:tr w:rsidR="00202F60" w:rsidRPr="00914758" w14:paraId="6004B762" w14:textId="77777777" w:rsidTr="0021771C">
        <w:trPr>
          <w:trHeight w:val="227"/>
        </w:trPr>
        <w:tc>
          <w:tcPr>
            <w:tcW w:w="602" w:type="pct"/>
            <w:vMerge/>
            <w:shd w:val="clear" w:color="auto" w:fill="auto"/>
            <w:noWrap/>
          </w:tcPr>
          <w:p w14:paraId="0629E637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481" w:type="pct"/>
            <w:shd w:val="clear" w:color="auto" w:fill="auto"/>
            <w:noWrap/>
          </w:tcPr>
          <w:p w14:paraId="1071715F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49</w:t>
            </w:r>
          </w:p>
        </w:tc>
        <w:tc>
          <w:tcPr>
            <w:tcW w:w="560" w:type="pct"/>
            <w:shd w:val="clear" w:color="auto" w:fill="auto"/>
            <w:noWrap/>
          </w:tcPr>
          <w:p w14:paraId="6B17157D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-7.18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</w:tcPr>
          <w:p w14:paraId="6FA03D4A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2.53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</w:tcPr>
          <w:p w14:paraId="715C3AD6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58.92</w:t>
            </w:r>
          </w:p>
        </w:tc>
        <w:tc>
          <w:tcPr>
            <w:tcW w:w="560" w:type="pct"/>
            <w:shd w:val="clear" w:color="auto" w:fill="auto"/>
            <w:noWrap/>
          </w:tcPr>
          <w:p w14:paraId="7A4A26CA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36.09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</w:tcPr>
          <w:p w14:paraId="09BF07C0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0.73</w:t>
            </w:r>
          </w:p>
        </w:tc>
        <w:tc>
          <w:tcPr>
            <w:tcW w:w="560" w:type="pct"/>
            <w:shd w:val="clear" w:color="auto" w:fill="DBDBDB" w:themeFill="accent3" w:themeFillTint="66"/>
            <w:noWrap/>
          </w:tcPr>
          <w:p w14:paraId="009907AD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2.07</w:t>
            </w:r>
          </w:p>
        </w:tc>
        <w:tc>
          <w:tcPr>
            <w:tcW w:w="556" w:type="pct"/>
            <w:shd w:val="clear" w:color="auto" w:fill="DBDBDB" w:themeFill="accent3" w:themeFillTint="66"/>
          </w:tcPr>
          <w:p w14:paraId="09C830CC" w14:textId="77777777" w:rsidR="00202F60" w:rsidRPr="00914758" w:rsidRDefault="00202F60" w:rsidP="0021771C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914758">
              <w:rPr>
                <w:color w:val="000000"/>
                <w:sz w:val="20"/>
                <w:szCs w:val="20"/>
              </w:rPr>
              <w:t>77.58</w:t>
            </w:r>
          </w:p>
        </w:tc>
      </w:tr>
    </w:tbl>
    <w:p w14:paraId="2FFC1590" w14:textId="77777777" w:rsidR="00202F60" w:rsidRPr="00914758" w:rsidRDefault="00202F60" w:rsidP="00202F60">
      <w:pPr>
        <w:spacing w:after="0"/>
        <w:rPr>
          <w:sz w:val="20"/>
          <w:szCs w:val="20"/>
        </w:rPr>
      </w:pPr>
    </w:p>
    <w:p w14:paraId="74D40722" w14:textId="77777777" w:rsidR="00202F60" w:rsidRPr="00914758" w:rsidRDefault="00202F60" w:rsidP="00202F60">
      <w:pPr>
        <w:spacing w:after="120"/>
        <w:jc w:val="center"/>
        <w:rPr>
          <w:b/>
          <w:sz w:val="20"/>
          <w:szCs w:val="20"/>
        </w:rPr>
      </w:pPr>
    </w:p>
    <w:p w14:paraId="05228AAE" w14:textId="77777777" w:rsidR="00202F60" w:rsidRDefault="00202F60" w:rsidP="00202F60">
      <w:pPr>
        <w:spacing w:after="160" w:line="259" w:lineRule="auto"/>
        <w:rPr>
          <w:bCs/>
          <w:sz w:val="20"/>
          <w:szCs w:val="20"/>
        </w:rPr>
      </w:pPr>
      <w:r>
        <w:rPr>
          <w:bCs/>
          <w:sz w:val="20"/>
          <w:szCs w:val="20"/>
        </w:rPr>
        <w:br w:type="page"/>
      </w:r>
    </w:p>
    <w:p w14:paraId="192EFB46" w14:textId="77777777" w:rsidR="00202F60" w:rsidRDefault="00202F60" w:rsidP="00202F60">
      <w:pPr>
        <w:spacing w:after="0"/>
        <w:rPr>
          <w:b/>
          <w:sz w:val="20"/>
          <w:szCs w:val="20"/>
        </w:rPr>
        <w:sectPr w:rsidR="00202F60" w:rsidSect="00914758">
          <w:pgSz w:w="11906" w:h="16838" w:code="9"/>
          <w:pgMar w:top="567" w:right="567" w:bottom="567" w:left="567" w:header="709" w:footer="709" w:gutter="0"/>
          <w:cols w:space="708"/>
          <w:docGrid w:linePitch="360"/>
        </w:sectPr>
      </w:pPr>
    </w:p>
    <w:p w14:paraId="69AD428B" w14:textId="77777777" w:rsidR="00066A0B" w:rsidRDefault="00066A0B" w:rsidP="00202F60">
      <w:pPr>
        <w:spacing w:after="0"/>
        <w:rPr>
          <w:b/>
          <w:sz w:val="20"/>
          <w:szCs w:val="20"/>
        </w:rPr>
      </w:pPr>
    </w:p>
    <w:p w14:paraId="3A6A598A" w14:textId="77777777" w:rsidR="00202F60" w:rsidRDefault="00202F60" w:rsidP="00202F60">
      <w:pPr>
        <w:spacing w:after="0"/>
        <w:rPr>
          <w:b/>
          <w:sz w:val="20"/>
          <w:szCs w:val="20"/>
        </w:rPr>
      </w:pPr>
      <w:r w:rsidRPr="00EB549D">
        <w:rPr>
          <w:b/>
          <w:sz w:val="20"/>
          <w:szCs w:val="20"/>
        </w:rPr>
        <w:t xml:space="preserve">Supplementary Table </w:t>
      </w:r>
      <w:r>
        <w:rPr>
          <w:b/>
          <w:sz w:val="20"/>
          <w:szCs w:val="20"/>
        </w:rPr>
        <w:t>5a</w:t>
      </w:r>
      <w:r w:rsidRPr="00EB549D">
        <w:rPr>
          <w:b/>
          <w:sz w:val="20"/>
          <w:szCs w:val="20"/>
        </w:rPr>
        <w:t>:</w:t>
      </w:r>
      <w:r>
        <w:rPr>
          <w:b/>
          <w:sz w:val="20"/>
          <w:szCs w:val="20"/>
        </w:rPr>
        <w:t xml:space="preserve"> Median and Mean AUC values for pigs determined based on the RNA levels in blood swabs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561"/>
        <w:gridCol w:w="1172"/>
        <w:gridCol w:w="955"/>
        <w:gridCol w:w="1200"/>
        <w:gridCol w:w="1072"/>
        <w:gridCol w:w="855"/>
        <w:gridCol w:w="1100"/>
        <w:gridCol w:w="766"/>
        <w:gridCol w:w="1172"/>
        <w:gridCol w:w="955"/>
        <w:gridCol w:w="1200"/>
        <w:gridCol w:w="1072"/>
        <w:gridCol w:w="855"/>
        <w:gridCol w:w="1100"/>
        <w:gridCol w:w="766"/>
      </w:tblGrid>
      <w:tr w:rsidR="00202F60" w:rsidRPr="00E05E93" w14:paraId="1B5B70BE" w14:textId="77777777" w:rsidTr="0021771C">
        <w:trPr>
          <w:trHeight w:val="310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9C3F3" w14:textId="77777777" w:rsidR="00202F60" w:rsidRPr="00E05E93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igs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EF953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Median AUC values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FB9E5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Median AUC values</w:t>
            </w:r>
          </w:p>
        </w:tc>
      </w:tr>
      <w:tr w:rsidR="00202F60" w:rsidRPr="00E05E93" w14:paraId="7ECBC223" w14:textId="77777777" w:rsidTr="0021771C">
        <w:trPr>
          <w:trHeight w:val="310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0E7BE" w14:textId="77777777" w:rsidR="00202F60" w:rsidRPr="00E05E93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718C6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 May V2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E38FA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22 V2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C8884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Combo V2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E048D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 May V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14B79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22 V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927E9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Combo V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D165F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UV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016BF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 May V2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58E3B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22 V2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E3631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Combo V2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1B797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 May V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CE1C3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22 V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DE1BD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Combo V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9D8B6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UVC</w:t>
            </w:r>
          </w:p>
        </w:tc>
      </w:tr>
      <w:tr w:rsidR="00202F60" w:rsidRPr="00E05E93" w14:paraId="03BBE965" w14:textId="77777777" w:rsidTr="0021771C">
        <w:trPr>
          <w:trHeight w:val="31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3BB03" w14:textId="77777777" w:rsidR="00202F60" w:rsidRPr="00E05E93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A5D7F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26.1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1B132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79FC3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6.6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8B217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4E34F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14E6E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A87D6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21.68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9E738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07.7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83E4F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8.0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B5D47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6.0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63AF2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8.0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01AB3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21.6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D1521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04D22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05.17</w:t>
            </w:r>
          </w:p>
        </w:tc>
      </w:tr>
      <w:tr w:rsidR="00202F60" w:rsidRPr="00E05E93" w14:paraId="674F9FBF" w14:textId="77777777" w:rsidTr="0021771C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58B93" w14:textId="77777777" w:rsidR="00202F60" w:rsidRPr="00E05E93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875F9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94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D296B2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BD7D9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45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4679D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7CC52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66146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5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E7B18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46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51832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83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DECC9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8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1C4D2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36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8720C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C1452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45F16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45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80ABE7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28.02</w:t>
            </w:r>
          </w:p>
        </w:tc>
      </w:tr>
      <w:tr w:rsidR="00202F60" w:rsidRPr="00E05E93" w14:paraId="25AF56E3" w14:textId="77777777" w:rsidTr="0021771C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052A0" w14:textId="77777777" w:rsidR="00202F60" w:rsidRPr="00E05E93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EC813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E55CB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E453C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3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2C546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6C3EF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76675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5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25B65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27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8E9CE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8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E504D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B6E9B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48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EFD30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9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3DBDA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603A1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45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5EB44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20.29</w:t>
            </w:r>
          </w:p>
        </w:tc>
      </w:tr>
      <w:tr w:rsidR="00202F60" w:rsidRPr="00E05E93" w14:paraId="3DBEAB66" w14:textId="77777777" w:rsidTr="0021771C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50B5F" w14:textId="77777777" w:rsidR="00202F60" w:rsidRPr="00E05E93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20B3D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7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5E0D3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8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EEB4D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5AAFC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D605C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2688F5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0E92E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30.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E832B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84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AF365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3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83D62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7D4B0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8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70F9E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F1CA0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21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A2CA0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16.30</w:t>
            </w:r>
          </w:p>
        </w:tc>
      </w:tr>
      <w:tr w:rsidR="00202F60" w:rsidRPr="00E05E93" w14:paraId="5A767647" w14:textId="77777777" w:rsidTr="0021771C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24783" w14:textId="77777777" w:rsidR="00202F60" w:rsidRPr="00E05E93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E5629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C6079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DEC48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7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E5655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5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2BBFD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2D332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1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CE96D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3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A3C048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46126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8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FC43A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6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79B3F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48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B7FE0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592DC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3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FDDA2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96.82</w:t>
            </w:r>
          </w:p>
        </w:tc>
      </w:tr>
      <w:tr w:rsidR="00202F60" w:rsidRPr="00E05E93" w14:paraId="0415EA68" w14:textId="77777777" w:rsidTr="0021771C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46753" w14:textId="77777777" w:rsidR="00202F60" w:rsidRPr="00E05E93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1C9358" w14:textId="77777777" w:rsidR="00202F60" w:rsidRPr="00E05E93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DA004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07579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76963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2F147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6F035D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0E712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86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0D60AD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29D18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919029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46B35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A1A2D3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058EF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0B254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06.03</w:t>
            </w:r>
          </w:p>
        </w:tc>
      </w:tr>
      <w:tr w:rsidR="00202F60" w:rsidRPr="00E05E93" w14:paraId="46219F0C" w14:textId="77777777" w:rsidTr="0021771C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E3980" w14:textId="77777777" w:rsidR="00202F60" w:rsidRPr="00E05E93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80CA4B" w14:textId="77777777" w:rsidR="00202F60" w:rsidRPr="00E05E93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DD71E4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671F13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027CB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37562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AF3E2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B29A7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36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09AB94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084AA4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47BC7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AD410E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A5A607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DF429F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B8CB4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32.67</w:t>
            </w:r>
          </w:p>
        </w:tc>
      </w:tr>
      <w:tr w:rsidR="00202F60" w:rsidRPr="00E05E93" w14:paraId="7C0DD06E" w14:textId="77777777" w:rsidTr="0021771C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F580B" w14:textId="77777777" w:rsidR="00202F60" w:rsidRPr="00E05E93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4158D1" w14:textId="77777777" w:rsidR="00202F60" w:rsidRPr="00E05E93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F913F4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F6329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0C0EEA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A4D385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344BF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12C66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57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913D2A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454B2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1DB61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99B9E1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7CDBF0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0E341F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24A01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47.41</w:t>
            </w:r>
          </w:p>
        </w:tc>
      </w:tr>
      <w:tr w:rsidR="00202F60" w:rsidRPr="00E05E93" w14:paraId="3F5A91E4" w14:textId="77777777" w:rsidTr="0021771C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21934" w14:textId="77777777" w:rsidR="00202F60" w:rsidRPr="00E05E93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8DA281" w14:textId="77777777" w:rsidR="00202F60" w:rsidRPr="00E05E93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FF4B2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B3598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3D579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E140D9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81A006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4BBD3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12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068FF4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CD58AE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D011A2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414898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8AD9C5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D1196F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97A03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29.31</w:t>
            </w:r>
          </w:p>
        </w:tc>
      </w:tr>
      <w:tr w:rsidR="00202F60" w:rsidRPr="00E05E93" w14:paraId="58BBF538" w14:textId="77777777" w:rsidTr="0021771C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9BB8A4" w14:textId="77777777" w:rsidR="00202F60" w:rsidRPr="00E05E93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712C4" w14:textId="77777777" w:rsidR="00202F60" w:rsidRPr="00E05E93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67C2F8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F6ECB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3A659F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9529E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C32050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B5748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14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0442B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13E563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53D08B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744C93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AA626B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E737F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193B3" w14:textId="77777777" w:rsidR="00202F60" w:rsidRPr="00E05E93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E05E93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17.02</w:t>
            </w:r>
          </w:p>
        </w:tc>
      </w:tr>
    </w:tbl>
    <w:p w14:paraId="3DBB5237" w14:textId="77777777" w:rsidR="00202F60" w:rsidRDefault="00202F60" w:rsidP="00202F60">
      <w:pPr>
        <w:spacing w:after="0"/>
        <w:rPr>
          <w:b/>
          <w:sz w:val="20"/>
          <w:szCs w:val="20"/>
        </w:rPr>
      </w:pPr>
    </w:p>
    <w:p w14:paraId="36DEAB55" w14:textId="77777777" w:rsidR="00066A0B" w:rsidRDefault="00066A0B" w:rsidP="00202F60">
      <w:pPr>
        <w:spacing w:after="0"/>
        <w:rPr>
          <w:b/>
          <w:sz w:val="20"/>
          <w:szCs w:val="20"/>
        </w:rPr>
      </w:pPr>
    </w:p>
    <w:p w14:paraId="564DDEE5" w14:textId="77777777" w:rsidR="00202F60" w:rsidRDefault="00202F60" w:rsidP="00202F60">
      <w:pPr>
        <w:spacing w:after="0"/>
        <w:rPr>
          <w:b/>
          <w:sz w:val="20"/>
          <w:szCs w:val="20"/>
        </w:rPr>
      </w:pPr>
      <w:r w:rsidRPr="00EB549D">
        <w:rPr>
          <w:b/>
          <w:sz w:val="20"/>
          <w:szCs w:val="20"/>
        </w:rPr>
        <w:t xml:space="preserve">Supplementary Table </w:t>
      </w:r>
      <w:r>
        <w:rPr>
          <w:b/>
          <w:sz w:val="20"/>
          <w:szCs w:val="20"/>
        </w:rPr>
        <w:t>5b</w:t>
      </w:r>
      <w:r w:rsidRPr="00EB549D">
        <w:rPr>
          <w:b/>
          <w:sz w:val="20"/>
          <w:szCs w:val="20"/>
        </w:rPr>
        <w:t>:</w:t>
      </w:r>
      <w:r>
        <w:rPr>
          <w:b/>
          <w:sz w:val="20"/>
          <w:szCs w:val="20"/>
        </w:rPr>
        <w:t xml:space="preserve"> Median and Mean AUC values for pigs determined based on the RNA levels in nasal swabs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561"/>
        <w:gridCol w:w="1172"/>
        <w:gridCol w:w="955"/>
        <w:gridCol w:w="1200"/>
        <w:gridCol w:w="1072"/>
        <w:gridCol w:w="855"/>
        <w:gridCol w:w="1100"/>
        <w:gridCol w:w="666"/>
        <w:gridCol w:w="1172"/>
        <w:gridCol w:w="955"/>
        <w:gridCol w:w="1200"/>
        <w:gridCol w:w="1072"/>
        <w:gridCol w:w="855"/>
        <w:gridCol w:w="1100"/>
        <w:gridCol w:w="666"/>
      </w:tblGrid>
      <w:tr w:rsidR="00202F60" w:rsidRPr="008945CD" w14:paraId="3C8459C1" w14:textId="77777777" w:rsidTr="0021771C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CEC02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igs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6C305" w14:textId="77777777" w:rsidR="00202F60" w:rsidRPr="008945CD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Median AUC values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47CCB" w14:textId="77777777" w:rsidR="00202F60" w:rsidRPr="008945CD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Median AUC values</w:t>
            </w:r>
          </w:p>
        </w:tc>
      </w:tr>
      <w:tr w:rsidR="00202F60" w:rsidRPr="007430B1" w14:paraId="3FF79A44" w14:textId="77777777" w:rsidTr="0021771C">
        <w:trPr>
          <w:trHeight w:val="300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40B11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96FBB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 May V2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029A2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22 V2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9F762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Combo V2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421AC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 May V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CB0BA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22 V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4C97A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Combo V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23B78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UV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01EAC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 May V2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5692E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22 V2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0C222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Combo V2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46393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 May V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CD459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22 V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B1AEC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Combo V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4993C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UVC</w:t>
            </w:r>
          </w:p>
        </w:tc>
      </w:tr>
      <w:tr w:rsidR="00202F60" w:rsidRPr="007430B1" w14:paraId="6364FD2A" w14:textId="77777777" w:rsidTr="0021771C">
        <w:trPr>
          <w:trHeight w:val="30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60C21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C1745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6.7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57E44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4.1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9EC7D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7.2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265EE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6.3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D323B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CC1F2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3.4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949D0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195CB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6.4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C4F6F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8.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02221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83.0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A066F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2.2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59DE0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26.99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67424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8.4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253C9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</w:tr>
      <w:tr w:rsidR="00202F60" w:rsidRPr="007430B1" w14:paraId="5F4E43CD" w14:textId="77777777" w:rsidTr="0021771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12879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A793C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0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9AD04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9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F5177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501FF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8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A5D38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70610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7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049AF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45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7AF6A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82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164A0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8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E3646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49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507B4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6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549EC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28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1D228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1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7FFD5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0.65</w:t>
            </w:r>
          </w:p>
        </w:tc>
      </w:tr>
      <w:tr w:rsidR="00202F60" w:rsidRPr="007430B1" w14:paraId="3C7A133F" w14:textId="77777777" w:rsidTr="0021771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BFCDE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0BD73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08E5D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3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2585B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6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47B57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1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FCA21B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3B60F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6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C2587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8A235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9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038FE3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4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3DFFE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1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4D5BD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7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86B8E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27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313C1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6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9C5E8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5.03</w:t>
            </w:r>
          </w:p>
        </w:tc>
      </w:tr>
      <w:tr w:rsidR="00202F60" w:rsidRPr="007430B1" w14:paraId="342B5E00" w14:textId="77777777" w:rsidTr="0021771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13A0B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C8FE4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23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8D3C6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3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14ABD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47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D1F95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1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178B0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6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FBE71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81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9F255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47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27553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95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BF82D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9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C961C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8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7A01D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8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6609C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4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525F9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87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EB17A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6.66</w:t>
            </w:r>
          </w:p>
        </w:tc>
      </w:tr>
      <w:tr w:rsidR="00202F60" w:rsidRPr="007430B1" w14:paraId="1F350523" w14:textId="77777777" w:rsidTr="0021771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2072E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A601A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11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5B0F7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5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2E6C0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B0042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5B9C5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49396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6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E8CE0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F4DBB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04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5EF67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5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E0E9E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1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3B92F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1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42E98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32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C53FC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3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ED16C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4.86</w:t>
            </w:r>
          </w:p>
        </w:tc>
      </w:tr>
      <w:tr w:rsidR="00202F60" w:rsidRPr="007430B1" w14:paraId="29CF3D60" w14:textId="77777777" w:rsidTr="0021771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2CE94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BECD0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8DABB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BF274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120AA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EC909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34FB6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5D31B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0926B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9DE404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4162CC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77CA75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9EB3A3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E3DF1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B3C91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49.75</w:t>
            </w:r>
          </w:p>
        </w:tc>
      </w:tr>
      <w:tr w:rsidR="00202F60" w:rsidRPr="007430B1" w14:paraId="42CE4417" w14:textId="77777777" w:rsidTr="0021771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25648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4C9CB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E4F14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CA668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8AC16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EACB3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4074D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98D843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2.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AD3A29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9D1D19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218A2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27BC71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7520BA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756C12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FA29E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3.46</w:t>
            </w:r>
          </w:p>
        </w:tc>
      </w:tr>
      <w:tr w:rsidR="00202F60" w:rsidRPr="007430B1" w14:paraId="22F4DC84" w14:textId="77777777" w:rsidTr="0021771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70523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D074D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DEAEA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9F9F6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71BDF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51B1E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8E3752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D3482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43267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0E3E5B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7B17F3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52BEE4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1DCBC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E0312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89D3B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8.68</w:t>
            </w:r>
          </w:p>
        </w:tc>
      </w:tr>
      <w:tr w:rsidR="00202F60" w:rsidRPr="007430B1" w14:paraId="5FE40357" w14:textId="77777777" w:rsidTr="0021771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C8600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6D83DF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68BBA1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30379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9400E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B1FBF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DA0E1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919DF3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0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652E52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AEDEBA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A33E5D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9C69DA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59188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FCF73B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570C5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9.80</w:t>
            </w:r>
          </w:p>
        </w:tc>
      </w:tr>
      <w:tr w:rsidR="00202F60" w:rsidRPr="007430B1" w14:paraId="2A1C7126" w14:textId="77777777" w:rsidTr="0021771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10F46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3D523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457FC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04832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E8459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83089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AC851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3AF61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DC01EB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425A82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96E14D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4E2A08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F4455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D3909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1E50A" w14:textId="77777777" w:rsidR="00202F60" w:rsidRPr="008945CD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8945CD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2.07</w:t>
            </w:r>
          </w:p>
        </w:tc>
      </w:tr>
    </w:tbl>
    <w:p w14:paraId="202D8158" w14:textId="77777777" w:rsidR="00202F60" w:rsidRDefault="00202F60" w:rsidP="00202F60">
      <w:pPr>
        <w:spacing w:after="0"/>
        <w:rPr>
          <w:b/>
          <w:sz w:val="20"/>
          <w:szCs w:val="20"/>
        </w:rPr>
      </w:pPr>
    </w:p>
    <w:p w14:paraId="0CC7CBD6" w14:textId="77777777" w:rsidR="00202F60" w:rsidRDefault="00202F60" w:rsidP="00202F60">
      <w:pPr>
        <w:spacing w:after="160" w:line="259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175FB7BE" w14:textId="77777777" w:rsidR="00066A0B" w:rsidRDefault="00066A0B" w:rsidP="00202F60">
      <w:pPr>
        <w:spacing w:after="0"/>
        <w:rPr>
          <w:b/>
          <w:sz w:val="20"/>
          <w:szCs w:val="20"/>
        </w:rPr>
      </w:pPr>
    </w:p>
    <w:p w14:paraId="67E3936D" w14:textId="77777777" w:rsidR="00202F60" w:rsidRDefault="00202F60" w:rsidP="00202F60">
      <w:pPr>
        <w:spacing w:after="0"/>
        <w:rPr>
          <w:b/>
          <w:sz w:val="20"/>
          <w:szCs w:val="20"/>
        </w:rPr>
      </w:pPr>
      <w:r w:rsidRPr="00EB549D">
        <w:rPr>
          <w:b/>
          <w:sz w:val="20"/>
          <w:szCs w:val="20"/>
        </w:rPr>
        <w:t xml:space="preserve">Supplementary Table </w:t>
      </w:r>
      <w:r>
        <w:rPr>
          <w:b/>
          <w:sz w:val="20"/>
          <w:szCs w:val="20"/>
        </w:rPr>
        <w:t>5c</w:t>
      </w:r>
      <w:r w:rsidRPr="00EB549D">
        <w:rPr>
          <w:b/>
          <w:sz w:val="20"/>
          <w:szCs w:val="20"/>
        </w:rPr>
        <w:t>:</w:t>
      </w:r>
      <w:r>
        <w:rPr>
          <w:b/>
          <w:sz w:val="20"/>
          <w:szCs w:val="20"/>
        </w:rPr>
        <w:t xml:space="preserve"> Median and Mean AUC values for pigs determined based on the RNA levels in oral swabs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561"/>
        <w:gridCol w:w="1172"/>
        <w:gridCol w:w="955"/>
        <w:gridCol w:w="1200"/>
        <w:gridCol w:w="1072"/>
        <w:gridCol w:w="855"/>
        <w:gridCol w:w="1100"/>
        <w:gridCol w:w="666"/>
        <w:gridCol w:w="1172"/>
        <w:gridCol w:w="955"/>
        <w:gridCol w:w="1200"/>
        <w:gridCol w:w="1072"/>
        <w:gridCol w:w="855"/>
        <w:gridCol w:w="1100"/>
        <w:gridCol w:w="666"/>
      </w:tblGrid>
      <w:tr w:rsidR="00202F60" w:rsidRPr="00CB10EA" w14:paraId="1FD09053" w14:textId="77777777" w:rsidTr="0021771C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BAFC4" w14:textId="77777777" w:rsidR="00202F60" w:rsidRPr="00CB10EA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igs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2ACA7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Median AUC values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629DB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Median AUC values</w:t>
            </w:r>
          </w:p>
        </w:tc>
      </w:tr>
      <w:tr w:rsidR="00202F60" w:rsidRPr="00CB10EA" w14:paraId="3D42C6F5" w14:textId="77777777" w:rsidTr="0021771C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D8ADC" w14:textId="77777777" w:rsidR="00202F60" w:rsidRPr="00CB10EA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4D112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 May V2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56D64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22 V2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2649A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Combo V2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A4887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 May V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D420E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22 V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BD2DA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Combo V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4BEC6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UV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79A02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 May V2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BFDAA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22 V2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F52C7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Combo V2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764F9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 May V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985A4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A22 V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8AE9B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Combo V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F5BD4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UVC</w:t>
            </w:r>
          </w:p>
        </w:tc>
      </w:tr>
      <w:tr w:rsidR="00202F60" w:rsidRPr="00CB10EA" w14:paraId="0FAD788A" w14:textId="77777777" w:rsidTr="0021771C">
        <w:trPr>
          <w:trHeight w:val="30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770E8" w14:textId="77777777" w:rsidR="00202F60" w:rsidRPr="00CB10EA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34E31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0.4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BACCF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4.3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1302E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2.6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22A49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CDBBB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2.2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66B07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8.3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4BA10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305CC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7.2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26B67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8.9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F37D7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2.6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E22BF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45.0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7EBF4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4.0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3BF23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9.5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89735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4.47</w:t>
            </w:r>
          </w:p>
        </w:tc>
      </w:tr>
      <w:tr w:rsidR="00202F60" w:rsidRPr="00CB10EA" w14:paraId="32D901C1" w14:textId="77777777" w:rsidTr="0021771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60706" w14:textId="77777777" w:rsidR="00202F60" w:rsidRPr="00CB10EA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83032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7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DBEC9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03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D0FF2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7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9722E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7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E428C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5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BEE2B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8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CC463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6B87F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8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0B243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86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536AD0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2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5896D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8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5E89A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912CC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2CE16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2.25</w:t>
            </w:r>
          </w:p>
        </w:tc>
      </w:tr>
      <w:tr w:rsidR="00202F60" w:rsidRPr="00CB10EA" w14:paraId="6E612F79" w14:textId="77777777" w:rsidTr="0021771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50D4C" w14:textId="77777777" w:rsidR="00202F60" w:rsidRPr="00CB10EA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C01B1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0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9980D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1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AFFC4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2E243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25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EF8EF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1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0C570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0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320A5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8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8344F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4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B706B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1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4C223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9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8AFED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17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1F0A4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5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97961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7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241C0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6.25</w:t>
            </w:r>
          </w:p>
        </w:tc>
      </w:tr>
      <w:tr w:rsidR="00202F60" w:rsidRPr="00CB10EA" w14:paraId="4DF55078" w14:textId="77777777" w:rsidTr="0021771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73529" w14:textId="77777777" w:rsidR="00202F60" w:rsidRPr="00CB10EA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F37A5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35.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66EF0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AB74B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6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68461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15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11F55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6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BCC28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5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3FC6E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D7B452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06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D75A5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7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71C32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2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1A187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91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E7929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AC774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7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27166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8.57</w:t>
            </w:r>
          </w:p>
        </w:tc>
      </w:tr>
      <w:tr w:rsidR="00202F60" w:rsidRPr="00CB10EA" w14:paraId="6B626826" w14:textId="77777777" w:rsidTr="0021771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CE5BB" w14:textId="77777777" w:rsidR="00202F60" w:rsidRPr="00CB10EA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6247B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117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24B97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9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AAF93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EA4CB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4EC77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4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08093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5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15E40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95E5F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93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1620ED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6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A20B5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48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575EE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3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9EB74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6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A7943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7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ADB0E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1.77</w:t>
            </w:r>
          </w:p>
        </w:tc>
      </w:tr>
      <w:tr w:rsidR="00202F60" w:rsidRPr="00CB10EA" w14:paraId="5E9197C8" w14:textId="77777777" w:rsidTr="0021771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25F42" w14:textId="77777777" w:rsidR="00202F60" w:rsidRPr="00CB10EA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D3EB8" w14:textId="77777777" w:rsidR="00202F60" w:rsidRPr="00CB10EA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BE738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22908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D0201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2C1FF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9211D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82855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1013B4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D0BD86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3B56A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38789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837F7E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BECDD3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B1BAE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0.67</w:t>
            </w:r>
          </w:p>
        </w:tc>
      </w:tr>
      <w:tr w:rsidR="00202F60" w:rsidRPr="00CB10EA" w14:paraId="512E3C54" w14:textId="77777777" w:rsidTr="0021771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8CEFE" w14:textId="77777777" w:rsidR="00202F60" w:rsidRPr="00CB10EA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99900" w14:textId="77777777" w:rsidR="00202F60" w:rsidRPr="00CB10EA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F6DB7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0E1B8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01A53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EAAC2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9AEB1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F8A74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2.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AF48ED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D7C32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E26AAC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32086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39EED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14D9D0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4FA2D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7.13</w:t>
            </w:r>
          </w:p>
        </w:tc>
      </w:tr>
      <w:tr w:rsidR="00202F60" w:rsidRPr="00CB10EA" w14:paraId="0D860C90" w14:textId="77777777" w:rsidTr="0021771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D5441" w14:textId="77777777" w:rsidR="00202F60" w:rsidRPr="00CB10EA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642F0" w14:textId="77777777" w:rsidR="00202F60" w:rsidRPr="00CB10EA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2DED0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A7B14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05381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06044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A054A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9DA00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1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0CFE0D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7B2092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9D77CD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09C990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68E33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0A2227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D1407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79.59</w:t>
            </w:r>
          </w:p>
        </w:tc>
      </w:tr>
      <w:tr w:rsidR="00202F60" w:rsidRPr="00CB10EA" w14:paraId="31447814" w14:textId="77777777" w:rsidTr="0021771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CB6BE" w14:textId="77777777" w:rsidR="00202F60" w:rsidRPr="00CB10EA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B8D57" w14:textId="77777777" w:rsidR="00202F60" w:rsidRPr="00CB10EA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9EED0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B81D9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124F9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40E58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70E0E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2D885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57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95151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15297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0A2D3E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767AD0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526EDA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73939D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2AF86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3.01</w:t>
            </w:r>
          </w:p>
        </w:tc>
      </w:tr>
      <w:tr w:rsidR="00202F60" w:rsidRPr="00CB10EA" w14:paraId="20D883FD" w14:textId="77777777" w:rsidTr="0021771C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F6D49" w14:textId="77777777" w:rsidR="00202F60" w:rsidRPr="00CB10EA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P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05114" w14:textId="77777777" w:rsidR="00202F60" w:rsidRPr="00CB10EA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331A7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48ECA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69AEB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22AC5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FBC15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F3669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9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07509C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AC2AD1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36BF8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81E3FC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3FAB1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84F800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sz w:val="20"/>
                <w:szCs w:val="20"/>
                <w:lang w:val="en-AU" w:eastAsia="en-AU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AC51B" w14:textId="77777777" w:rsidR="00202F60" w:rsidRPr="00CB10EA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</w:pPr>
            <w:r w:rsidRPr="00CB10EA">
              <w:rPr>
                <w:rFonts w:eastAsia="Times New Roman"/>
                <w:color w:val="000000"/>
                <w:sz w:val="20"/>
                <w:szCs w:val="20"/>
                <w:lang w:val="en-AU" w:eastAsia="en-AU"/>
              </w:rPr>
              <w:t>69.12</w:t>
            </w:r>
          </w:p>
        </w:tc>
      </w:tr>
    </w:tbl>
    <w:p w14:paraId="2D4C38F5" w14:textId="77777777" w:rsidR="00202F60" w:rsidRDefault="00202F60" w:rsidP="00202F60">
      <w:pPr>
        <w:spacing w:after="0"/>
        <w:rPr>
          <w:b/>
          <w:sz w:val="20"/>
          <w:szCs w:val="20"/>
        </w:rPr>
      </w:pPr>
    </w:p>
    <w:p w14:paraId="6031E3BF" w14:textId="77777777" w:rsidR="00202F60" w:rsidRPr="00EB549D" w:rsidRDefault="00202F60" w:rsidP="00202F60">
      <w:pPr>
        <w:spacing w:after="0"/>
        <w:rPr>
          <w:b/>
          <w:sz w:val="20"/>
          <w:szCs w:val="20"/>
        </w:rPr>
      </w:pPr>
    </w:p>
    <w:p w14:paraId="74FB00EF" w14:textId="77777777" w:rsidR="00202F60" w:rsidRDefault="00202F60" w:rsidP="00202F60">
      <w:pPr>
        <w:spacing w:after="0"/>
        <w:rPr>
          <w:b/>
          <w:sz w:val="20"/>
          <w:szCs w:val="20"/>
        </w:rPr>
      </w:pPr>
    </w:p>
    <w:p w14:paraId="5C5FB5E7" w14:textId="77777777" w:rsidR="00202F60" w:rsidRDefault="00202F60" w:rsidP="00202F60">
      <w:pPr>
        <w:spacing w:after="160" w:line="259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5ED23A1B" w14:textId="77777777" w:rsidR="00202F60" w:rsidRDefault="00202F60" w:rsidP="00202F60">
      <w:pPr>
        <w:spacing w:after="0"/>
        <w:rPr>
          <w:b/>
          <w:sz w:val="20"/>
          <w:szCs w:val="20"/>
        </w:rPr>
        <w:sectPr w:rsidR="00202F60" w:rsidSect="00F2077E">
          <w:pgSz w:w="16838" w:h="11906" w:orient="landscape" w:code="9"/>
          <w:pgMar w:top="567" w:right="567" w:bottom="567" w:left="567" w:header="709" w:footer="709" w:gutter="0"/>
          <w:cols w:space="708"/>
          <w:docGrid w:linePitch="360"/>
        </w:sectPr>
      </w:pPr>
    </w:p>
    <w:p w14:paraId="420BF9D2" w14:textId="77777777" w:rsidR="00202F60" w:rsidRPr="00EB549D" w:rsidRDefault="00202F60" w:rsidP="00202F60">
      <w:pPr>
        <w:spacing w:after="0"/>
        <w:rPr>
          <w:b/>
          <w:sz w:val="20"/>
          <w:szCs w:val="20"/>
        </w:rPr>
      </w:pPr>
      <w:r w:rsidRPr="00EB549D">
        <w:rPr>
          <w:b/>
          <w:sz w:val="20"/>
          <w:szCs w:val="20"/>
        </w:rPr>
        <w:lastRenderedPageBreak/>
        <w:t xml:space="preserve">Supplementary Table </w:t>
      </w:r>
      <w:r>
        <w:rPr>
          <w:b/>
          <w:sz w:val="20"/>
          <w:szCs w:val="20"/>
        </w:rPr>
        <w:t>6a</w:t>
      </w:r>
      <w:r w:rsidRPr="00EB549D">
        <w:rPr>
          <w:b/>
          <w:sz w:val="20"/>
          <w:szCs w:val="20"/>
        </w:rPr>
        <w:t>:</w:t>
      </w:r>
      <w:r>
        <w:rPr>
          <w:b/>
          <w:sz w:val="20"/>
          <w:szCs w:val="20"/>
        </w:rPr>
        <w:t xml:space="preserve"> </w:t>
      </w:r>
      <w:r w:rsidRPr="00EB549D">
        <w:rPr>
          <w:b/>
          <w:sz w:val="20"/>
          <w:szCs w:val="20"/>
        </w:rPr>
        <w:t>Summary of one-way ANOVA with all groups including unvaccinated animals included</w:t>
      </w:r>
    </w:p>
    <w:tbl>
      <w:tblPr>
        <w:tblW w:w="10875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44"/>
        <w:gridCol w:w="1270"/>
        <w:gridCol w:w="861"/>
        <w:gridCol w:w="986"/>
        <w:gridCol w:w="870"/>
        <w:gridCol w:w="6044"/>
      </w:tblGrid>
      <w:tr w:rsidR="00202F60" w:rsidRPr="00FA1F91" w14:paraId="60212EBD" w14:textId="77777777" w:rsidTr="0021771C">
        <w:trPr>
          <w:trHeight w:val="300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07BC939" w14:textId="77777777" w:rsidR="00202F60" w:rsidRPr="00FA1F91" w:rsidRDefault="00202F60" w:rsidP="0021771C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A1F9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AU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7E38B0B" w14:textId="77777777" w:rsidR="00202F60" w:rsidRPr="00FA1F91" w:rsidRDefault="00202F60" w:rsidP="0021771C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A1F9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Sampl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F59D7B9" w14:textId="77777777" w:rsidR="00202F60" w:rsidRPr="00FA1F91" w:rsidRDefault="00202F60" w:rsidP="0021771C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FA1F9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F 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4B5ACEB" w14:textId="77777777" w:rsidR="00202F60" w:rsidRPr="00FA1F91" w:rsidRDefault="00202F60" w:rsidP="0021771C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A1F9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Pr</w:t>
            </w:r>
            <w:proofErr w:type="spellEnd"/>
            <w:r w:rsidRPr="00FA1F9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(&gt;F)</w:t>
            </w:r>
          </w:p>
        </w:tc>
        <w:tc>
          <w:tcPr>
            <w:tcW w:w="8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8B7B5F8" w14:textId="77777777" w:rsidR="00202F60" w:rsidRPr="00FA1F91" w:rsidRDefault="00202F60" w:rsidP="0021771C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A1F9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Signif</w:t>
            </w:r>
            <w:proofErr w:type="spellEnd"/>
            <w:proofErr w:type="gramStart"/>
            <w:r w:rsidRPr="00FA1F9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.</w:t>
            </w:r>
            <w:r w:rsidRPr="00FA1F91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†</w:t>
            </w:r>
            <w:proofErr w:type="gramEnd"/>
          </w:p>
        </w:tc>
        <w:tc>
          <w:tcPr>
            <w:tcW w:w="6044" w:type="dxa"/>
            <w:tcBorders>
              <w:top w:val="single" w:sz="8" w:space="0" w:color="auto"/>
              <w:bottom w:val="single" w:sz="8" w:space="0" w:color="auto"/>
            </w:tcBorders>
          </w:tcPr>
          <w:p w14:paraId="3ACCDC03" w14:textId="77777777" w:rsidR="00202F60" w:rsidRPr="00FA1F91" w:rsidRDefault="00202F60" w:rsidP="0021771C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Post hoc </w:t>
            </w:r>
            <w:r w:rsidRPr="00FA1F9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Bonferroni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adjust</w:t>
            </w:r>
            <w:r w:rsidRPr="00FA1F91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ed p-value</w:t>
            </w:r>
          </w:p>
        </w:tc>
      </w:tr>
      <w:tr w:rsidR="00202F60" w:rsidRPr="00914758" w14:paraId="388844C2" w14:textId="77777777" w:rsidTr="0021771C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740AE5B8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Media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611BB49C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Viraemi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ECACBE" w14:textId="77777777" w:rsidR="00202F60" w:rsidRPr="00914758" w:rsidRDefault="00202F60" w:rsidP="0021771C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3.4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AC00B0" w14:textId="77777777" w:rsidR="00202F60" w:rsidRPr="00914758" w:rsidRDefault="00202F60" w:rsidP="0021771C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20E-07</w:t>
            </w:r>
          </w:p>
        </w:tc>
        <w:tc>
          <w:tcPr>
            <w:tcW w:w="87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A34FF4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***</w:t>
            </w:r>
          </w:p>
        </w:tc>
        <w:tc>
          <w:tcPr>
            <w:tcW w:w="6044" w:type="dxa"/>
            <w:tcBorders>
              <w:top w:val="single" w:sz="8" w:space="0" w:color="auto"/>
              <w:bottom w:val="single" w:sz="4" w:space="0" w:color="auto"/>
            </w:tcBorders>
          </w:tcPr>
          <w:p w14:paraId="693F32AF" w14:textId="77777777" w:rsidR="00202F60" w:rsidRPr="00AD18CD" w:rsidRDefault="00202F60" w:rsidP="0021771C">
            <w:pPr>
              <w:spacing w:before="0" w:after="0"/>
              <w:rPr>
                <w:sz w:val="20"/>
                <w:szCs w:val="20"/>
              </w:rPr>
            </w:pPr>
            <w:r w:rsidRPr="00914758">
              <w:rPr>
                <w:sz w:val="20"/>
                <w:szCs w:val="20"/>
              </w:rPr>
              <w:t>A22 V21 vs UVC: &lt;0.0001; A22 V7 vs UVC: &lt;0.0001; Combo V21 vs UVC: &lt;0.0001; Combo V7 - UVC: &lt;0.001; A May V21 - UVC: &lt;0.05; A May V7  - UVC: &lt;0.01</w:t>
            </w:r>
          </w:p>
        </w:tc>
      </w:tr>
      <w:tr w:rsidR="00202F60" w:rsidRPr="00914758" w14:paraId="73111F90" w14:textId="77777777" w:rsidTr="0021771C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14:paraId="5EC29081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2E9062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Oral Swab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65F28B" w14:textId="77777777" w:rsidR="00202F60" w:rsidRPr="00914758" w:rsidRDefault="00202F60" w:rsidP="0021771C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.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168A65" w14:textId="77777777" w:rsidR="00202F60" w:rsidRPr="00914758" w:rsidRDefault="00202F60" w:rsidP="0021771C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517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C844F9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6044" w:type="dxa"/>
            <w:tcBorders>
              <w:top w:val="single" w:sz="4" w:space="0" w:color="auto"/>
              <w:bottom w:val="single" w:sz="4" w:space="0" w:color="auto"/>
            </w:tcBorders>
          </w:tcPr>
          <w:p w14:paraId="610AB6BB" w14:textId="77777777" w:rsidR="00202F60" w:rsidRPr="00FA1F91" w:rsidRDefault="00202F60" w:rsidP="0021771C">
            <w:pPr>
              <w:spacing w:before="0" w:after="0"/>
              <w:rPr>
                <w:sz w:val="20"/>
                <w:szCs w:val="20"/>
              </w:rPr>
            </w:pPr>
            <w:r w:rsidRPr="00914758">
              <w:rPr>
                <w:sz w:val="20"/>
                <w:szCs w:val="20"/>
              </w:rPr>
              <w:t>A May V21 vs UVC: &lt;0.05</w:t>
            </w:r>
          </w:p>
        </w:tc>
      </w:tr>
      <w:tr w:rsidR="00202F60" w:rsidRPr="00914758" w14:paraId="2D49D73F" w14:textId="77777777" w:rsidTr="0021771C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14:paraId="72F4CC46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4D881A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asal Swab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6B0BDD" w14:textId="77777777" w:rsidR="00202F60" w:rsidRPr="00914758" w:rsidRDefault="00202F60" w:rsidP="0021771C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.1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B2DC87" w14:textId="77777777" w:rsidR="00202F60" w:rsidRPr="00914758" w:rsidRDefault="00202F60" w:rsidP="0021771C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00835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C2E636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***</w:t>
            </w:r>
          </w:p>
        </w:tc>
        <w:tc>
          <w:tcPr>
            <w:tcW w:w="6044" w:type="dxa"/>
            <w:tcBorders>
              <w:top w:val="single" w:sz="4" w:space="0" w:color="auto"/>
              <w:bottom w:val="single" w:sz="4" w:space="0" w:color="auto"/>
            </w:tcBorders>
          </w:tcPr>
          <w:p w14:paraId="36065DD0" w14:textId="77777777" w:rsidR="00202F60" w:rsidRPr="00FA1F91" w:rsidRDefault="00202F60" w:rsidP="0021771C">
            <w:pPr>
              <w:spacing w:before="0" w:after="0"/>
              <w:rPr>
                <w:sz w:val="20"/>
                <w:szCs w:val="20"/>
              </w:rPr>
            </w:pPr>
            <w:r w:rsidRPr="00914758">
              <w:rPr>
                <w:sz w:val="20"/>
                <w:szCs w:val="20"/>
              </w:rPr>
              <w:t>Combo V21 vs A May V21: &lt;0.05; Combo V21 vs A May V21: &lt;0.01; A May V21 vs UVC: p&lt;0.05</w:t>
            </w:r>
          </w:p>
        </w:tc>
      </w:tr>
      <w:tr w:rsidR="00202F60" w:rsidRPr="00914758" w14:paraId="2369B0C9" w14:textId="77777777" w:rsidTr="0021771C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D347D5" w14:textId="77777777" w:rsidR="00202F60" w:rsidRPr="00914758" w:rsidRDefault="00202F60" w:rsidP="0021771C">
            <w:pPr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7775D8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Viraem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F0B389" w14:textId="77777777" w:rsidR="00202F60" w:rsidRPr="00914758" w:rsidRDefault="00202F60" w:rsidP="0021771C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6.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248755" w14:textId="77777777" w:rsidR="00202F60" w:rsidRPr="00914758" w:rsidRDefault="00202F60" w:rsidP="0021771C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7.82E-09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688552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***</w:t>
            </w:r>
          </w:p>
        </w:tc>
        <w:tc>
          <w:tcPr>
            <w:tcW w:w="6044" w:type="dxa"/>
            <w:tcBorders>
              <w:top w:val="single" w:sz="4" w:space="0" w:color="auto"/>
              <w:bottom w:val="single" w:sz="4" w:space="0" w:color="auto"/>
            </w:tcBorders>
          </w:tcPr>
          <w:p w14:paraId="1ACF7289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sz w:val="20"/>
                <w:szCs w:val="20"/>
              </w:rPr>
              <w:t>A22 V21 vs UVC: &lt;0.0001; A22 V7 vs UVC: &lt;0.0001; Combo V21 vs UVC: &lt;0.0001; Combo V7 - UVC: &lt;0.0001; A May V21 - UVC: &lt;0.01; A May V7  - UVC: &lt;0.001</w:t>
            </w:r>
          </w:p>
        </w:tc>
      </w:tr>
      <w:tr w:rsidR="00202F60" w:rsidRPr="00914758" w14:paraId="401FD323" w14:textId="77777777" w:rsidTr="0021771C">
        <w:trPr>
          <w:trHeight w:val="300"/>
          <w:jc w:val="center"/>
        </w:trPr>
        <w:tc>
          <w:tcPr>
            <w:tcW w:w="0" w:type="auto"/>
            <w:vMerge/>
            <w:hideMark/>
          </w:tcPr>
          <w:p w14:paraId="28AFDFA5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E23817F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Oral Swab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2BED0F" w14:textId="77777777" w:rsidR="00202F60" w:rsidRPr="00914758" w:rsidRDefault="00202F60" w:rsidP="0021771C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2.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321F1C" w14:textId="77777777" w:rsidR="00202F60" w:rsidRPr="00914758" w:rsidRDefault="00202F60" w:rsidP="0021771C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508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E033AA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6044" w:type="dxa"/>
            <w:tcBorders>
              <w:top w:val="single" w:sz="4" w:space="0" w:color="auto"/>
              <w:bottom w:val="single" w:sz="4" w:space="0" w:color="auto"/>
            </w:tcBorders>
          </w:tcPr>
          <w:p w14:paraId="6C2AC6F7" w14:textId="77777777" w:rsidR="00202F60" w:rsidRPr="00FA1F91" w:rsidRDefault="00202F60" w:rsidP="0021771C">
            <w:pPr>
              <w:spacing w:before="0" w:after="0"/>
              <w:rPr>
                <w:sz w:val="20"/>
                <w:szCs w:val="20"/>
              </w:rPr>
            </w:pPr>
            <w:r w:rsidRPr="00914758">
              <w:rPr>
                <w:sz w:val="20"/>
                <w:szCs w:val="20"/>
              </w:rPr>
              <w:t>A May V21 - UVC: &lt;0.10</w:t>
            </w:r>
          </w:p>
        </w:tc>
      </w:tr>
      <w:tr w:rsidR="00202F60" w:rsidRPr="00914758" w14:paraId="348D279E" w14:textId="77777777" w:rsidTr="0021771C">
        <w:trPr>
          <w:trHeight w:val="300"/>
          <w:jc w:val="center"/>
        </w:trPr>
        <w:tc>
          <w:tcPr>
            <w:tcW w:w="0" w:type="auto"/>
            <w:vMerge/>
            <w:hideMark/>
          </w:tcPr>
          <w:p w14:paraId="1FF3C4A7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5CBF376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asal Swab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47E9EE" w14:textId="77777777" w:rsidR="00202F60" w:rsidRPr="00914758" w:rsidRDefault="00202F60" w:rsidP="0021771C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5.9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E63729" w14:textId="77777777" w:rsidR="00202F60" w:rsidRPr="00914758" w:rsidRDefault="00202F60" w:rsidP="0021771C">
            <w:pPr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000267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DF08B9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***</w:t>
            </w:r>
          </w:p>
        </w:tc>
        <w:tc>
          <w:tcPr>
            <w:tcW w:w="6044" w:type="dxa"/>
            <w:tcBorders>
              <w:top w:val="single" w:sz="4" w:space="0" w:color="auto"/>
            </w:tcBorders>
          </w:tcPr>
          <w:p w14:paraId="6E5E591A" w14:textId="77777777" w:rsidR="00202F60" w:rsidRPr="00FA1F91" w:rsidRDefault="00202F60" w:rsidP="0021771C">
            <w:pPr>
              <w:spacing w:before="0" w:after="0"/>
              <w:rPr>
                <w:sz w:val="20"/>
                <w:szCs w:val="20"/>
              </w:rPr>
            </w:pPr>
            <w:r w:rsidRPr="00914758">
              <w:rPr>
                <w:sz w:val="20"/>
                <w:szCs w:val="20"/>
              </w:rPr>
              <w:t>Combo V21 vs A22 V21: &lt;0.01; Combo V21 vs A22 V7: &lt;0.05; Combo V21 vs Combo 7: p&lt;0.01; Combo V21 vs A May V21: &lt;0.001; A May V21 vs UVC: &lt;0.05</w:t>
            </w:r>
          </w:p>
        </w:tc>
      </w:tr>
    </w:tbl>
    <w:p w14:paraId="2635A4E7" w14:textId="77777777" w:rsidR="00202F60" w:rsidRPr="00914758" w:rsidRDefault="00202F60" w:rsidP="00202F60">
      <w:pPr>
        <w:spacing w:after="0"/>
        <w:rPr>
          <w:sz w:val="20"/>
          <w:szCs w:val="20"/>
        </w:rPr>
      </w:pPr>
      <w:r w:rsidRPr="00FA1F91">
        <w:rPr>
          <w:rFonts w:eastAsia="Times New Roman"/>
          <w:color w:val="000000"/>
          <w:sz w:val="20"/>
          <w:szCs w:val="20"/>
          <w:vertAlign w:val="superscript"/>
          <w:lang w:eastAsia="en-AU"/>
        </w:rPr>
        <w:t>†</w:t>
      </w:r>
      <w:r w:rsidRPr="00914758">
        <w:rPr>
          <w:sz w:val="20"/>
          <w:szCs w:val="20"/>
        </w:rPr>
        <w:t>Signif</w:t>
      </w:r>
      <w:r>
        <w:rPr>
          <w:sz w:val="20"/>
          <w:szCs w:val="20"/>
        </w:rPr>
        <w:t>icance</w:t>
      </w:r>
      <w:r w:rsidRPr="00914758">
        <w:rPr>
          <w:sz w:val="20"/>
          <w:szCs w:val="20"/>
        </w:rPr>
        <w:t xml:space="preserve"> </w:t>
      </w:r>
      <w:r>
        <w:rPr>
          <w:sz w:val="20"/>
          <w:szCs w:val="20"/>
        </w:rPr>
        <w:t>c</w:t>
      </w:r>
      <w:r w:rsidRPr="00914758">
        <w:rPr>
          <w:sz w:val="20"/>
          <w:szCs w:val="20"/>
        </w:rPr>
        <w:t xml:space="preserve">odes for p-values:  ‘***’ </w:t>
      </w:r>
      <w:r>
        <w:rPr>
          <w:sz w:val="20"/>
          <w:szCs w:val="20"/>
        </w:rPr>
        <w:t>&lt;</w:t>
      </w:r>
      <w:r w:rsidRPr="00914758">
        <w:rPr>
          <w:sz w:val="20"/>
          <w:szCs w:val="20"/>
        </w:rPr>
        <w:t>0.001</w:t>
      </w:r>
      <w:r>
        <w:rPr>
          <w:sz w:val="20"/>
          <w:szCs w:val="20"/>
        </w:rPr>
        <w:t>;</w:t>
      </w:r>
      <w:r w:rsidRPr="00914758">
        <w:rPr>
          <w:sz w:val="20"/>
          <w:szCs w:val="20"/>
        </w:rPr>
        <w:t xml:space="preserve"> ‘**’ </w:t>
      </w:r>
      <w:r>
        <w:rPr>
          <w:sz w:val="20"/>
          <w:szCs w:val="20"/>
        </w:rPr>
        <w:t>&lt;</w:t>
      </w:r>
      <w:r w:rsidRPr="00914758">
        <w:rPr>
          <w:sz w:val="20"/>
          <w:szCs w:val="20"/>
        </w:rPr>
        <w:t>0.01</w:t>
      </w:r>
      <w:r>
        <w:rPr>
          <w:sz w:val="20"/>
          <w:szCs w:val="20"/>
        </w:rPr>
        <w:t>;</w:t>
      </w:r>
      <w:r w:rsidRPr="00914758">
        <w:rPr>
          <w:sz w:val="20"/>
          <w:szCs w:val="20"/>
        </w:rPr>
        <w:t xml:space="preserve"> ‘*’ </w:t>
      </w:r>
      <w:r>
        <w:rPr>
          <w:sz w:val="20"/>
          <w:szCs w:val="20"/>
        </w:rPr>
        <w:t>&lt;</w:t>
      </w:r>
      <w:r w:rsidRPr="00914758">
        <w:rPr>
          <w:sz w:val="20"/>
          <w:szCs w:val="20"/>
        </w:rPr>
        <w:t>0.05</w:t>
      </w:r>
      <w:r>
        <w:rPr>
          <w:sz w:val="20"/>
          <w:szCs w:val="20"/>
        </w:rPr>
        <w:t>;</w:t>
      </w:r>
      <w:r w:rsidRPr="00914758">
        <w:rPr>
          <w:sz w:val="20"/>
          <w:szCs w:val="20"/>
        </w:rPr>
        <w:t xml:space="preserve"> ‘.’ </w:t>
      </w:r>
      <w:r>
        <w:rPr>
          <w:sz w:val="20"/>
          <w:szCs w:val="20"/>
        </w:rPr>
        <w:t>&lt;</w:t>
      </w:r>
      <w:r w:rsidRPr="00914758">
        <w:rPr>
          <w:sz w:val="20"/>
          <w:szCs w:val="20"/>
        </w:rPr>
        <w:t xml:space="preserve">0.1 </w:t>
      </w:r>
    </w:p>
    <w:p w14:paraId="7303F6D9" w14:textId="77777777" w:rsidR="00202F60" w:rsidRPr="00914758" w:rsidRDefault="00202F60" w:rsidP="00202F60">
      <w:pPr>
        <w:spacing w:after="0"/>
        <w:rPr>
          <w:sz w:val="20"/>
          <w:szCs w:val="20"/>
        </w:rPr>
      </w:pPr>
    </w:p>
    <w:p w14:paraId="7A21E73A" w14:textId="77777777" w:rsidR="00202F60" w:rsidRPr="00F71EB7" w:rsidRDefault="00202F60" w:rsidP="00202F60">
      <w:pPr>
        <w:spacing w:after="0"/>
        <w:rPr>
          <w:b/>
          <w:sz w:val="20"/>
          <w:szCs w:val="20"/>
        </w:rPr>
      </w:pPr>
      <w:r w:rsidRPr="00F71EB7">
        <w:rPr>
          <w:b/>
          <w:sz w:val="20"/>
          <w:szCs w:val="20"/>
        </w:rPr>
        <w:t xml:space="preserve">Supplementary Table </w:t>
      </w:r>
      <w:r>
        <w:rPr>
          <w:b/>
          <w:sz w:val="20"/>
          <w:szCs w:val="20"/>
        </w:rPr>
        <w:t>6b</w:t>
      </w:r>
      <w:r w:rsidRPr="00F71EB7">
        <w:rPr>
          <w:b/>
          <w:sz w:val="20"/>
          <w:szCs w:val="20"/>
        </w:rPr>
        <w:t>: Summary of two-way ANOVA without unvaccinated animals</w:t>
      </w:r>
    </w:p>
    <w:tbl>
      <w:tblPr>
        <w:tblW w:w="9634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9"/>
        <w:gridCol w:w="1570"/>
        <w:gridCol w:w="947"/>
        <w:gridCol w:w="1318"/>
        <w:gridCol w:w="1063"/>
        <w:gridCol w:w="3767"/>
      </w:tblGrid>
      <w:tr w:rsidR="00202F60" w:rsidRPr="00601207" w14:paraId="7000E959" w14:textId="77777777" w:rsidTr="0021771C">
        <w:trPr>
          <w:trHeight w:val="300"/>
          <w:jc w:val="center"/>
        </w:trPr>
        <w:tc>
          <w:tcPr>
            <w:tcW w:w="969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01B09AC7" w14:textId="77777777" w:rsidR="00202F60" w:rsidRPr="00601207" w:rsidRDefault="00202F60" w:rsidP="0021771C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0120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AUC</w:t>
            </w:r>
          </w:p>
        </w:tc>
        <w:tc>
          <w:tcPr>
            <w:tcW w:w="157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F2E7DC3" w14:textId="77777777" w:rsidR="00202F60" w:rsidRPr="00601207" w:rsidRDefault="00202F60" w:rsidP="0021771C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0120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Sample</w:t>
            </w:r>
          </w:p>
        </w:tc>
        <w:tc>
          <w:tcPr>
            <w:tcW w:w="947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59B87E4" w14:textId="77777777" w:rsidR="00202F60" w:rsidRPr="00601207" w:rsidRDefault="00202F60" w:rsidP="0021771C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0120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F value</w:t>
            </w:r>
          </w:p>
        </w:tc>
        <w:tc>
          <w:tcPr>
            <w:tcW w:w="1318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AB935E2" w14:textId="77777777" w:rsidR="00202F60" w:rsidRPr="00601207" w:rsidRDefault="00202F60" w:rsidP="0021771C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0120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Pr</w:t>
            </w:r>
            <w:proofErr w:type="spellEnd"/>
            <w:r w:rsidRPr="0060120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(&gt;F)</w:t>
            </w:r>
            <w:r w:rsidRPr="00601207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†</w:t>
            </w:r>
          </w:p>
        </w:tc>
        <w:tc>
          <w:tcPr>
            <w:tcW w:w="106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E54E2D6" w14:textId="77777777" w:rsidR="00202F60" w:rsidRPr="00601207" w:rsidRDefault="00202F60" w:rsidP="0021771C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60120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Signif</w:t>
            </w:r>
            <w:proofErr w:type="spellEnd"/>
            <w:r w:rsidRPr="0060120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.</w:t>
            </w:r>
            <w:r w:rsidRPr="00601207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 xml:space="preserve"> †</w:t>
            </w:r>
          </w:p>
        </w:tc>
        <w:tc>
          <w:tcPr>
            <w:tcW w:w="3767" w:type="dxa"/>
            <w:tcBorders>
              <w:bottom w:val="single" w:sz="8" w:space="0" w:color="auto"/>
            </w:tcBorders>
          </w:tcPr>
          <w:p w14:paraId="298F0D60" w14:textId="77777777" w:rsidR="00202F60" w:rsidRPr="00601207" w:rsidRDefault="00202F60" w:rsidP="0021771C">
            <w:pPr>
              <w:spacing w:before="0" w:after="0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01207">
              <w:rPr>
                <w:b/>
                <w:bCs/>
                <w:sz w:val="20"/>
                <w:szCs w:val="20"/>
              </w:rPr>
              <w:t xml:space="preserve">Post hoc </w:t>
            </w:r>
            <w:r w:rsidRPr="00601207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AU"/>
              </w:rPr>
              <w:t>Tukey's HSD adjusted p-values</w:t>
            </w:r>
          </w:p>
        </w:tc>
      </w:tr>
      <w:tr w:rsidR="00202F60" w:rsidRPr="00914758" w14:paraId="6E447461" w14:textId="77777777" w:rsidTr="0021771C">
        <w:trPr>
          <w:trHeight w:val="300"/>
          <w:jc w:val="center"/>
        </w:trPr>
        <w:tc>
          <w:tcPr>
            <w:tcW w:w="969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6E04F47D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Median</w:t>
            </w:r>
          </w:p>
        </w:tc>
        <w:tc>
          <w:tcPr>
            <w:tcW w:w="157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hideMark/>
          </w:tcPr>
          <w:p w14:paraId="4F2454AC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Viraemia</w:t>
            </w:r>
          </w:p>
        </w:tc>
        <w:tc>
          <w:tcPr>
            <w:tcW w:w="94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D12EAA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sz w:val="20"/>
                <w:szCs w:val="20"/>
                <w:lang w:eastAsia="en-AU"/>
              </w:rPr>
              <w:t>2.338</w:t>
            </w:r>
          </w:p>
        </w:tc>
        <w:tc>
          <w:tcPr>
            <w:tcW w:w="13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F803FA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sz w:val="20"/>
                <w:szCs w:val="20"/>
                <w:lang w:eastAsia="en-AU"/>
              </w:rPr>
              <w:t>0.0728</w:t>
            </w:r>
            <w:r w:rsidRPr="00914758">
              <w:rPr>
                <w:sz w:val="20"/>
                <w:szCs w:val="20"/>
                <w:vertAlign w:val="superscript"/>
              </w:rPr>
              <w:t>α</w:t>
            </w:r>
          </w:p>
        </w:tc>
        <w:tc>
          <w:tcPr>
            <w:tcW w:w="106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BD6DF5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3767" w:type="dxa"/>
            <w:tcBorders>
              <w:top w:val="single" w:sz="8" w:space="0" w:color="auto"/>
              <w:bottom w:val="single" w:sz="4" w:space="0" w:color="auto"/>
            </w:tcBorders>
          </w:tcPr>
          <w:p w14:paraId="15300535" w14:textId="77777777" w:rsidR="00202F60" w:rsidRPr="00540512" w:rsidRDefault="00202F60" w:rsidP="0021771C">
            <w:pPr>
              <w:spacing w:before="0" w:after="0"/>
              <w:rPr>
                <w:sz w:val="20"/>
                <w:szCs w:val="20"/>
              </w:rPr>
            </w:pPr>
            <w:r w:rsidRPr="00914758">
              <w:rPr>
                <w:sz w:val="20"/>
                <w:szCs w:val="20"/>
              </w:rPr>
              <w:t>Combo V21 vs A May V21: p&lt;0.10</w:t>
            </w:r>
          </w:p>
        </w:tc>
      </w:tr>
      <w:tr w:rsidR="00202F60" w:rsidRPr="00914758" w14:paraId="0F486222" w14:textId="77777777" w:rsidTr="0021771C">
        <w:trPr>
          <w:trHeight w:val="300"/>
          <w:jc w:val="center"/>
        </w:trPr>
        <w:tc>
          <w:tcPr>
            <w:tcW w:w="969" w:type="dxa"/>
            <w:vMerge/>
            <w:tcBorders>
              <w:top w:val="nil"/>
              <w:bottom w:val="nil"/>
            </w:tcBorders>
            <w:hideMark/>
          </w:tcPr>
          <w:p w14:paraId="53319AEF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1199AB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Oral Swabs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B40FC9B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848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2784B9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529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1B92D0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3767" w:type="dxa"/>
            <w:tcBorders>
              <w:top w:val="single" w:sz="4" w:space="0" w:color="auto"/>
              <w:bottom w:val="single" w:sz="4" w:space="0" w:color="auto"/>
            </w:tcBorders>
          </w:tcPr>
          <w:p w14:paraId="16DBF4BB" w14:textId="77777777" w:rsidR="00202F60" w:rsidRPr="00540512" w:rsidRDefault="00202F60" w:rsidP="0021771C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202F60" w:rsidRPr="00914758" w14:paraId="6E0ECC2C" w14:textId="77777777" w:rsidTr="0021771C">
        <w:trPr>
          <w:trHeight w:val="300"/>
          <w:jc w:val="center"/>
        </w:trPr>
        <w:tc>
          <w:tcPr>
            <w:tcW w:w="969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6E96EAB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447786E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asal Swabs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E3D36C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sz w:val="20"/>
                <w:szCs w:val="20"/>
                <w:lang w:eastAsia="en-AU"/>
              </w:rPr>
              <w:t>6.279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32D0AC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sz w:val="20"/>
                <w:szCs w:val="20"/>
                <w:lang w:eastAsia="en-AU"/>
              </w:rPr>
              <w:t>0.000738</w:t>
            </w:r>
            <w:r w:rsidRPr="00914758">
              <w:rPr>
                <w:sz w:val="20"/>
                <w:szCs w:val="20"/>
                <w:vertAlign w:val="superscript"/>
              </w:rPr>
              <w:t>β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F7C0252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sz w:val="20"/>
                <w:szCs w:val="20"/>
                <w:lang w:eastAsia="en-AU"/>
              </w:rPr>
              <w:t>***</w:t>
            </w:r>
          </w:p>
        </w:tc>
        <w:tc>
          <w:tcPr>
            <w:tcW w:w="3767" w:type="dxa"/>
            <w:tcBorders>
              <w:top w:val="single" w:sz="4" w:space="0" w:color="auto"/>
              <w:bottom w:val="single" w:sz="4" w:space="0" w:color="auto"/>
            </w:tcBorders>
          </w:tcPr>
          <w:p w14:paraId="7371C13A" w14:textId="77777777" w:rsidR="00202F60" w:rsidRPr="00540512" w:rsidRDefault="00202F60" w:rsidP="0021771C">
            <w:pPr>
              <w:spacing w:before="0" w:after="0"/>
              <w:rPr>
                <w:sz w:val="20"/>
                <w:szCs w:val="20"/>
              </w:rPr>
            </w:pPr>
            <w:r w:rsidRPr="00914758">
              <w:rPr>
                <w:sz w:val="20"/>
                <w:szCs w:val="20"/>
              </w:rPr>
              <w:t>Combo V21 vs A22 V21: p&lt;0.05; Combo V21 vs A22 V7: p&lt;0.05; Combo V7 vs Combo V21: p&lt;0.01; May97 V21 vs Combo V21: p&lt;0.001; May97 V7 vs May97 V21: p&lt;0.05</w:t>
            </w:r>
          </w:p>
        </w:tc>
      </w:tr>
      <w:tr w:rsidR="00202F60" w:rsidRPr="00914758" w14:paraId="47D93641" w14:textId="77777777" w:rsidTr="0021771C">
        <w:trPr>
          <w:trHeight w:val="300"/>
          <w:jc w:val="center"/>
        </w:trPr>
        <w:tc>
          <w:tcPr>
            <w:tcW w:w="96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BBA8CC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477AD7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Viraemia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40770D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sz w:val="20"/>
                <w:szCs w:val="20"/>
                <w:lang w:eastAsia="en-AU"/>
              </w:rPr>
              <w:t>2.18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240B9C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sz w:val="20"/>
                <w:szCs w:val="20"/>
                <w:lang w:eastAsia="en-AU"/>
              </w:rPr>
              <w:t>0.0901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DE2A14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3767" w:type="dxa"/>
            <w:tcBorders>
              <w:top w:val="single" w:sz="4" w:space="0" w:color="auto"/>
              <w:bottom w:val="single" w:sz="4" w:space="0" w:color="auto"/>
            </w:tcBorders>
          </w:tcPr>
          <w:p w14:paraId="3E0102E7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14758">
              <w:rPr>
                <w:sz w:val="20"/>
                <w:szCs w:val="20"/>
              </w:rPr>
              <w:t>Combo V21 vs A May V21: p&lt;0.10</w:t>
            </w:r>
          </w:p>
        </w:tc>
      </w:tr>
      <w:tr w:rsidR="00202F60" w:rsidRPr="00914758" w14:paraId="56699614" w14:textId="77777777" w:rsidTr="0021771C">
        <w:trPr>
          <w:trHeight w:val="300"/>
          <w:jc w:val="center"/>
        </w:trPr>
        <w:tc>
          <w:tcPr>
            <w:tcW w:w="969" w:type="dxa"/>
            <w:vMerge/>
            <w:hideMark/>
          </w:tcPr>
          <w:p w14:paraId="73032963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0" w:type="dxa"/>
            <w:shd w:val="clear" w:color="auto" w:fill="auto"/>
            <w:noWrap/>
            <w:hideMark/>
          </w:tcPr>
          <w:p w14:paraId="5B57A9A2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Oral Swabs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1390A1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1.324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A05618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0.288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1395E2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S</w:t>
            </w:r>
          </w:p>
        </w:tc>
        <w:tc>
          <w:tcPr>
            <w:tcW w:w="3767" w:type="dxa"/>
            <w:tcBorders>
              <w:top w:val="single" w:sz="4" w:space="0" w:color="auto"/>
              <w:bottom w:val="single" w:sz="4" w:space="0" w:color="auto"/>
            </w:tcBorders>
          </w:tcPr>
          <w:p w14:paraId="7669DDA9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202F60" w:rsidRPr="00914758" w14:paraId="7251F6DC" w14:textId="77777777" w:rsidTr="0021771C">
        <w:trPr>
          <w:trHeight w:val="300"/>
          <w:jc w:val="center"/>
        </w:trPr>
        <w:tc>
          <w:tcPr>
            <w:tcW w:w="969" w:type="dxa"/>
            <w:vMerge/>
            <w:hideMark/>
          </w:tcPr>
          <w:p w14:paraId="2BAF5682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570" w:type="dxa"/>
            <w:shd w:val="clear" w:color="auto" w:fill="auto"/>
            <w:noWrap/>
            <w:hideMark/>
          </w:tcPr>
          <w:p w14:paraId="00967985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Nasal Swabs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C090F3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sz w:val="20"/>
                <w:szCs w:val="20"/>
                <w:lang w:eastAsia="en-AU"/>
              </w:rPr>
              <w:t>9.773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858582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sz w:val="20"/>
                <w:szCs w:val="20"/>
                <w:lang w:eastAsia="en-AU"/>
              </w:rPr>
              <w:t>3.43E-05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5F994B" w14:textId="77777777" w:rsidR="00202F60" w:rsidRPr="00914758" w:rsidRDefault="00202F60" w:rsidP="0021771C">
            <w:pPr>
              <w:spacing w:before="0" w:after="0"/>
              <w:rPr>
                <w:rFonts w:eastAsia="Times New Roman"/>
                <w:sz w:val="20"/>
                <w:szCs w:val="20"/>
                <w:lang w:eastAsia="en-AU"/>
              </w:rPr>
            </w:pPr>
            <w:r w:rsidRPr="00914758">
              <w:rPr>
                <w:rFonts w:eastAsia="Times New Roman"/>
                <w:sz w:val="20"/>
                <w:szCs w:val="20"/>
                <w:lang w:eastAsia="en-AU"/>
              </w:rPr>
              <w:t>***</w:t>
            </w:r>
          </w:p>
        </w:tc>
        <w:tc>
          <w:tcPr>
            <w:tcW w:w="3767" w:type="dxa"/>
            <w:tcBorders>
              <w:top w:val="single" w:sz="4" w:space="0" w:color="auto"/>
            </w:tcBorders>
          </w:tcPr>
          <w:p w14:paraId="608891E5" w14:textId="77777777" w:rsidR="00202F60" w:rsidRPr="00540512" w:rsidRDefault="00202F60" w:rsidP="0021771C">
            <w:pPr>
              <w:spacing w:before="0" w:after="0"/>
              <w:rPr>
                <w:sz w:val="20"/>
                <w:szCs w:val="20"/>
              </w:rPr>
            </w:pPr>
            <w:r w:rsidRPr="00914758">
              <w:rPr>
                <w:sz w:val="20"/>
                <w:szCs w:val="20"/>
              </w:rPr>
              <w:t>Combo V21 vs A22 V21: p&lt;0.001; Combo V21 vs A22 V7: p&lt;0.01; Combo V7 vs Combo V21: p&lt;0.01; A May V21 vs Combo V21: p&lt;0.001; A May V7 vs Combo V21: p&lt;0.10</w:t>
            </w:r>
          </w:p>
        </w:tc>
      </w:tr>
    </w:tbl>
    <w:p w14:paraId="4D785766" w14:textId="77777777" w:rsidR="00202F60" w:rsidRPr="009B295B" w:rsidRDefault="00202F60" w:rsidP="00202F60">
      <w:pPr>
        <w:spacing w:before="0" w:after="200" w:line="276" w:lineRule="auto"/>
        <w:rPr>
          <w:b/>
          <w:lang w:val="en-GB"/>
        </w:rPr>
      </w:pPr>
    </w:p>
    <w:p w14:paraId="75B8B185" w14:textId="77777777" w:rsidR="009E3F90" w:rsidRDefault="009E3F90"/>
    <w:sectPr w:rsidR="009E3F90" w:rsidSect="0079089A">
      <w:pgSz w:w="12240" w:h="15840"/>
      <w:pgMar w:top="1140" w:right="1179" w:bottom="1140" w:left="1281" w:header="284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OneGulliverA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1287B"/>
    <w:multiLevelType w:val="multilevel"/>
    <w:tmpl w:val="5168604E"/>
    <w:lvl w:ilvl="0">
      <w:start w:val="4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04E913F7"/>
    <w:multiLevelType w:val="multilevel"/>
    <w:tmpl w:val="78EA04A0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cs="Times New Roman" w:hint="default"/>
      </w:rPr>
    </w:lvl>
  </w:abstractNum>
  <w:abstractNum w:abstractNumId="2">
    <w:nsid w:val="07A44332"/>
    <w:multiLevelType w:val="hybridMultilevel"/>
    <w:tmpl w:val="C37CEF8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5951CA"/>
    <w:multiLevelType w:val="multilevel"/>
    <w:tmpl w:val="3E50F58E"/>
    <w:numStyleLink w:val="Style2"/>
  </w:abstractNum>
  <w:abstractNum w:abstractNumId="4">
    <w:nsid w:val="0A1752EA"/>
    <w:multiLevelType w:val="hybridMultilevel"/>
    <w:tmpl w:val="F4EA5758"/>
    <w:lvl w:ilvl="0" w:tplc="020A8FE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420F22"/>
    <w:multiLevelType w:val="hybridMultilevel"/>
    <w:tmpl w:val="9112E672"/>
    <w:lvl w:ilvl="0" w:tplc="EDE0501E">
      <w:start w:val="1"/>
      <w:numFmt w:val="decimal"/>
      <w:lvlText w:val="%1.1"/>
      <w:lvlJc w:val="left"/>
      <w:pPr>
        <w:ind w:left="720" w:hanging="360"/>
      </w:pPr>
      <w:rPr>
        <w:rFonts w:cs="Times New Roman" w:hint="default"/>
        <w:b w:val="0"/>
        <w:i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1D340995"/>
    <w:multiLevelType w:val="multilevel"/>
    <w:tmpl w:val="78EA04A0"/>
    <w:numStyleLink w:val="Style1"/>
  </w:abstractNum>
  <w:abstractNum w:abstractNumId="7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24F61C5E"/>
    <w:multiLevelType w:val="multilevel"/>
    <w:tmpl w:val="0C09002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>
    <w:nsid w:val="25740603"/>
    <w:multiLevelType w:val="hybridMultilevel"/>
    <w:tmpl w:val="8A74E86C"/>
    <w:lvl w:ilvl="0" w:tplc="C156A44A">
      <w:start w:val="1"/>
      <w:numFmt w:val="decimal"/>
      <w:lvlText w:val="%1.1"/>
      <w:lvlJc w:val="left"/>
      <w:pPr>
        <w:ind w:left="2520" w:hanging="360"/>
      </w:pPr>
      <w:rPr>
        <w:rFonts w:cs="Times New Roman" w:hint="default"/>
        <w:b w:val="0"/>
        <w:i/>
      </w:rPr>
    </w:lvl>
    <w:lvl w:ilvl="1" w:tplc="0C090019" w:tentative="1">
      <w:start w:val="1"/>
      <w:numFmt w:val="lowerLetter"/>
      <w:lvlText w:val="%2."/>
      <w:lvlJc w:val="left"/>
      <w:pPr>
        <w:ind w:left="32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39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46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54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61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68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75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8280" w:hanging="180"/>
      </w:pPr>
      <w:rPr>
        <w:rFonts w:cs="Times New Roman"/>
      </w:rPr>
    </w:lvl>
  </w:abstractNum>
  <w:abstractNum w:abstractNumId="11">
    <w:nsid w:val="36FA5AA7"/>
    <w:multiLevelType w:val="multilevel"/>
    <w:tmpl w:val="3E50F58E"/>
    <w:styleLink w:val="Style2"/>
    <w:lvl w:ilvl="0">
      <w:start w:val="1"/>
      <w:numFmt w:val="decimal"/>
      <w:lvlText w:val="%1.1"/>
      <w:lvlJc w:val="left"/>
      <w:pPr>
        <w:ind w:left="1440" w:hanging="360"/>
      </w:pPr>
      <w:rPr>
        <w:rFonts w:cs="Times New Roman" w:hint="default"/>
        <w:b w:val="0"/>
        <w:i/>
      </w:rPr>
    </w:lvl>
    <w:lvl w:ilvl="1">
      <w:start w:val="1"/>
      <w:numFmt w:val="decimal"/>
      <w:lvlText w:val="%1.%2"/>
      <w:lvlJc w:val="left"/>
      <w:pPr>
        <w:ind w:left="2160" w:hanging="360"/>
      </w:pPr>
      <w:rPr>
        <w:rFonts w:cs="Times New Roman" w:hint="default"/>
      </w:rPr>
    </w:lvl>
    <w:lvl w:ilvl="2">
      <w:start w:val="1"/>
      <w:numFmt w:val="lowerRoman"/>
      <w:lvlText w:val="%3."/>
      <w:lvlJc w:val="right"/>
      <w:pPr>
        <w:ind w:left="2880" w:hanging="18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ind w:left="3600" w:hanging="360"/>
      </w:pPr>
      <w:rPr>
        <w:rFonts w:cs="Times New Roman" w:hint="default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ind w:left="5040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576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ind w:left="7200" w:hanging="180"/>
      </w:pPr>
      <w:rPr>
        <w:rFonts w:cs="Times New Roman" w:hint="default"/>
      </w:rPr>
    </w:lvl>
  </w:abstractNum>
  <w:abstractNum w:abstractNumId="12">
    <w:nsid w:val="5A5418D0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>
    <w:nsid w:val="5BC0108B"/>
    <w:multiLevelType w:val="multilevel"/>
    <w:tmpl w:val="E26039A4"/>
    <w:numStyleLink w:val="Style3"/>
  </w:abstractNum>
  <w:abstractNum w:abstractNumId="14">
    <w:nsid w:val="5CCB21A5"/>
    <w:multiLevelType w:val="hybridMultilevel"/>
    <w:tmpl w:val="DBAE5E6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EE54182"/>
    <w:multiLevelType w:val="multilevel"/>
    <w:tmpl w:val="7C568148"/>
    <w:numStyleLink w:val="Style4"/>
  </w:abstractNum>
  <w:abstractNum w:abstractNumId="16">
    <w:nsid w:val="62552F49"/>
    <w:multiLevelType w:val="multilevel"/>
    <w:tmpl w:val="E26039A4"/>
    <w:styleLink w:val="Style3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sz w:val="22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cs="Times New Roman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cs="Times New Roman"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 w:hint="default"/>
      </w:rPr>
    </w:lvl>
  </w:abstractNum>
  <w:abstractNum w:abstractNumId="17">
    <w:nsid w:val="68C80F28"/>
    <w:multiLevelType w:val="hybridMultilevel"/>
    <w:tmpl w:val="4A1A44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19401BB"/>
    <w:multiLevelType w:val="multilevel"/>
    <w:tmpl w:val="78EA04A0"/>
    <w:styleLink w:val="Style1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cs="Times New Roman" w:hint="default"/>
      </w:rPr>
    </w:lvl>
  </w:abstractNum>
  <w:abstractNum w:abstractNumId="19">
    <w:nsid w:val="7E5132B4"/>
    <w:multiLevelType w:val="multilevel"/>
    <w:tmpl w:val="7C568148"/>
    <w:styleLink w:val="Style4"/>
    <w:lvl w:ilvl="0">
      <w:start w:val="1"/>
      <w:numFmt w:val="decimal"/>
      <w:lvlText w:val="%1."/>
      <w:lvlJc w:val="left"/>
      <w:pPr>
        <w:ind w:left="1440" w:hanging="360"/>
      </w:pPr>
      <w:rPr>
        <w:rFonts w:ascii="Times New Roman" w:hAnsi="Times New Roman" w:cs="Times New Roman" w:hint="default"/>
        <w:b/>
        <w:sz w:val="22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ascii="Times New Roman" w:hAnsi="Times New Roman" w:cs="Times New Roman" w:hint="default"/>
        <w:i/>
        <w:sz w:val="22"/>
      </w:rPr>
    </w:lvl>
    <w:lvl w:ilvl="2">
      <w:start w:val="1"/>
      <w:numFmt w:val="decimal"/>
      <w:lvlText w:val="%1.%2.%3"/>
      <w:lvlJc w:val="left"/>
      <w:pPr>
        <w:ind w:left="2160" w:hanging="360"/>
      </w:pPr>
      <w:rPr>
        <w:rFonts w:ascii="Times New Roman" w:hAnsi="Times New Roman" w:cs="Times New Roman" w:hint="default"/>
        <w:sz w:val="22"/>
      </w:rPr>
    </w:lvl>
    <w:lvl w:ilvl="3">
      <w:start w:val="1"/>
      <w:numFmt w:val="decimal"/>
      <w:lvlText w:val="(%4)"/>
      <w:lvlJc w:val="left"/>
      <w:pPr>
        <w:ind w:left="2520" w:hanging="360"/>
      </w:pPr>
      <w:rPr>
        <w:rFonts w:cs="Times New Roman" w:hint="default"/>
      </w:rPr>
    </w:lvl>
    <w:lvl w:ilvl="4">
      <w:start w:val="1"/>
      <w:numFmt w:val="lowerLetter"/>
      <w:lvlText w:val="(%5)"/>
      <w:lvlJc w:val="left"/>
      <w:pPr>
        <w:ind w:left="2880" w:hanging="360"/>
      </w:pPr>
      <w:rPr>
        <w:rFonts w:cs="Times New Roman" w:hint="default"/>
      </w:rPr>
    </w:lvl>
    <w:lvl w:ilvl="5">
      <w:start w:val="1"/>
      <w:numFmt w:val="lowerRoman"/>
      <w:lvlText w:val="(%6)"/>
      <w:lvlJc w:val="left"/>
      <w:pPr>
        <w:ind w:left="3240" w:hanging="36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360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3960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ind w:left="4320" w:hanging="360"/>
      </w:pPr>
      <w:rPr>
        <w:rFonts w:cs="Times New Roman" w:hint="default"/>
      </w:rPr>
    </w:lvl>
  </w:abstractNum>
  <w:num w:numId="1">
    <w:abstractNumId w:val="8"/>
  </w:num>
  <w:num w:numId="2">
    <w:abstractNumId w:val="7"/>
  </w:num>
  <w:num w:numId="3">
    <w:abstractNumId w:val="18"/>
  </w:num>
  <w:num w:numId="4">
    <w:abstractNumId w:val="11"/>
  </w:num>
  <w:num w:numId="5">
    <w:abstractNumId w:val="16"/>
  </w:num>
  <w:num w:numId="6">
    <w:abstractNumId w:val="19"/>
  </w:num>
  <w:num w:numId="7">
    <w:abstractNumId w:val="2"/>
  </w:num>
  <w:num w:numId="8">
    <w:abstractNumId w:val="9"/>
  </w:num>
  <w:num w:numId="9">
    <w:abstractNumId w:val="10"/>
  </w:num>
  <w:num w:numId="10">
    <w:abstractNumId w:val="6"/>
  </w:num>
  <w:num w:numId="11">
    <w:abstractNumId w:val="3"/>
  </w:num>
  <w:num w:numId="12">
    <w:abstractNumId w:val="13"/>
  </w:num>
  <w:num w:numId="13">
    <w:abstractNumId w:val="15"/>
  </w:num>
  <w:num w:numId="1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5"/>
  </w:num>
  <w:num w:numId="1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7"/>
  </w:num>
  <w:num w:numId="2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4"/>
  </w:num>
  <w:num w:numId="29">
    <w:abstractNumId w:val="1"/>
  </w:num>
  <w:num w:numId="30">
    <w:abstractNumId w:val="12"/>
  </w:num>
  <w:num w:numId="31">
    <w:abstractNumId w:val="0"/>
  </w:num>
  <w:num w:numId="3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F60"/>
    <w:rsid w:val="00066A0B"/>
    <w:rsid w:val="00202F60"/>
    <w:rsid w:val="009E3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BF8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F6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99"/>
    <w:qFormat/>
    <w:rsid w:val="00202F60"/>
    <w:pPr>
      <w:numPr>
        <w:numId w:val="0"/>
      </w:numPr>
      <w:tabs>
        <w:tab w:val="num" w:pos="567"/>
      </w:tabs>
      <w:spacing w:before="240"/>
      <w:ind w:left="567" w:hanging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9"/>
    <w:qFormat/>
    <w:rsid w:val="00202F60"/>
    <w:p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9"/>
    <w:qFormat/>
    <w:rsid w:val="00202F60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202F60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202F60"/>
    <w:pPr>
      <w:outlineLvl w:val="4"/>
    </w:pPr>
  </w:style>
  <w:style w:type="paragraph" w:styleId="Heading6">
    <w:name w:val="heading 6"/>
    <w:basedOn w:val="Normal"/>
    <w:next w:val="Normal"/>
    <w:link w:val="Heading6Char"/>
    <w:semiHidden/>
    <w:unhideWhenUsed/>
    <w:qFormat/>
    <w:rsid w:val="00202F60"/>
    <w:pPr>
      <w:spacing w:before="240" w:after="60" w:line="276" w:lineRule="auto"/>
      <w:ind w:left="1152" w:hanging="1152"/>
      <w:outlineLvl w:val="5"/>
    </w:pPr>
    <w:rPr>
      <w:rFonts w:asciiTheme="minorHAnsi" w:eastAsiaTheme="minorEastAsia" w:hAnsiTheme="minorHAnsi"/>
      <w:b/>
      <w:bCs/>
      <w:sz w:val="22"/>
      <w:lang w:val="en-GB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202F60"/>
    <w:pPr>
      <w:spacing w:before="240" w:after="60" w:line="276" w:lineRule="auto"/>
      <w:ind w:left="1296" w:hanging="1296"/>
      <w:outlineLvl w:val="6"/>
    </w:pPr>
    <w:rPr>
      <w:rFonts w:asciiTheme="minorHAnsi" w:eastAsiaTheme="minorEastAsia" w:hAnsiTheme="minorHAnsi"/>
      <w:szCs w:val="24"/>
      <w:lang w:val="en-GB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202F60"/>
    <w:pPr>
      <w:spacing w:before="240" w:after="60" w:line="276" w:lineRule="auto"/>
      <w:ind w:left="1440" w:hanging="1440"/>
      <w:outlineLvl w:val="7"/>
    </w:pPr>
    <w:rPr>
      <w:rFonts w:asciiTheme="minorHAnsi" w:eastAsiaTheme="minorEastAsia" w:hAnsiTheme="minorHAnsi"/>
      <w:i/>
      <w:iCs/>
      <w:szCs w:val="24"/>
      <w:lang w:val="en-GB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202F60"/>
    <w:pPr>
      <w:spacing w:before="240" w:after="60" w:line="276" w:lineRule="auto"/>
      <w:ind w:left="1584" w:hanging="1584"/>
      <w:outlineLvl w:val="8"/>
    </w:pPr>
    <w:rPr>
      <w:rFonts w:asciiTheme="majorHAnsi" w:eastAsiaTheme="majorEastAsia" w:hAnsiTheme="majorHAnsi" w:cstheme="majorBidi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02F6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202F6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202F60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202F6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202F6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202F60"/>
    <w:rPr>
      <w:rFonts w:eastAsiaTheme="minorEastAsia"/>
      <w:b/>
      <w:bCs/>
      <w:lang w:val="en-GB"/>
    </w:rPr>
  </w:style>
  <w:style w:type="character" w:customStyle="1" w:styleId="Heading7Char">
    <w:name w:val="Heading 7 Char"/>
    <w:basedOn w:val="DefaultParagraphFont"/>
    <w:link w:val="Heading7"/>
    <w:semiHidden/>
    <w:rsid w:val="00202F60"/>
    <w:rPr>
      <w:rFonts w:eastAsiaTheme="minorEastAsia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semiHidden/>
    <w:rsid w:val="00202F60"/>
    <w:rPr>
      <w:rFonts w:eastAsiaTheme="minorEastAsia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semiHidden/>
    <w:rsid w:val="00202F60"/>
    <w:rPr>
      <w:rFonts w:asciiTheme="majorHAnsi" w:eastAsiaTheme="majorEastAsia" w:hAnsiTheme="majorHAnsi" w:cstheme="majorBidi"/>
      <w:lang w:val="en-GB"/>
    </w:rPr>
  </w:style>
  <w:style w:type="character" w:styleId="Emphasis">
    <w:name w:val="Emphasis"/>
    <w:basedOn w:val="DefaultParagraphFont"/>
    <w:uiPriority w:val="20"/>
    <w:qFormat/>
    <w:rsid w:val="00202F60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202F60"/>
    <w:pPr>
      <w:numPr>
        <w:numId w:val="1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202F60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202F6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202F6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202F60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02F6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02F60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202F6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02F60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02F60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02F60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202F6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F6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F60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02F60"/>
  </w:style>
  <w:style w:type="paragraph" w:styleId="EndnoteText">
    <w:name w:val="endnote text"/>
    <w:basedOn w:val="Normal"/>
    <w:link w:val="EndnoteTextChar"/>
    <w:uiPriority w:val="99"/>
    <w:semiHidden/>
    <w:unhideWhenUsed/>
    <w:rsid w:val="00202F60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02F60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202F6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202F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2F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2F60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F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F60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202F6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2F60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202F6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02F60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202F6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202F60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202F60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02F60"/>
  </w:style>
  <w:style w:type="character" w:styleId="SubtleEmphasis">
    <w:name w:val="Subtle Emphasis"/>
    <w:basedOn w:val="DefaultParagraphFont"/>
    <w:uiPriority w:val="19"/>
    <w:qFormat/>
    <w:rsid w:val="00202F60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202F60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202F6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2F60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202F60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202F60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202F60"/>
    <w:pPr>
      <w:numPr>
        <w:numId w:val="2"/>
      </w:numPr>
    </w:pPr>
  </w:style>
  <w:style w:type="paragraph" w:styleId="Revision">
    <w:name w:val="Revision"/>
    <w:hidden/>
    <w:uiPriority w:val="99"/>
    <w:semiHidden/>
    <w:rsid w:val="00202F60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UnresolvedMention">
    <w:name w:val="Unresolved Mention"/>
    <w:basedOn w:val="DefaultParagraphFont"/>
    <w:uiPriority w:val="99"/>
    <w:unhideWhenUsed/>
    <w:rsid w:val="00202F60"/>
    <w:rPr>
      <w:color w:val="605E5C"/>
      <w:shd w:val="clear" w:color="auto" w:fill="E1DFDD"/>
    </w:rPr>
  </w:style>
  <w:style w:type="paragraph" w:customStyle="1" w:styleId="Default">
    <w:name w:val="Default"/>
    <w:uiPriority w:val="99"/>
    <w:rsid w:val="00202F60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202F60"/>
    <w:pPr>
      <w:spacing w:before="0" w:after="0"/>
    </w:pPr>
    <w:rPr>
      <w:rFonts w:ascii="Consolas" w:eastAsia="Calibri" w:hAnsi="Consolas" w:cs="Times New Roman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202F60"/>
    <w:rPr>
      <w:rFonts w:ascii="Consolas" w:eastAsia="Calibri" w:hAnsi="Consolas" w:cs="Times New Roman"/>
      <w:sz w:val="21"/>
      <w:szCs w:val="21"/>
      <w:lang w:val="en-GB"/>
    </w:rPr>
  </w:style>
  <w:style w:type="paragraph" w:styleId="List">
    <w:name w:val="List"/>
    <w:basedOn w:val="Normal"/>
    <w:uiPriority w:val="99"/>
    <w:semiHidden/>
    <w:rsid w:val="00202F60"/>
    <w:pPr>
      <w:spacing w:before="0" w:after="200" w:line="276" w:lineRule="auto"/>
      <w:ind w:left="283" w:hanging="283"/>
      <w:contextualSpacing/>
    </w:pPr>
    <w:rPr>
      <w:rFonts w:eastAsia="Calibri" w:cs="Times New Roman"/>
      <w:sz w:val="22"/>
      <w:lang w:val="en-GB"/>
    </w:rPr>
  </w:style>
  <w:style w:type="numbering" w:customStyle="1" w:styleId="Style2">
    <w:name w:val="Style2"/>
    <w:rsid w:val="00202F60"/>
    <w:pPr>
      <w:numPr>
        <w:numId w:val="4"/>
      </w:numPr>
    </w:pPr>
  </w:style>
  <w:style w:type="numbering" w:customStyle="1" w:styleId="Style3">
    <w:name w:val="Style3"/>
    <w:rsid w:val="00202F60"/>
    <w:pPr>
      <w:numPr>
        <w:numId w:val="5"/>
      </w:numPr>
    </w:pPr>
  </w:style>
  <w:style w:type="numbering" w:customStyle="1" w:styleId="Style1">
    <w:name w:val="Style1"/>
    <w:rsid w:val="00202F60"/>
    <w:pPr>
      <w:numPr>
        <w:numId w:val="3"/>
      </w:numPr>
    </w:pPr>
  </w:style>
  <w:style w:type="numbering" w:customStyle="1" w:styleId="Style4">
    <w:name w:val="Style4"/>
    <w:rsid w:val="00202F60"/>
    <w:pPr>
      <w:numPr>
        <w:numId w:val="6"/>
      </w:numPr>
    </w:pPr>
  </w:style>
  <w:style w:type="paragraph" w:customStyle="1" w:styleId="StyleHeading1LeftLinespacingMultiple115li">
    <w:name w:val="Style Heading 1 + Left Line spacing:  Multiple 1.15 li"/>
    <w:basedOn w:val="Heading1"/>
    <w:rsid w:val="00202F60"/>
    <w:pPr>
      <w:tabs>
        <w:tab w:val="clear" w:pos="567"/>
      </w:tabs>
      <w:spacing w:before="0" w:after="120" w:line="276" w:lineRule="auto"/>
      <w:ind w:left="432" w:hanging="432"/>
      <w:contextualSpacing/>
    </w:pPr>
    <w:rPr>
      <w:rFonts w:eastAsia="Times New Roman"/>
      <w:bCs/>
      <w:sz w:val="22"/>
      <w:szCs w:val="20"/>
      <w:lang w:val="en-GB"/>
    </w:rPr>
  </w:style>
  <w:style w:type="character" w:customStyle="1" w:styleId="docsum-authors">
    <w:name w:val="docsum-authors"/>
    <w:basedOn w:val="DefaultParagraphFont"/>
    <w:rsid w:val="00202F60"/>
  </w:style>
  <w:style w:type="character" w:customStyle="1" w:styleId="docsum-journal-citation">
    <w:name w:val="docsum-journal-citation"/>
    <w:basedOn w:val="DefaultParagraphFont"/>
    <w:rsid w:val="00202F60"/>
  </w:style>
  <w:style w:type="character" w:customStyle="1" w:styleId="Mention">
    <w:name w:val="Mention"/>
    <w:basedOn w:val="DefaultParagraphFont"/>
    <w:uiPriority w:val="99"/>
    <w:unhideWhenUsed/>
    <w:rsid w:val="00202F60"/>
    <w:rPr>
      <w:color w:val="2B579A"/>
      <w:shd w:val="clear" w:color="auto" w:fill="E1DFDD"/>
    </w:rPr>
  </w:style>
  <w:style w:type="character" w:customStyle="1" w:styleId="ref-title">
    <w:name w:val="ref-title"/>
    <w:basedOn w:val="DefaultParagraphFont"/>
    <w:rsid w:val="00202F60"/>
  </w:style>
  <w:style w:type="character" w:customStyle="1" w:styleId="ref-vol">
    <w:name w:val="ref-vol"/>
    <w:basedOn w:val="DefaultParagraphFont"/>
    <w:rsid w:val="00202F60"/>
  </w:style>
  <w:style w:type="character" w:customStyle="1" w:styleId="ref-iss">
    <w:name w:val="ref-iss"/>
    <w:basedOn w:val="DefaultParagraphFont"/>
    <w:rsid w:val="00202F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F6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99"/>
    <w:qFormat/>
    <w:rsid w:val="00202F60"/>
    <w:pPr>
      <w:numPr>
        <w:numId w:val="0"/>
      </w:numPr>
      <w:tabs>
        <w:tab w:val="num" w:pos="567"/>
      </w:tabs>
      <w:spacing w:before="240"/>
      <w:ind w:left="567" w:hanging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9"/>
    <w:qFormat/>
    <w:rsid w:val="00202F60"/>
    <w:p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9"/>
    <w:qFormat/>
    <w:rsid w:val="00202F60"/>
    <w:pPr>
      <w:keepNext/>
      <w:keepLines/>
      <w:tabs>
        <w:tab w:val="num" w:pos="567"/>
      </w:tabs>
      <w:spacing w:before="40" w:after="120"/>
      <w:ind w:left="567" w:hanging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202F60"/>
    <w:p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202F60"/>
    <w:pPr>
      <w:outlineLvl w:val="4"/>
    </w:pPr>
  </w:style>
  <w:style w:type="paragraph" w:styleId="Heading6">
    <w:name w:val="heading 6"/>
    <w:basedOn w:val="Normal"/>
    <w:next w:val="Normal"/>
    <w:link w:val="Heading6Char"/>
    <w:semiHidden/>
    <w:unhideWhenUsed/>
    <w:qFormat/>
    <w:rsid w:val="00202F60"/>
    <w:pPr>
      <w:spacing w:before="240" w:after="60" w:line="276" w:lineRule="auto"/>
      <w:ind w:left="1152" w:hanging="1152"/>
      <w:outlineLvl w:val="5"/>
    </w:pPr>
    <w:rPr>
      <w:rFonts w:asciiTheme="minorHAnsi" w:eastAsiaTheme="minorEastAsia" w:hAnsiTheme="minorHAnsi"/>
      <w:b/>
      <w:bCs/>
      <w:sz w:val="22"/>
      <w:lang w:val="en-GB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202F60"/>
    <w:pPr>
      <w:spacing w:before="240" w:after="60" w:line="276" w:lineRule="auto"/>
      <w:ind w:left="1296" w:hanging="1296"/>
      <w:outlineLvl w:val="6"/>
    </w:pPr>
    <w:rPr>
      <w:rFonts w:asciiTheme="minorHAnsi" w:eastAsiaTheme="minorEastAsia" w:hAnsiTheme="minorHAnsi"/>
      <w:szCs w:val="24"/>
      <w:lang w:val="en-GB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202F60"/>
    <w:pPr>
      <w:spacing w:before="240" w:after="60" w:line="276" w:lineRule="auto"/>
      <w:ind w:left="1440" w:hanging="1440"/>
      <w:outlineLvl w:val="7"/>
    </w:pPr>
    <w:rPr>
      <w:rFonts w:asciiTheme="minorHAnsi" w:eastAsiaTheme="minorEastAsia" w:hAnsiTheme="minorHAnsi"/>
      <w:i/>
      <w:iCs/>
      <w:szCs w:val="24"/>
      <w:lang w:val="en-GB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202F60"/>
    <w:pPr>
      <w:spacing w:before="240" w:after="60" w:line="276" w:lineRule="auto"/>
      <w:ind w:left="1584" w:hanging="1584"/>
      <w:outlineLvl w:val="8"/>
    </w:pPr>
    <w:rPr>
      <w:rFonts w:asciiTheme="majorHAnsi" w:eastAsiaTheme="majorEastAsia" w:hAnsiTheme="majorHAnsi" w:cstheme="majorBidi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02F6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202F6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202F60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202F6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202F6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202F60"/>
    <w:rPr>
      <w:rFonts w:eastAsiaTheme="minorEastAsia"/>
      <w:b/>
      <w:bCs/>
      <w:lang w:val="en-GB"/>
    </w:rPr>
  </w:style>
  <w:style w:type="character" w:customStyle="1" w:styleId="Heading7Char">
    <w:name w:val="Heading 7 Char"/>
    <w:basedOn w:val="DefaultParagraphFont"/>
    <w:link w:val="Heading7"/>
    <w:semiHidden/>
    <w:rsid w:val="00202F60"/>
    <w:rPr>
      <w:rFonts w:eastAsiaTheme="minorEastAsia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semiHidden/>
    <w:rsid w:val="00202F60"/>
    <w:rPr>
      <w:rFonts w:eastAsiaTheme="minorEastAsia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semiHidden/>
    <w:rsid w:val="00202F60"/>
    <w:rPr>
      <w:rFonts w:asciiTheme="majorHAnsi" w:eastAsiaTheme="majorEastAsia" w:hAnsiTheme="majorHAnsi" w:cstheme="majorBidi"/>
      <w:lang w:val="en-GB"/>
    </w:rPr>
  </w:style>
  <w:style w:type="character" w:styleId="Emphasis">
    <w:name w:val="Emphasis"/>
    <w:basedOn w:val="DefaultParagraphFont"/>
    <w:uiPriority w:val="20"/>
    <w:qFormat/>
    <w:rsid w:val="00202F60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202F60"/>
    <w:pPr>
      <w:numPr>
        <w:numId w:val="1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202F60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202F6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202F6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202F60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02F6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02F60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202F6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02F60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02F60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02F60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202F6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F60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F60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02F60"/>
  </w:style>
  <w:style w:type="paragraph" w:styleId="EndnoteText">
    <w:name w:val="endnote text"/>
    <w:basedOn w:val="Normal"/>
    <w:link w:val="EndnoteTextChar"/>
    <w:uiPriority w:val="99"/>
    <w:semiHidden/>
    <w:unhideWhenUsed/>
    <w:rsid w:val="00202F60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02F60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202F6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202F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2F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2F60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F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F60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202F6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2F60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202F6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02F60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202F6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202F60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202F60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02F60"/>
  </w:style>
  <w:style w:type="character" w:styleId="SubtleEmphasis">
    <w:name w:val="Subtle Emphasis"/>
    <w:basedOn w:val="DefaultParagraphFont"/>
    <w:uiPriority w:val="19"/>
    <w:qFormat/>
    <w:rsid w:val="00202F60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202F60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202F6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2F60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202F60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202F60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202F60"/>
    <w:pPr>
      <w:numPr>
        <w:numId w:val="2"/>
      </w:numPr>
    </w:pPr>
  </w:style>
  <w:style w:type="paragraph" w:styleId="Revision">
    <w:name w:val="Revision"/>
    <w:hidden/>
    <w:uiPriority w:val="99"/>
    <w:semiHidden/>
    <w:rsid w:val="00202F60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UnresolvedMention">
    <w:name w:val="Unresolved Mention"/>
    <w:basedOn w:val="DefaultParagraphFont"/>
    <w:uiPriority w:val="99"/>
    <w:unhideWhenUsed/>
    <w:rsid w:val="00202F60"/>
    <w:rPr>
      <w:color w:val="605E5C"/>
      <w:shd w:val="clear" w:color="auto" w:fill="E1DFDD"/>
    </w:rPr>
  </w:style>
  <w:style w:type="paragraph" w:customStyle="1" w:styleId="Default">
    <w:name w:val="Default"/>
    <w:uiPriority w:val="99"/>
    <w:rsid w:val="00202F60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202F60"/>
    <w:pPr>
      <w:spacing w:before="0" w:after="0"/>
    </w:pPr>
    <w:rPr>
      <w:rFonts w:ascii="Consolas" w:eastAsia="Calibri" w:hAnsi="Consolas" w:cs="Times New Roman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202F60"/>
    <w:rPr>
      <w:rFonts w:ascii="Consolas" w:eastAsia="Calibri" w:hAnsi="Consolas" w:cs="Times New Roman"/>
      <w:sz w:val="21"/>
      <w:szCs w:val="21"/>
      <w:lang w:val="en-GB"/>
    </w:rPr>
  </w:style>
  <w:style w:type="paragraph" w:styleId="List">
    <w:name w:val="List"/>
    <w:basedOn w:val="Normal"/>
    <w:uiPriority w:val="99"/>
    <w:semiHidden/>
    <w:rsid w:val="00202F60"/>
    <w:pPr>
      <w:spacing w:before="0" w:after="200" w:line="276" w:lineRule="auto"/>
      <w:ind w:left="283" w:hanging="283"/>
      <w:contextualSpacing/>
    </w:pPr>
    <w:rPr>
      <w:rFonts w:eastAsia="Calibri" w:cs="Times New Roman"/>
      <w:sz w:val="22"/>
      <w:lang w:val="en-GB"/>
    </w:rPr>
  </w:style>
  <w:style w:type="numbering" w:customStyle="1" w:styleId="Style2">
    <w:name w:val="Style2"/>
    <w:rsid w:val="00202F60"/>
    <w:pPr>
      <w:numPr>
        <w:numId w:val="4"/>
      </w:numPr>
    </w:pPr>
  </w:style>
  <w:style w:type="numbering" w:customStyle="1" w:styleId="Style3">
    <w:name w:val="Style3"/>
    <w:rsid w:val="00202F60"/>
    <w:pPr>
      <w:numPr>
        <w:numId w:val="5"/>
      </w:numPr>
    </w:pPr>
  </w:style>
  <w:style w:type="numbering" w:customStyle="1" w:styleId="Style1">
    <w:name w:val="Style1"/>
    <w:rsid w:val="00202F60"/>
    <w:pPr>
      <w:numPr>
        <w:numId w:val="3"/>
      </w:numPr>
    </w:pPr>
  </w:style>
  <w:style w:type="numbering" w:customStyle="1" w:styleId="Style4">
    <w:name w:val="Style4"/>
    <w:rsid w:val="00202F60"/>
    <w:pPr>
      <w:numPr>
        <w:numId w:val="6"/>
      </w:numPr>
    </w:pPr>
  </w:style>
  <w:style w:type="paragraph" w:customStyle="1" w:styleId="StyleHeading1LeftLinespacingMultiple115li">
    <w:name w:val="Style Heading 1 + Left Line spacing:  Multiple 1.15 li"/>
    <w:basedOn w:val="Heading1"/>
    <w:rsid w:val="00202F60"/>
    <w:pPr>
      <w:tabs>
        <w:tab w:val="clear" w:pos="567"/>
      </w:tabs>
      <w:spacing w:before="0" w:after="120" w:line="276" w:lineRule="auto"/>
      <w:ind w:left="432" w:hanging="432"/>
      <w:contextualSpacing/>
    </w:pPr>
    <w:rPr>
      <w:rFonts w:eastAsia="Times New Roman"/>
      <w:bCs/>
      <w:sz w:val="22"/>
      <w:szCs w:val="20"/>
      <w:lang w:val="en-GB"/>
    </w:rPr>
  </w:style>
  <w:style w:type="character" w:customStyle="1" w:styleId="docsum-authors">
    <w:name w:val="docsum-authors"/>
    <w:basedOn w:val="DefaultParagraphFont"/>
    <w:rsid w:val="00202F60"/>
  </w:style>
  <w:style w:type="character" w:customStyle="1" w:styleId="docsum-journal-citation">
    <w:name w:val="docsum-journal-citation"/>
    <w:basedOn w:val="DefaultParagraphFont"/>
    <w:rsid w:val="00202F60"/>
  </w:style>
  <w:style w:type="character" w:customStyle="1" w:styleId="Mention">
    <w:name w:val="Mention"/>
    <w:basedOn w:val="DefaultParagraphFont"/>
    <w:uiPriority w:val="99"/>
    <w:unhideWhenUsed/>
    <w:rsid w:val="00202F60"/>
    <w:rPr>
      <w:color w:val="2B579A"/>
      <w:shd w:val="clear" w:color="auto" w:fill="E1DFDD"/>
    </w:rPr>
  </w:style>
  <w:style w:type="character" w:customStyle="1" w:styleId="ref-title">
    <w:name w:val="ref-title"/>
    <w:basedOn w:val="DefaultParagraphFont"/>
    <w:rsid w:val="00202F60"/>
  </w:style>
  <w:style w:type="character" w:customStyle="1" w:styleId="ref-vol">
    <w:name w:val="ref-vol"/>
    <w:basedOn w:val="DefaultParagraphFont"/>
    <w:rsid w:val="00202F60"/>
  </w:style>
  <w:style w:type="character" w:customStyle="1" w:styleId="ref-iss">
    <w:name w:val="ref-iss"/>
    <w:basedOn w:val="DefaultParagraphFont"/>
    <w:rsid w:val="00202F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155</Words>
  <Characters>12285</Characters>
  <Application>Microsoft Office Word</Application>
  <DocSecurity>4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4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ganallur Balasubramanian, Nagendra (H&amp;B, Geelong ACDP)</dc:creator>
  <cp:lastModifiedBy>Revathi</cp:lastModifiedBy>
  <cp:revision>2</cp:revision>
  <dcterms:created xsi:type="dcterms:W3CDTF">2022-10-19T12:04:00Z</dcterms:created>
  <dcterms:modified xsi:type="dcterms:W3CDTF">2022-10-19T12:04:00Z</dcterms:modified>
</cp:coreProperties>
</file>